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Ref180214854"/>
    <w:bookmarkStart w:id="1" w:name="_Ref180215673"/>
    <w:p w14:paraId="0DFDA83F" w14:textId="7F6A738E" w:rsidR="0026267D" w:rsidRDefault="00824E63" w:rsidP="00F92D43">
      <w:pPr>
        <w:pStyle w:val="Caption"/>
        <w:spacing w:after="0" w:line="360" w:lineRule="auto"/>
        <w:jc w:val="both"/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</w:pPr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fldChar w:fldCharType="begin"/>
      </w:r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instrText xml:space="preserve"> REF _Ref186819982 \h </w:instrText>
      </w:r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</w:r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fldChar w:fldCharType="separate"/>
      </w:r>
      <w:proofErr w:type="gramStart"/>
      <w:r w:rsidR="00C50AE4">
        <w:rPr>
          <w:rFonts w:asciiTheme="minorHAnsi" w:hAnsiTheme="minorHAnsi" w:cstheme="minorHAnsi"/>
          <w:color w:val="000000" w:themeColor="text1"/>
          <w:sz w:val="22"/>
        </w:rPr>
        <w:t>Supplementary table</w:t>
      </w:r>
      <w:r w:rsidR="00386FD0" w:rsidRPr="00A45563">
        <w:rPr>
          <w:rFonts w:asciiTheme="minorHAnsi" w:hAnsiTheme="minorHAnsi" w:cstheme="minorHAnsi"/>
          <w:color w:val="000000" w:themeColor="text1"/>
          <w:sz w:val="22"/>
        </w:rPr>
        <w:t xml:space="preserve"> </w:t>
      </w:r>
      <w:r w:rsidR="00386FD0">
        <w:rPr>
          <w:rFonts w:asciiTheme="minorHAnsi" w:hAnsiTheme="minorHAnsi" w:cstheme="minorHAnsi"/>
          <w:noProof/>
          <w:color w:val="000000" w:themeColor="text1"/>
          <w:sz w:val="22"/>
        </w:rPr>
        <w:t>1</w:t>
      </w:r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fldChar w:fldCharType="end"/>
      </w:r>
      <w:r w:rsidR="00CD7743" w:rsidRPr="00A45563"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t>.</w:t>
      </w:r>
      <w:proofErr w:type="gramEnd"/>
      <w:r w:rsidR="008410FC" w:rsidRPr="00A45563"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t xml:space="preserve"> </w:t>
      </w:r>
    </w:p>
    <w:p w14:paraId="58858673" w14:textId="77777777" w:rsidR="0026267D" w:rsidRDefault="0026267D" w:rsidP="00A45563">
      <w:pPr>
        <w:pStyle w:val="Caption"/>
        <w:jc w:val="center"/>
        <w:rPr>
          <w:rFonts w:asciiTheme="minorHAnsi" w:hAnsiTheme="minorHAnsi" w:cstheme="minorHAnsi"/>
          <w:color w:val="000000" w:themeColor="text1"/>
          <w:sz w:val="22"/>
        </w:rPr>
      </w:pPr>
      <w:bookmarkStart w:id="2" w:name="_Ref186819982"/>
      <w:bookmarkEnd w:id="0"/>
      <w:bookmarkEnd w:id="1"/>
    </w:p>
    <w:p w14:paraId="5CDB41AD" w14:textId="41472013" w:rsidR="006B21F1" w:rsidRPr="00A45563" w:rsidRDefault="00A45563" w:rsidP="00A45563">
      <w:pPr>
        <w:pStyle w:val="Caption"/>
        <w:jc w:val="center"/>
        <w:rPr>
          <w:rFonts w:asciiTheme="minorHAnsi" w:hAnsiTheme="minorHAnsi" w:cstheme="minorHAnsi"/>
          <w:color w:val="000000" w:themeColor="text1"/>
          <w:sz w:val="22"/>
        </w:rPr>
      </w:pPr>
      <w:r w:rsidRPr="00A45563">
        <w:rPr>
          <w:rFonts w:asciiTheme="minorHAnsi" w:hAnsiTheme="minorHAnsi" w:cstheme="minorHAnsi"/>
          <w:color w:val="000000" w:themeColor="text1"/>
          <w:sz w:val="22"/>
        </w:rPr>
        <w:t xml:space="preserve">Supplementary </w:t>
      </w:r>
      <w:proofErr w:type="gramStart"/>
      <w:r w:rsidRPr="00A45563">
        <w:rPr>
          <w:rFonts w:asciiTheme="minorHAnsi" w:hAnsiTheme="minorHAnsi" w:cstheme="minorHAnsi"/>
          <w:color w:val="000000" w:themeColor="text1"/>
          <w:sz w:val="22"/>
        </w:rPr>
        <w:t xml:space="preserve">table  </w:t>
      </w:r>
      <w:proofErr w:type="gramEnd"/>
      <w:r w:rsidRPr="00A45563">
        <w:rPr>
          <w:rFonts w:asciiTheme="minorHAnsi" w:hAnsiTheme="minorHAnsi" w:cstheme="minorHAnsi"/>
          <w:color w:val="000000" w:themeColor="text1"/>
          <w:sz w:val="22"/>
        </w:rPr>
        <w:fldChar w:fldCharType="begin"/>
      </w:r>
      <w:r w:rsidRPr="00A45563">
        <w:rPr>
          <w:rFonts w:asciiTheme="minorHAnsi" w:hAnsiTheme="minorHAnsi" w:cstheme="minorHAnsi"/>
          <w:color w:val="000000" w:themeColor="text1"/>
          <w:sz w:val="22"/>
        </w:rPr>
        <w:instrText xml:space="preserve"> SEQ Supplementary_table_ \* ARABIC </w:instrText>
      </w:r>
      <w:r w:rsidRPr="00A45563">
        <w:rPr>
          <w:rFonts w:asciiTheme="minorHAnsi" w:hAnsiTheme="minorHAnsi" w:cstheme="minorHAnsi"/>
          <w:color w:val="000000" w:themeColor="text1"/>
          <w:sz w:val="22"/>
        </w:rPr>
        <w:fldChar w:fldCharType="separate"/>
      </w:r>
      <w:r w:rsidR="00386FD0">
        <w:rPr>
          <w:rFonts w:asciiTheme="minorHAnsi" w:hAnsiTheme="minorHAnsi" w:cstheme="minorHAnsi"/>
          <w:noProof/>
          <w:color w:val="000000" w:themeColor="text1"/>
          <w:sz w:val="22"/>
        </w:rPr>
        <w:t>1</w:t>
      </w:r>
      <w:r w:rsidRPr="00A45563">
        <w:rPr>
          <w:rFonts w:asciiTheme="minorHAnsi" w:hAnsiTheme="minorHAnsi" w:cstheme="minorHAnsi"/>
          <w:color w:val="000000" w:themeColor="text1"/>
          <w:sz w:val="22"/>
        </w:rPr>
        <w:fldChar w:fldCharType="end"/>
      </w:r>
      <w:bookmarkEnd w:id="2"/>
      <w:r w:rsidR="00F61984">
        <w:rPr>
          <w:rFonts w:asciiTheme="minorHAnsi" w:hAnsiTheme="minorHAnsi" w:cstheme="minorHAnsi"/>
          <w:color w:val="000000" w:themeColor="text1"/>
          <w:sz w:val="22"/>
        </w:rPr>
        <w:t xml:space="preserve">: </w:t>
      </w:r>
      <w:r w:rsidR="00FB2135">
        <w:rPr>
          <w:rFonts w:asciiTheme="minorHAnsi" w:hAnsiTheme="minorHAnsi" w:cstheme="minorHAnsi"/>
          <w:color w:val="000000" w:themeColor="text1"/>
          <w:sz w:val="22"/>
        </w:rPr>
        <w:t xml:space="preserve">Unit wise distribution of sample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2616"/>
        <w:gridCol w:w="1003"/>
        <w:gridCol w:w="950"/>
        <w:gridCol w:w="903"/>
      </w:tblGrid>
      <w:tr w:rsidR="00F61984" w:rsidRPr="00A44C1F" w14:paraId="0D21426C" w14:textId="77777777" w:rsidTr="00F61984">
        <w:trPr>
          <w:jc w:val="center"/>
        </w:trPr>
        <w:tc>
          <w:tcPr>
            <w:tcW w:w="763" w:type="dxa"/>
            <w:vMerge w:val="restart"/>
            <w:vAlign w:val="center"/>
          </w:tcPr>
          <w:p w14:paraId="22A59CB2" w14:textId="7132F960" w:rsidR="00F61984" w:rsidRPr="00A44C1F" w:rsidRDefault="00F61984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S.N.</w:t>
            </w:r>
          </w:p>
        </w:tc>
        <w:tc>
          <w:tcPr>
            <w:tcW w:w="2616" w:type="dxa"/>
            <w:vMerge w:val="restart"/>
            <w:vAlign w:val="center"/>
          </w:tcPr>
          <w:p w14:paraId="46790E3D" w14:textId="74294332" w:rsidR="00F61984" w:rsidRPr="00A44C1F" w:rsidRDefault="00F61984" w:rsidP="00243465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Sampling Objects</w:t>
            </w:r>
          </w:p>
        </w:tc>
        <w:tc>
          <w:tcPr>
            <w:tcW w:w="2856" w:type="dxa"/>
            <w:gridSpan w:val="3"/>
            <w:vAlign w:val="center"/>
          </w:tcPr>
          <w:p w14:paraId="560B5DFB" w14:textId="4E71459A" w:rsidR="00F61984" w:rsidRPr="00A44C1F" w:rsidRDefault="00F61984" w:rsidP="00243465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Number of sample from</w:t>
            </w:r>
          </w:p>
        </w:tc>
      </w:tr>
      <w:tr w:rsidR="00F61984" w:rsidRPr="00A44C1F" w14:paraId="497A4F1B" w14:textId="77777777" w:rsidTr="00F61984">
        <w:trPr>
          <w:jc w:val="center"/>
        </w:trPr>
        <w:tc>
          <w:tcPr>
            <w:tcW w:w="763" w:type="dxa"/>
            <w:vMerge/>
            <w:vAlign w:val="center"/>
          </w:tcPr>
          <w:p w14:paraId="62736C74" w14:textId="2C37BBF9" w:rsidR="00F61984" w:rsidRPr="00A44C1F" w:rsidRDefault="00F61984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616" w:type="dxa"/>
            <w:vMerge/>
            <w:vAlign w:val="center"/>
          </w:tcPr>
          <w:p w14:paraId="0114797B" w14:textId="3B778B56" w:rsidR="00F61984" w:rsidRPr="00A44C1F" w:rsidRDefault="00F61984" w:rsidP="00824E63">
            <w:pPr>
              <w:spacing w:after="0" w:line="324" w:lineRule="auto"/>
              <w:jc w:val="both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003" w:type="dxa"/>
            <w:vAlign w:val="center"/>
          </w:tcPr>
          <w:p w14:paraId="09852746" w14:textId="77777777" w:rsidR="00F61984" w:rsidRPr="00A44C1F" w:rsidRDefault="00F61984" w:rsidP="00824E63">
            <w:pPr>
              <w:spacing w:after="0" w:line="324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ICU</w:t>
            </w:r>
          </w:p>
        </w:tc>
        <w:tc>
          <w:tcPr>
            <w:tcW w:w="950" w:type="dxa"/>
            <w:vAlign w:val="center"/>
          </w:tcPr>
          <w:p w14:paraId="544055C3" w14:textId="77777777" w:rsidR="00F61984" w:rsidRPr="00A44C1F" w:rsidRDefault="00F61984" w:rsidP="00824E63">
            <w:pPr>
              <w:spacing w:after="0" w:line="324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NICU</w:t>
            </w:r>
          </w:p>
        </w:tc>
        <w:tc>
          <w:tcPr>
            <w:tcW w:w="903" w:type="dxa"/>
            <w:vAlign w:val="center"/>
          </w:tcPr>
          <w:p w14:paraId="4326FB0F" w14:textId="77777777" w:rsidR="00F61984" w:rsidRPr="00A44C1F" w:rsidRDefault="00F61984" w:rsidP="00824E63">
            <w:pPr>
              <w:spacing w:after="0" w:line="324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OT</w:t>
            </w:r>
          </w:p>
        </w:tc>
      </w:tr>
      <w:tr w:rsidR="006B21F1" w:rsidRPr="00A44C1F" w14:paraId="7A528586" w14:textId="77777777" w:rsidTr="00F61984">
        <w:trPr>
          <w:jc w:val="center"/>
        </w:trPr>
        <w:tc>
          <w:tcPr>
            <w:tcW w:w="763" w:type="dxa"/>
            <w:vAlign w:val="center"/>
          </w:tcPr>
          <w:p w14:paraId="7439A4C8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2616" w:type="dxa"/>
            <w:vAlign w:val="center"/>
          </w:tcPr>
          <w:p w14:paraId="62739506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First bedrail</w:t>
            </w:r>
          </w:p>
        </w:tc>
        <w:tc>
          <w:tcPr>
            <w:tcW w:w="1003" w:type="dxa"/>
            <w:vAlign w:val="center"/>
          </w:tcPr>
          <w:p w14:paraId="0728F780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49ABA7B1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594D01FF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</w:tr>
      <w:tr w:rsidR="006B21F1" w:rsidRPr="00A44C1F" w14:paraId="0ADAA21D" w14:textId="77777777" w:rsidTr="00F61984">
        <w:trPr>
          <w:jc w:val="center"/>
        </w:trPr>
        <w:tc>
          <w:tcPr>
            <w:tcW w:w="763" w:type="dxa"/>
            <w:vAlign w:val="center"/>
          </w:tcPr>
          <w:p w14:paraId="4AD9697A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2616" w:type="dxa"/>
            <w:vAlign w:val="center"/>
          </w:tcPr>
          <w:p w14:paraId="11B05AA5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econd bedrail</w:t>
            </w:r>
          </w:p>
        </w:tc>
        <w:tc>
          <w:tcPr>
            <w:tcW w:w="1003" w:type="dxa"/>
            <w:vAlign w:val="center"/>
          </w:tcPr>
          <w:p w14:paraId="35921FF1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41E03CA3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52831C1F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</w:tr>
      <w:tr w:rsidR="006B21F1" w:rsidRPr="00A44C1F" w14:paraId="39101486" w14:textId="77777777" w:rsidTr="00F61984">
        <w:trPr>
          <w:jc w:val="center"/>
        </w:trPr>
        <w:tc>
          <w:tcPr>
            <w:tcW w:w="763" w:type="dxa"/>
            <w:vAlign w:val="center"/>
          </w:tcPr>
          <w:p w14:paraId="0089E5A4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2616" w:type="dxa"/>
            <w:vAlign w:val="center"/>
          </w:tcPr>
          <w:p w14:paraId="453B7369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First drip bottle</w:t>
            </w:r>
          </w:p>
        </w:tc>
        <w:tc>
          <w:tcPr>
            <w:tcW w:w="1003" w:type="dxa"/>
            <w:vAlign w:val="center"/>
          </w:tcPr>
          <w:p w14:paraId="14C74AC8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950" w:type="dxa"/>
            <w:vAlign w:val="center"/>
          </w:tcPr>
          <w:p w14:paraId="3C8C8C1C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03" w:type="dxa"/>
            <w:vAlign w:val="center"/>
          </w:tcPr>
          <w:p w14:paraId="76E7E383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6B21F1" w:rsidRPr="00A44C1F" w14:paraId="0F758AF9" w14:textId="77777777" w:rsidTr="00F61984">
        <w:trPr>
          <w:jc w:val="center"/>
        </w:trPr>
        <w:tc>
          <w:tcPr>
            <w:tcW w:w="763" w:type="dxa"/>
            <w:vAlign w:val="center"/>
          </w:tcPr>
          <w:p w14:paraId="38F01CF1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2616" w:type="dxa"/>
            <w:vAlign w:val="center"/>
          </w:tcPr>
          <w:p w14:paraId="6E930F3B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econd drip bottle</w:t>
            </w:r>
          </w:p>
        </w:tc>
        <w:tc>
          <w:tcPr>
            <w:tcW w:w="1003" w:type="dxa"/>
            <w:vAlign w:val="center"/>
          </w:tcPr>
          <w:p w14:paraId="1ABC47CB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950" w:type="dxa"/>
            <w:vAlign w:val="center"/>
          </w:tcPr>
          <w:p w14:paraId="441AE5E0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03" w:type="dxa"/>
            <w:vAlign w:val="center"/>
          </w:tcPr>
          <w:p w14:paraId="56F1A5E1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6B21F1" w:rsidRPr="00A44C1F" w14:paraId="485FF9DE" w14:textId="77777777" w:rsidTr="00F61984">
        <w:trPr>
          <w:jc w:val="center"/>
        </w:trPr>
        <w:tc>
          <w:tcPr>
            <w:tcW w:w="763" w:type="dxa"/>
            <w:vAlign w:val="center"/>
          </w:tcPr>
          <w:p w14:paraId="2B612AF4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2616" w:type="dxa"/>
            <w:vAlign w:val="center"/>
          </w:tcPr>
          <w:p w14:paraId="49B9AAD5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tethoscope</w:t>
            </w:r>
          </w:p>
        </w:tc>
        <w:tc>
          <w:tcPr>
            <w:tcW w:w="1003" w:type="dxa"/>
            <w:vAlign w:val="center"/>
          </w:tcPr>
          <w:p w14:paraId="72DB7F33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69ABAEDA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7A5FCD9D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</w:tr>
      <w:tr w:rsidR="006B21F1" w:rsidRPr="00A44C1F" w14:paraId="2BFE56E3" w14:textId="77777777" w:rsidTr="00F61984">
        <w:trPr>
          <w:jc w:val="center"/>
        </w:trPr>
        <w:tc>
          <w:tcPr>
            <w:tcW w:w="763" w:type="dxa"/>
            <w:vAlign w:val="center"/>
          </w:tcPr>
          <w:p w14:paraId="2501A0FA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2616" w:type="dxa"/>
            <w:vAlign w:val="center"/>
          </w:tcPr>
          <w:p w14:paraId="4A895CCE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phygmomanometer</w:t>
            </w:r>
          </w:p>
        </w:tc>
        <w:tc>
          <w:tcPr>
            <w:tcW w:w="1003" w:type="dxa"/>
            <w:vAlign w:val="center"/>
          </w:tcPr>
          <w:p w14:paraId="12BA1757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081E298B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03" w:type="dxa"/>
            <w:vAlign w:val="center"/>
          </w:tcPr>
          <w:p w14:paraId="082C712C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6B21F1" w:rsidRPr="00A44C1F" w14:paraId="0423C888" w14:textId="77777777" w:rsidTr="00F61984">
        <w:trPr>
          <w:jc w:val="center"/>
        </w:trPr>
        <w:tc>
          <w:tcPr>
            <w:tcW w:w="763" w:type="dxa"/>
            <w:vAlign w:val="center"/>
          </w:tcPr>
          <w:p w14:paraId="57581B41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2616" w:type="dxa"/>
            <w:vAlign w:val="center"/>
          </w:tcPr>
          <w:p w14:paraId="6A1A6FD1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Trays</w:t>
            </w:r>
          </w:p>
        </w:tc>
        <w:tc>
          <w:tcPr>
            <w:tcW w:w="1003" w:type="dxa"/>
            <w:vAlign w:val="center"/>
          </w:tcPr>
          <w:p w14:paraId="134091A6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2F205649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069B0537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6B21F1" w:rsidRPr="00A44C1F" w14:paraId="5C4282A9" w14:textId="77777777" w:rsidTr="00F61984">
        <w:trPr>
          <w:jc w:val="center"/>
        </w:trPr>
        <w:tc>
          <w:tcPr>
            <w:tcW w:w="763" w:type="dxa"/>
            <w:vAlign w:val="center"/>
          </w:tcPr>
          <w:p w14:paraId="6BD0A9B3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2616" w:type="dxa"/>
            <w:vAlign w:val="center"/>
          </w:tcPr>
          <w:p w14:paraId="3F0B1CE2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Table</w:t>
            </w:r>
          </w:p>
        </w:tc>
        <w:tc>
          <w:tcPr>
            <w:tcW w:w="1003" w:type="dxa"/>
            <w:vAlign w:val="center"/>
          </w:tcPr>
          <w:p w14:paraId="285FD076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7ECD07D8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1AB2E687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</w:tr>
      <w:tr w:rsidR="006B21F1" w:rsidRPr="00A44C1F" w14:paraId="5088299A" w14:textId="77777777" w:rsidTr="00F61984">
        <w:trPr>
          <w:jc w:val="center"/>
        </w:trPr>
        <w:tc>
          <w:tcPr>
            <w:tcW w:w="763" w:type="dxa"/>
            <w:vAlign w:val="center"/>
          </w:tcPr>
          <w:p w14:paraId="7E9B8161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2616" w:type="dxa"/>
            <w:vAlign w:val="center"/>
          </w:tcPr>
          <w:p w14:paraId="2EBF6D56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Light switch</w:t>
            </w:r>
          </w:p>
        </w:tc>
        <w:tc>
          <w:tcPr>
            <w:tcW w:w="1003" w:type="dxa"/>
            <w:vAlign w:val="center"/>
          </w:tcPr>
          <w:p w14:paraId="00D242E7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1D5D5669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20C8C05B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</w:tr>
      <w:tr w:rsidR="006B21F1" w:rsidRPr="00A44C1F" w14:paraId="5C0AFE9E" w14:textId="77777777" w:rsidTr="00F61984">
        <w:trPr>
          <w:jc w:val="center"/>
        </w:trPr>
        <w:tc>
          <w:tcPr>
            <w:tcW w:w="763" w:type="dxa"/>
            <w:vAlign w:val="center"/>
          </w:tcPr>
          <w:p w14:paraId="12B0E688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0</w:t>
            </w:r>
          </w:p>
        </w:tc>
        <w:tc>
          <w:tcPr>
            <w:tcW w:w="2616" w:type="dxa"/>
            <w:vAlign w:val="center"/>
          </w:tcPr>
          <w:p w14:paraId="2788A8A7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Remote control</w:t>
            </w:r>
          </w:p>
        </w:tc>
        <w:tc>
          <w:tcPr>
            <w:tcW w:w="1003" w:type="dxa"/>
            <w:vAlign w:val="center"/>
          </w:tcPr>
          <w:p w14:paraId="40BADFD1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5C2923E6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315319A1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</w:tr>
      <w:tr w:rsidR="006B21F1" w:rsidRPr="00A44C1F" w14:paraId="54EC6501" w14:textId="77777777" w:rsidTr="00F61984">
        <w:trPr>
          <w:jc w:val="center"/>
        </w:trPr>
        <w:tc>
          <w:tcPr>
            <w:tcW w:w="763" w:type="dxa"/>
            <w:vAlign w:val="center"/>
          </w:tcPr>
          <w:p w14:paraId="2CD6D807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1</w:t>
            </w:r>
          </w:p>
        </w:tc>
        <w:tc>
          <w:tcPr>
            <w:tcW w:w="2616" w:type="dxa"/>
            <w:vAlign w:val="center"/>
          </w:tcPr>
          <w:p w14:paraId="492A5C35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tretcher</w:t>
            </w:r>
          </w:p>
        </w:tc>
        <w:tc>
          <w:tcPr>
            <w:tcW w:w="1003" w:type="dxa"/>
            <w:vAlign w:val="center"/>
          </w:tcPr>
          <w:p w14:paraId="79204B05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66EB02FD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03" w:type="dxa"/>
            <w:vAlign w:val="center"/>
          </w:tcPr>
          <w:p w14:paraId="60DE8DA2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6B21F1" w:rsidRPr="00A44C1F" w14:paraId="2C405BBF" w14:textId="77777777" w:rsidTr="00F61984">
        <w:trPr>
          <w:jc w:val="center"/>
        </w:trPr>
        <w:tc>
          <w:tcPr>
            <w:tcW w:w="763" w:type="dxa"/>
            <w:vAlign w:val="center"/>
          </w:tcPr>
          <w:p w14:paraId="0BEBB973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2616" w:type="dxa"/>
            <w:vAlign w:val="center"/>
          </w:tcPr>
          <w:p w14:paraId="6D361B56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ink tap</w:t>
            </w:r>
          </w:p>
        </w:tc>
        <w:tc>
          <w:tcPr>
            <w:tcW w:w="1003" w:type="dxa"/>
            <w:vAlign w:val="center"/>
          </w:tcPr>
          <w:p w14:paraId="4FC392AD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1CDEC7FF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29AB509D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6B21F1" w:rsidRPr="00A44C1F" w14:paraId="695B4282" w14:textId="77777777" w:rsidTr="00F61984">
        <w:trPr>
          <w:jc w:val="center"/>
        </w:trPr>
        <w:tc>
          <w:tcPr>
            <w:tcW w:w="763" w:type="dxa"/>
            <w:vAlign w:val="center"/>
          </w:tcPr>
          <w:p w14:paraId="3C0C7784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3</w:t>
            </w:r>
          </w:p>
        </w:tc>
        <w:tc>
          <w:tcPr>
            <w:tcW w:w="2616" w:type="dxa"/>
            <w:vAlign w:val="center"/>
          </w:tcPr>
          <w:p w14:paraId="4551E795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Door knobs</w:t>
            </w:r>
          </w:p>
        </w:tc>
        <w:tc>
          <w:tcPr>
            <w:tcW w:w="1003" w:type="dxa"/>
            <w:vAlign w:val="center"/>
          </w:tcPr>
          <w:p w14:paraId="722E16CB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50" w:type="dxa"/>
            <w:vAlign w:val="center"/>
          </w:tcPr>
          <w:p w14:paraId="6D2D5783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7F8340D6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</w:tr>
      <w:tr w:rsidR="006B21F1" w:rsidRPr="00A44C1F" w14:paraId="50C04C0A" w14:textId="77777777" w:rsidTr="00F61984">
        <w:trPr>
          <w:jc w:val="center"/>
        </w:trPr>
        <w:tc>
          <w:tcPr>
            <w:tcW w:w="763" w:type="dxa"/>
            <w:vAlign w:val="center"/>
          </w:tcPr>
          <w:p w14:paraId="6D135D4D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4</w:t>
            </w:r>
          </w:p>
        </w:tc>
        <w:tc>
          <w:tcPr>
            <w:tcW w:w="2616" w:type="dxa"/>
            <w:vAlign w:val="center"/>
          </w:tcPr>
          <w:p w14:paraId="1AEF3847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Cradle</w:t>
            </w:r>
          </w:p>
        </w:tc>
        <w:tc>
          <w:tcPr>
            <w:tcW w:w="1003" w:type="dxa"/>
            <w:vAlign w:val="center"/>
          </w:tcPr>
          <w:p w14:paraId="664EC572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76F99574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5FE78AAF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6B21F1" w:rsidRPr="00A44C1F" w14:paraId="27DD1E30" w14:textId="77777777" w:rsidTr="00F61984">
        <w:trPr>
          <w:jc w:val="center"/>
        </w:trPr>
        <w:tc>
          <w:tcPr>
            <w:tcW w:w="763" w:type="dxa"/>
            <w:vAlign w:val="center"/>
          </w:tcPr>
          <w:p w14:paraId="7C320E1F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2616" w:type="dxa"/>
            <w:vAlign w:val="center"/>
          </w:tcPr>
          <w:p w14:paraId="2754AA15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Weighing machine</w:t>
            </w:r>
          </w:p>
        </w:tc>
        <w:tc>
          <w:tcPr>
            <w:tcW w:w="1003" w:type="dxa"/>
            <w:vAlign w:val="center"/>
          </w:tcPr>
          <w:p w14:paraId="760DB3FA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06BE818C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903" w:type="dxa"/>
            <w:vAlign w:val="center"/>
          </w:tcPr>
          <w:p w14:paraId="557C97EC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6B21F1" w:rsidRPr="00A44C1F" w14:paraId="7F70A08A" w14:textId="77777777" w:rsidTr="00F61984">
        <w:trPr>
          <w:jc w:val="center"/>
        </w:trPr>
        <w:tc>
          <w:tcPr>
            <w:tcW w:w="763" w:type="dxa"/>
            <w:vAlign w:val="center"/>
          </w:tcPr>
          <w:p w14:paraId="68DBEF07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6</w:t>
            </w:r>
          </w:p>
        </w:tc>
        <w:tc>
          <w:tcPr>
            <w:tcW w:w="2616" w:type="dxa"/>
            <w:vAlign w:val="center"/>
          </w:tcPr>
          <w:p w14:paraId="586DC658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Anesthesia machine</w:t>
            </w:r>
          </w:p>
        </w:tc>
        <w:tc>
          <w:tcPr>
            <w:tcW w:w="1003" w:type="dxa"/>
            <w:vAlign w:val="center"/>
          </w:tcPr>
          <w:p w14:paraId="065EFFE7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058C03E8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03" w:type="dxa"/>
            <w:vAlign w:val="center"/>
          </w:tcPr>
          <w:p w14:paraId="677E9D97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</w:tr>
      <w:tr w:rsidR="006B21F1" w:rsidRPr="00A44C1F" w14:paraId="6D205776" w14:textId="77777777" w:rsidTr="00F61984">
        <w:trPr>
          <w:jc w:val="center"/>
        </w:trPr>
        <w:tc>
          <w:tcPr>
            <w:tcW w:w="763" w:type="dxa"/>
            <w:vAlign w:val="center"/>
          </w:tcPr>
          <w:p w14:paraId="1ECBC38C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7</w:t>
            </w:r>
          </w:p>
        </w:tc>
        <w:tc>
          <w:tcPr>
            <w:tcW w:w="2616" w:type="dxa"/>
            <w:vAlign w:val="center"/>
          </w:tcPr>
          <w:p w14:paraId="0A199D9E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 xml:space="preserve">Hot air blower </w:t>
            </w:r>
          </w:p>
        </w:tc>
        <w:tc>
          <w:tcPr>
            <w:tcW w:w="1003" w:type="dxa"/>
            <w:vAlign w:val="center"/>
          </w:tcPr>
          <w:p w14:paraId="13C05C04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50" w:type="dxa"/>
            <w:vAlign w:val="center"/>
          </w:tcPr>
          <w:p w14:paraId="5596BFF9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03" w:type="dxa"/>
            <w:vAlign w:val="center"/>
          </w:tcPr>
          <w:p w14:paraId="134F87FB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</w:tr>
      <w:tr w:rsidR="006B21F1" w:rsidRPr="00A44C1F" w14:paraId="6689A57D" w14:textId="77777777" w:rsidTr="00F61984">
        <w:trPr>
          <w:jc w:val="center"/>
        </w:trPr>
        <w:tc>
          <w:tcPr>
            <w:tcW w:w="763" w:type="dxa"/>
            <w:vAlign w:val="center"/>
          </w:tcPr>
          <w:p w14:paraId="0CC83B50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2616" w:type="dxa"/>
            <w:vAlign w:val="center"/>
          </w:tcPr>
          <w:p w14:paraId="78981FD6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First vacuum suction</w:t>
            </w:r>
          </w:p>
        </w:tc>
        <w:tc>
          <w:tcPr>
            <w:tcW w:w="1003" w:type="dxa"/>
            <w:vAlign w:val="center"/>
          </w:tcPr>
          <w:p w14:paraId="7F0A4249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950" w:type="dxa"/>
            <w:vAlign w:val="center"/>
          </w:tcPr>
          <w:p w14:paraId="479DD9F0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03" w:type="dxa"/>
            <w:vAlign w:val="center"/>
          </w:tcPr>
          <w:p w14:paraId="0DBEA9ED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6B21F1" w:rsidRPr="00A44C1F" w14:paraId="317F150F" w14:textId="77777777" w:rsidTr="00F61984">
        <w:trPr>
          <w:jc w:val="center"/>
        </w:trPr>
        <w:tc>
          <w:tcPr>
            <w:tcW w:w="763" w:type="dxa"/>
            <w:vAlign w:val="center"/>
          </w:tcPr>
          <w:p w14:paraId="499E95AF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9</w:t>
            </w:r>
          </w:p>
        </w:tc>
        <w:tc>
          <w:tcPr>
            <w:tcW w:w="2616" w:type="dxa"/>
            <w:vAlign w:val="center"/>
          </w:tcPr>
          <w:p w14:paraId="63E13C47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econd vacuum suction</w:t>
            </w:r>
          </w:p>
        </w:tc>
        <w:tc>
          <w:tcPr>
            <w:tcW w:w="1003" w:type="dxa"/>
            <w:vAlign w:val="center"/>
          </w:tcPr>
          <w:p w14:paraId="52D26A9A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950" w:type="dxa"/>
            <w:vAlign w:val="center"/>
          </w:tcPr>
          <w:p w14:paraId="6D50649E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903" w:type="dxa"/>
            <w:vAlign w:val="center"/>
          </w:tcPr>
          <w:p w14:paraId="4030F6F6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6B21F1" w:rsidRPr="00A44C1F" w14:paraId="1022FA52" w14:textId="77777777" w:rsidTr="00F61984">
        <w:trPr>
          <w:jc w:val="center"/>
        </w:trPr>
        <w:tc>
          <w:tcPr>
            <w:tcW w:w="763" w:type="dxa"/>
            <w:vAlign w:val="center"/>
          </w:tcPr>
          <w:p w14:paraId="7357A42E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616" w:type="dxa"/>
            <w:vAlign w:val="center"/>
          </w:tcPr>
          <w:p w14:paraId="044280B6" w14:textId="77777777" w:rsidR="006B21F1" w:rsidRPr="00A44C1F" w:rsidRDefault="006B21F1" w:rsidP="00824E63">
            <w:pPr>
              <w:spacing w:after="0" w:line="324" w:lineRule="auto"/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Total</w:t>
            </w:r>
          </w:p>
        </w:tc>
        <w:tc>
          <w:tcPr>
            <w:tcW w:w="1003" w:type="dxa"/>
            <w:vAlign w:val="center"/>
          </w:tcPr>
          <w:p w14:paraId="06506D4F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17</w:t>
            </w:r>
          </w:p>
        </w:tc>
        <w:tc>
          <w:tcPr>
            <w:tcW w:w="950" w:type="dxa"/>
            <w:vAlign w:val="center"/>
          </w:tcPr>
          <w:p w14:paraId="567E2319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9</w:t>
            </w:r>
          </w:p>
        </w:tc>
        <w:tc>
          <w:tcPr>
            <w:tcW w:w="903" w:type="dxa"/>
            <w:vAlign w:val="center"/>
          </w:tcPr>
          <w:p w14:paraId="40156726" w14:textId="77777777" w:rsidR="006B21F1" w:rsidRPr="00A44C1F" w:rsidRDefault="006B21F1" w:rsidP="00824E63">
            <w:pPr>
              <w:spacing w:after="0" w:line="324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81</w:t>
            </w:r>
          </w:p>
        </w:tc>
      </w:tr>
    </w:tbl>
    <w:p w14:paraId="3CB9C80D" w14:textId="4F772132" w:rsidR="0026267D" w:rsidRDefault="0026267D" w:rsidP="0026267D">
      <w:pPr>
        <w:pStyle w:val="Caption"/>
        <w:spacing w:after="0" w:line="360" w:lineRule="auto"/>
        <w:jc w:val="both"/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</w:pPr>
    </w:p>
    <w:p w14:paraId="284152C2" w14:textId="77777777" w:rsidR="0026267D" w:rsidRDefault="0026267D">
      <w:pPr>
        <w:spacing w:after="200" w:line="276" w:lineRule="auto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br w:type="page"/>
      </w:r>
    </w:p>
    <w:p w14:paraId="41CBA65B" w14:textId="77777777" w:rsidR="0026267D" w:rsidRDefault="0026267D" w:rsidP="0026267D">
      <w:pPr>
        <w:pStyle w:val="Caption"/>
        <w:spacing w:after="0" w:line="360" w:lineRule="auto"/>
        <w:jc w:val="both"/>
      </w:pPr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lastRenderedPageBreak/>
        <w:fldChar w:fldCharType="begin"/>
      </w:r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instrText xml:space="preserve"> REF _Ref186820937 \h </w:instrText>
      </w:r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</w:r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fldChar w:fldCharType="separate"/>
      </w:r>
      <w:proofErr w:type="gramStart"/>
      <w:r w:rsidRPr="00AD49B7">
        <w:rPr>
          <w:rFonts w:asciiTheme="minorHAnsi" w:hAnsiTheme="minorHAnsi" w:cstheme="minorHAnsi"/>
          <w:color w:val="000000" w:themeColor="text1"/>
          <w:sz w:val="22"/>
        </w:rPr>
        <w:t xml:space="preserve">Supplementary table </w:t>
      </w:r>
      <w:r>
        <w:rPr>
          <w:rFonts w:asciiTheme="minorHAnsi" w:hAnsiTheme="minorHAnsi" w:cstheme="minorHAnsi"/>
          <w:noProof/>
          <w:color w:val="000000" w:themeColor="text1"/>
          <w:sz w:val="22"/>
        </w:rPr>
        <w:t>2</w:t>
      </w:r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fldChar w:fldCharType="end"/>
      </w:r>
      <w:r w:rsidRPr="00A45563"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t>.</w:t>
      </w:r>
      <w:proofErr w:type="gramEnd"/>
      <w:r>
        <w:rPr>
          <w:rFonts w:asciiTheme="minorHAnsi" w:hAnsiTheme="minorHAnsi" w:cstheme="minorHAnsi"/>
          <w:b w:val="0"/>
          <w:bCs w:val="0"/>
          <w:color w:val="auto"/>
          <w:sz w:val="22"/>
          <w:szCs w:val="22"/>
        </w:rPr>
        <w:t xml:space="preserve"> </w:t>
      </w:r>
    </w:p>
    <w:p w14:paraId="31609EF1" w14:textId="77777777" w:rsidR="0026267D" w:rsidRDefault="0026267D" w:rsidP="00AD49B7">
      <w:pPr>
        <w:pStyle w:val="Caption"/>
        <w:jc w:val="center"/>
        <w:rPr>
          <w:rFonts w:asciiTheme="minorHAnsi" w:hAnsiTheme="minorHAnsi" w:cstheme="minorHAnsi"/>
          <w:color w:val="000000" w:themeColor="text1"/>
          <w:sz w:val="22"/>
        </w:rPr>
      </w:pPr>
      <w:bookmarkStart w:id="3" w:name="_Ref186820937"/>
    </w:p>
    <w:p w14:paraId="270BD90F" w14:textId="629A77D1" w:rsidR="00D60F5F" w:rsidRPr="00AD49B7" w:rsidRDefault="00D60F5F" w:rsidP="00AD49B7">
      <w:pPr>
        <w:pStyle w:val="Caption"/>
        <w:jc w:val="center"/>
        <w:rPr>
          <w:rFonts w:asciiTheme="minorHAnsi" w:hAnsiTheme="minorHAnsi" w:cstheme="minorHAnsi"/>
          <w:color w:val="000000" w:themeColor="text1"/>
          <w:sz w:val="22"/>
        </w:rPr>
      </w:pPr>
      <w:r w:rsidRPr="00AD49B7">
        <w:rPr>
          <w:rFonts w:asciiTheme="minorHAnsi" w:hAnsiTheme="minorHAnsi" w:cstheme="minorHAnsi"/>
          <w:color w:val="000000" w:themeColor="text1"/>
          <w:sz w:val="22"/>
        </w:rPr>
        <w:t xml:space="preserve">Supplementary table </w:t>
      </w:r>
      <w:r w:rsidRPr="00AD49B7">
        <w:rPr>
          <w:rFonts w:asciiTheme="minorHAnsi" w:hAnsiTheme="minorHAnsi" w:cstheme="minorHAnsi"/>
          <w:color w:val="000000" w:themeColor="text1"/>
          <w:sz w:val="22"/>
        </w:rPr>
        <w:fldChar w:fldCharType="begin"/>
      </w:r>
      <w:r w:rsidRPr="00AD49B7">
        <w:rPr>
          <w:rFonts w:asciiTheme="minorHAnsi" w:hAnsiTheme="minorHAnsi" w:cstheme="minorHAnsi"/>
          <w:color w:val="000000" w:themeColor="text1"/>
          <w:sz w:val="22"/>
        </w:rPr>
        <w:instrText xml:space="preserve"> SEQ Supplementary_table_ \* ARABIC </w:instrText>
      </w:r>
      <w:r w:rsidRPr="00AD49B7">
        <w:rPr>
          <w:rFonts w:asciiTheme="minorHAnsi" w:hAnsiTheme="minorHAnsi" w:cstheme="minorHAnsi"/>
          <w:color w:val="000000" w:themeColor="text1"/>
          <w:sz w:val="22"/>
        </w:rPr>
        <w:fldChar w:fldCharType="separate"/>
      </w:r>
      <w:r w:rsidR="00386FD0">
        <w:rPr>
          <w:rFonts w:asciiTheme="minorHAnsi" w:hAnsiTheme="minorHAnsi" w:cstheme="minorHAnsi"/>
          <w:noProof/>
          <w:color w:val="000000" w:themeColor="text1"/>
          <w:sz w:val="22"/>
        </w:rPr>
        <w:t>2</w:t>
      </w:r>
      <w:r w:rsidRPr="00AD49B7">
        <w:rPr>
          <w:rFonts w:asciiTheme="minorHAnsi" w:hAnsiTheme="minorHAnsi" w:cstheme="minorHAnsi"/>
          <w:color w:val="000000" w:themeColor="text1"/>
          <w:sz w:val="22"/>
        </w:rPr>
        <w:fldChar w:fldCharType="end"/>
      </w:r>
      <w:bookmarkEnd w:id="3"/>
      <w:r w:rsidR="00243465" w:rsidRPr="00AD49B7">
        <w:rPr>
          <w:rFonts w:asciiTheme="minorHAnsi" w:hAnsiTheme="minorHAnsi" w:cstheme="minorHAnsi"/>
          <w:color w:val="000000" w:themeColor="text1"/>
          <w:sz w:val="22"/>
        </w:rPr>
        <w:t xml:space="preserve"> :Bact</w:t>
      </w:r>
      <w:r w:rsidR="00721B78">
        <w:rPr>
          <w:rFonts w:asciiTheme="minorHAnsi" w:hAnsiTheme="minorHAnsi" w:cstheme="minorHAnsi"/>
          <w:color w:val="000000" w:themeColor="text1"/>
          <w:sz w:val="22"/>
        </w:rPr>
        <w:t>e</w:t>
      </w:r>
      <w:r w:rsidR="00243465" w:rsidRPr="00AD49B7">
        <w:rPr>
          <w:rFonts w:asciiTheme="minorHAnsi" w:hAnsiTheme="minorHAnsi" w:cstheme="minorHAnsi"/>
          <w:color w:val="000000" w:themeColor="text1"/>
          <w:sz w:val="22"/>
        </w:rPr>
        <w:t>ria</w:t>
      </w:r>
      <w:r w:rsidR="00721B78">
        <w:rPr>
          <w:rFonts w:asciiTheme="minorHAnsi" w:hAnsiTheme="minorHAnsi" w:cstheme="minorHAnsi"/>
          <w:color w:val="000000" w:themeColor="text1"/>
          <w:sz w:val="22"/>
        </w:rPr>
        <w:t>l</w:t>
      </w:r>
      <w:r w:rsidR="00243465" w:rsidRPr="00AD49B7">
        <w:rPr>
          <w:rFonts w:asciiTheme="minorHAnsi" w:hAnsiTheme="minorHAnsi" w:cstheme="minorHAnsi"/>
          <w:color w:val="000000" w:themeColor="text1"/>
          <w:sz w:val="22"/>
        </w:rPr>
        <w:t xml:space="preserve"> isolates f</w:t>
      </w:r>
      <w:r w:rsidR="00721B78">
        <w:rPr>
          <w:rFonts w:asciiTheme="minorHAnsi" w:hAnsiTheme="minorHAnsi" w:cstheme="minorHAnsi"/>
          <w:color w:val="000000" w:themeColor="text1"/>
          <w:sz w:val="22"/>
        </w:rPr>
        <w:t xml:space="preserve">rom </w:t>
      </w:r>
      <w:bookmarkStart w:id="4" w:name="_GoBack"/>
      <w:bookmarkEnd w:id="4"/>
      <w:r w:rsidR="00243465" w:rsidRPr="00AD49B7">
        <w:rPr>
          <w:rFonts w:asciiTheme="minorHAnsi" w:hAnsiTheme="minorHAnsi" w:cstheme="minorHAnsi"/>
          <w:color w:val="000000" w:themeColor="text1"/>
          <w:sz w:val="22"/>
        </w:rPr>
        <w:t xml:space="preserve">each </w:t>
      </w:r>
      <w:r w:rsidR="00AD49B7" w:rsidRPr="00AD49B7">
        <w:rPr>
          <w:rFonts w:asciiTheme="minorHAnsi" w:hAnsiTheme="minorHAnsi" w:cstheme="minorHAnsi"/>
          <w:color w:val="000000" w:themeColor="text1"/>
          <w:sz w:val="22"/>
        </w:rPr>
        <w:t>department</w:t>
      </w:r>
    </w:p>
    <w:p w14:paraId="6233576E" w14:textId="77777777" w:rsidR="00D60F5F" w:rsidRDefault="00D60F5F" w:rsidP="00D60F5F">
      <w:pPr>
        <w:spacing w:after="0" w:line="240" w:lineRule="auto"/>
        <w:jc w:val="center"/>
      </w:pPr>
    </w:p>
    <w:tbl>
      <w:tblPr>
        <w:tblStyle w:val="TableGrid"/>
        <w:tblW w:w="6584" w:type="dxa"/>
        <w:jc w:val="center"/>
        <w:tblLayout w:type="fixed"/>
        <w:tblLook w:val="04A0" w:firstRow="1" w:lastRow="0" w:firstColumn="1" w:lastColumn="0" w:noHBand="0" w:noVBand="1"/>
      </w:tblPr>
      <w:tblGrid>
        <w:gridCol w:w="630"/>
        <w:gridCol w:w="2372"/>
        <w:gridCol w:w="583"/>
        <w:gridCol w:w="611"/>
        <w:gridCol w:w="583"/>
        <w:gridCol w:w="611"/>
        <w:gridCol w:w="583"/>
        <w:gridCol w:w="611"/>
      </w:tblGrid>
      <w:tr w:rsidR="00AD49B7" w:rsidRPr="00A44C1F" w14:paraId="620C7AB3" w14:textId="77777777" w:rsidTr="00A44C1F">
        <w:trPr>
          <w:jc w:val="center"/>
        </w:trPr>
        <w:tc>
          <w:tcPr>
            <w:tcW w:w="630" w:type="dxa"/>
            <w:vMerge w:val="restart"/>
            <w:vAlign w:val="center"/>
          </w:tcPr>
          <w:p w14:paraId="60C4239A" w14:textId="0A274403" w:rsidR="00AD49B7" w:rsidRPr="00A44C1F" w:rsidRDefault="00AD49B7" w:rsidP="001843CB">
            <w:pPr>
              <w:spacing w:after="0" w:line="360" w:lineRule="auto"/>
              <w:ind w:left="-17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S.N.</w:t>
            </w:r>
          </w:p>
        </w:tc>
        <w:tc>
          <w:tcPr>
            <w:tcW w:w="2372" w:type="dxa"/>
            <w:vMerge w:val="restart"/>
            <w:vAlign w:val="center"/>
          </w:tcPr>
          <w:p w14:paraId="5F96C84C" w14:textId="63DFB424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Sampling Objects</w:t>
            </w:r>
          </w:p>
        </w:tc>
        <w:tc>
          <w:tcPr>
            <w:tcW w:w="3582" w:type="dxa"/>
            <w:gridSpan w:val="6"/>
            <w:vAlign w:val="center"/>
          </w:tcPr>
          <w:p w14:paraId="3DD2FBA3" w14:textId="5D336EB5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 xml:space="preserve">Bacteria isolated from </w:t>
            </w:r>
          </w:p>
        </w:tc>
      </w:tr>
      <w:tr w:rsidR="00AD49B7" w:rsidRPr="00A44C1F" w14:paraId="3FF7632A" w14:textId="77777777" w:rsidTr="00A44C1F">
        <w:trPr>
          <w:jc w:val="center"/>
        </w:trPr>
        <w:tc>
          <w:tcPr>
            <w:tcW w:w="630" w:type="dxa"/>
            <w:vMerge/>
            <w:vAlign w:val="center"/>
          </w:tcPr>
          <w:p w14:paraId="66ADF080" w14:textId="6CAB7EAA" w:rsidR="00AD49B7" w:rsidRPr="00A44C1F" w:rsidRDefault="00AD49B7" w:rsidP="001843CB">
            <w:pPr>
              <w:spacing w:after="0" w:line="360" w:lineRule="auto"/>
              <w:ind w:left="-17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72" w:type="dxa"/>
            <w:vMerge/>
            <w:vAlign w:val="center"/>
          </w:tcPr>
          <w:p w14:paraId="39F03AAA" w14:textId="7D489096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94" w:type="dxa"/>
            <w:gridSpan w:val="2"/>
            <w:vAlign w:val="center"/>
          </w:tcPr>
          <w:p w14:paraId="50074F44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MICU</w:t>
            </w:r>
          </w:p>
        </w:tc>
        <w:tc>
          <w:tcPr>
            <w:tcW w:w="1194" w:type="dxa"/>
            <w:gridSpan w:val="2"/>
            <w:vAlign w:val="center"/>
          </w:tcPr>
          <w:p w14:paraId="4378D6CB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NICU</w:t>
            </w:r>
          </w:p>
        </w:tc>
        <w:tc>
          <w:tcPr>
            <w:tcW w:w="1194" w:type="dxa"/>
            <w:gridSpan w:val="2"/>
            <w:vAlign w:val="center"/>
          </w:tcPr>
          <w:p w14:paraId="0DD50397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OT</w:t>
            </w:r>
          </w:p>
        </w:tc>
      </w:tr>
      <w:tr w:rsidR="00AD49B7" w:rsidRPr="00A44C1F" w14:paraId="0FFC432A" w14:textId="77777777" w:rsidTr="00A44C1F">
        <w:trPr>
          <w:trHeight w:val="116"/>
          <w:jc w:val="center"/>
        </w:trPr>
        <w:tc>
          <w:tcPr>
            <w:tcW w:w="630" w:type="dxa"/>
            <w:vMerge/>
            <w:vAlign w:val="center"/>
          </w:tcPr>
          <w:p w14:paraId="10A41BA7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372" w:type="dxa"/>
            <w:vMerge/>
            <w:vAlign w:val="center"/>
          </w:tcPr>
          <w:p w14:paraId="02C57D89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583" w:type="dxa"/>
            <w:vAlign w:val="center"/>
          </w:tcPr>
          <w:p w14:paraId="6D6D9628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GP</w:t>
            </w:r>
          </w:p>
        </w:tc>
        <w:tc>
          <w:tcPr>
            <w:tcW w:w="611" w:type="dxa"/>
            <w:vAlign w:val="center"/>
          </w:tcPr>
          <w:p w14:paraId="20266EE0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GN</w:t>
            </w:r>
          </w:p>
        </w:tc>
        <w:tc>
          <w:tcPr>
            <w:tcW w:w="583" w:type="dxa"/>
            <w:vAlign w:val="center"/>
          </w:tcPr>
          <w:p w14:paraId="7D7858F8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GP</w:t>
            </w:r>
          </w:p>
        </w:tc>
        <w:tc>
          <w:tcPr>
            <w:tcW w:w="611" w:type="dxa"/>
            <w:vAlign w:val="center"/>
          </w:tcPr>
          <w:p w14:paraId="0CFA1AE2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GN</w:t>
            </w:r>
          </w:p>
        </w:tc>
        <w:tc>
          <w:tcPr>
            <w:tcW w:w="583" w:type="dxa"/>
            <w:vAlign w:val="center"/>
          </w:tcPr>
          <w:p w14:paraId="71E5FC15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GP</w:t>
            </w:r>
          </w:p>
        </w:tc>
        <w:tc>
          <w:tcPr>
            <w:tcW w:w="611" w:type="dxa"/>
            <w:vAlign w:val="center"/>
          </w:tcPr>
          <w:p w14:paraId="1F04A35F" w14:textId="77777777" w:rsidR="00AD49B7" w:rsidRPr="00A44C1F" w:rsidRDefault="00AD49B7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</w:rPr>
              <w:t>GN</w:t>
            </w:r>
          </w:p>
        </w:tc>
      </w:tr>
      <w:tr w:rsidR="00D60F5F" w:rsidRPr="00A44C1F" w14:paraId="27C4108A" w14:textId="77777777" w:rsidTr="00A44C1F">
        <w:trPr>
          <w:jc w:val="center"/>
        </w:trPr>
        <w:tc>
          <w:tcPr>
            <w:tcW w:w="630" w:type="dxa"/>
            <w:vAlign w:val="center"/>
          </w:tcPr>
          <w:p w14:paraId="5BA958F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2372" w:type="dxa"/>
            <w:vAlign w:val="center"/>
          </w:tcPr>
          <w:p w14:paraId="0AC67969" w14:textId="77777777" w:rsidR="00D60F5F" w:rsidRPr="00A44C1F" w:rsidRDefault="00D60F5F" w:rsidP="001843CB">
            <w:pPr>
              <w:spacing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First bedrail</w:t>
            </w:r>
          </w:p>
        </w:tc>
        <w:tc>
          <w:tcPr>
            <w:tcW w:w="583" w:type="dxa"/>
            <w:vAlign w:val="center"/>
          </w:tcPr>
          <w:p w14:paraId="7B2C72C7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611" w:type="dxa"/>
            <w:vAlign w:val="center"/>
          </w:tcPr>
          <w:p w14:paraId="733C40FD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69961E1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611" w:type="dxa"/>
            <w:vAlign w:val="center"/>
          </w:tcPr>
          <w:p w14:paraId="3F0E80F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2A76B802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611" w:type="dxa"/>
            <w:vAlign w:val="center"/>
          </w:tcPr>
          <w:p w14:paraId="277DFF9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76680953" w14:textId="77777777" w:rsidTr="00A44C1F">
        <w:trPr>
          <w:jc w:val="center"/>
        </w:trPr>
        <w:tc>
          <w:tcPr>
            <w:tcW w:w="630" w:type="dxa"/>
            <w:vAlign w:val="center"/>
          </w:tcPr>
          <w:p w14:paraId="27BB4431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2372" w:type="dxa"/>
            <w:vAlign w:val="center"/>
          </w:tcPr>
          <w:p w14:paraId="5633DF45" w14:textId="77777777" w:rsidR="00D60F5F" w:rsidRPr="00A44C1F" w:rsidRDefault="00D60F5F" w:rsidP="001843CB">
            <w:pPr>
              <w:spacing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econd bedrail</w:t>
            </w:r>
          </w:p>
        </w:tc>
        <w:tc>
          <w:tcPr>
            <w:tcW w:w="583" w:type="dxa"/>
            <w:vAlign w:val="center"/>
          </w:tcPr>
          <w:p w14:paraId="1F09413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611" w:type="dxa"/>
            <w:vAlign w:val="center"/>
          </w:tcPr>
          <w:p w14:paraId="4118C5E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583" w:type="dxa"/>
            <w:vAlign w:val="center"/>
          </w:tcPr>
          <w:p w14:paraId="6E6E3691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611" w:type="dxa"/>
            <w:vAlign w:val="center"/>
          </w:tcPr>
          <w:p w14:paraId="1530433A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778FC6E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611" w:type="dxa"/>
            <w:vAlign w:val="center"/>
          </w:tcPr>
          <w:p w14:paraId="61CFA7D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2730CD9C" w14:textId="77777777" w:rsidTr="00A44C1F">
        <w:trPr>
          <w:jc w:val="center"/>
        </w:trPr>
        <w:tc>
          <w:tcPr>
            <w:tcW w:w="630" w:type="dxa"/>
            <w:vAlign w:val="center"/>
          </w:tcPr>
          <w:p w14:paraId="103AA3E6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2372" w:type="dxa"/>
            <w:vAlign w:val="center"/>
          </w:tcPr>
          <w:p w14:paraId="34AE7404" w14:textId="77777777" w:rsidR="00D60F5F" w:rsidRPr="00A44C1F" w:rsidRDefault="00D60F5F" w:rsidP="001843CB">
            <w:pPr>
              <w:spacing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Door knobs</w:t>
            </w:r>
          </w:p>
        </w:tc>
        <w:tc>
          <w:tcPr>
            <w:tcW w:w="583" w:type="dxa"/>
            <w:vAlign w:val="center"/>
          </w:tcPr>
          <w:p w14:paraId="23A57F8B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611" w:type="dxa"/>
            <w:vAlign w:val="center"/>
          </w:tcPr>
          <w:p w14:paraId="1F1AB2EB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5E4E966B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611" w:type="dxa"/>
            <w:vAlign w:val="center"/>
          </w:tcPr>
          <w:p w14:paraId="07ED77CB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3C194FF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321D401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3A42C420" w14:textId="77777777" w:rsidTr="00A44C1F">
        <w:trPr>
          <w:jc w:val="center"/>
        </w:trPr>
        <w:tc>
          <w:tcPr>
            <w:tcW w:w="630" w:type="dxa"/>
            <w:vAlign w:val="center"/>
          </w:tcPr>
          <w:p w14:paraId="164C9AF0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2372" w:type="dxa"/>
            <w:vAlign w:val="center"/>
          </w:tcPr>
          <w:p w14:paraId="13E0A4AF" w14:textId="77777777" w:rsidR="00D60F5F" w:rsidRPr="00A44C1F" w:rsidRDefault="00D60F5F" w:rsidP="001843CB">
            <w:pPr>
              <w:spacing w:after="0" w:line="360" w:lineRule="auto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Table</w:t>
            </w:r>
          </w:p>
        </w:tc>
        <w:tc>
          <w:tcPr>
            <w:tcW w:w="583" w:type="dxa"/>
            <w:vAlign w:val="center"/>
          </w:tcPr>
          <w:p w14:paraId="2C1A8998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611" w:type="dxa"/>
            <w:vAlign w:val="center"/>
          </w:tcPr>
          <w:p w14:paraId="111D52A8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2CF8A09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611" w:type="dxa"/>
            <w:vAlign w:val="center"/>
          </w:tcPr>
          <w:p w14:paraId="59369FF8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1FA3CD61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611" w:type="dxa"/>
            <w:vAlign w:val="center"/>
          </w:tcPr>
          <w:p w14:paraId="6A0AC55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30F73C7A" w14:textId="77777777" w:rsidTr="00A44C1F">
        <w:trPr>
          <w:jc w:val="center"/>
        </w:trPr>
        <w:tc>
          <w:tcPr>
            <w:tcW w:w="630" w:type="dxa"/>
            <w:vAlign w:val="center"/>
          </w:tcPr>
          <w:p w14:paraId="2E6AC7B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2372" w:type="dxa"/>
            <w:vAlign w:val="center"/>
          </w:tcPr>
          <w:p w14:paraId="517C3A8D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tethoscope</w:t>
            </w:r>
          </w:p>
        </w:tc>
        <w:tc>
          <w:tcPr>
            <w:tcW w:w="583" w:type="dxa"/>
            <w:vAlign w:val="center"/>
          </w:tcPr>
          <w:p w14:paraId="25DF1E3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611" w:type="dxa"/>
            <w:vAlign w:val="center"/>
          </w:tcPr>
          <w:p w14:paraId="7B9732D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7287576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611" w:type="dxa"/>
            <w:vAlign w:val="center"/>
          </w:tcPr>
          <w:p w14:paraId="4D30BB7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6195D013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611" w:type="dxa"/>
            <w:vAlign w:val="center"/>
          </w:tcPr>
          <w:p w14:paraId="4B5C5A0B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6B0BE57E" w14:textId="77777777" w:rsidTr="00A44C1F">
        <w:trPr>
          <w:jc w:val="center"/>
        </w:trPr>
        <w:tc>
          <w:tcPr>
            <w:tcW w:w="630" w:type="dxa"/>
            <w:vAlign w:val="center"/>
          </w:tcPr>
          <w:p w14:paraId="17D7DE0D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2372" w:type="dxa"/>
            <w:vAlign w:val="center"/>
          </w:tcPr>
          <w:p w14:paraId="4F6E685F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Light</w:t>
            </w:r>
          </w:p>
        </w:tc>
        <w:tc>
          <w:tcPr>
            <w:tcW w:w="583" w:type="dxa"/>
            <w:vAlign w:val="center"/>
          </w:tcPr>
          <w:p w14:paraId="59A6E192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611" w:type="dxa"/>
            <w:vAlign w:val="center"/>
          </w:tcPr>
          <w:p w14:paraId="72288EC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18FB5CD7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611" w:type="dxa"/>
            <w:vAlign w:val="center"/>
          </w:tcPr>
          <w:p w14:paraId="7E255C13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7A4A390A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0C7B237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04C2BD15" w14:textId="77777777" w:rsidTr="00A44C1F">
        <w:trPr>
          <w:jc w:val="center"/>
        </w:trPr>
        <w:tc>
          <w:tcPr>
            <w:tcW w:w="630" w:type="dxa"/>
            <w:vAlign w:val="center"/>
          </w:tcPr>
          <w:p w14:paraId="426FF022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2372" w:type="dxa"/>
            <w:vAlign w:val="center"/>
          </w:tcPr>
          <w:p w14:paraId="5B5C2EC7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Remote</w:t>
            </w:r>
          </w:p>
        </w:tc>
        <w:tc>
          <w:tcPr>
            <w:tcW w:w="583" w:type="dxa"/>
            <w:vAlign w:val="center"/>
          </w:tcPr>
          <w:p w14:paraId="7A7B6DB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611" w:type="dxa"/>
            <w:vAlign w:val="center"/>
          </w:tcPr>
          <w:p w14:paraId="6C2E0FFA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3E27D0B3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611" w:type="dxa"/>
            <w:vAlign w:val="center"/>
          </w:tcPr>
          <w:p w14:paraId="187E25A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3A76CA6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611" w:type="dxa"/>
            <w:vAlign w:val="center"/>
          </w:tcPr>
          <w:p w14:paraId="7A400312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66E30FAA" w14:textId="77777777" w:rsidTr="00A44C1F">
        <w:trPr>
          <w:jc w:val="center"/>
        </w:trPr>
        <w:tc>
          <w:tcPr>
            <w:tcW w:w="630" w:type="dxa"/>
            <w:vAlign w:val="center"/>
          </w:tcPr>
          <w:p w14:paraId="3DDC85B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2372" w:type="dxa"/>
            <w:vAlign w:val="center"/>
          </w:tcPr>
          <w:p w14:paraId="50021146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ink tap</w:t>
            </w:r>
          </w:p>
        </w:tc>
        <w:tc>
          <w:tcPr>
            <w:tcW w:w="583" w:type="dxa"/>
            <w:vAlign w:val="center"/>
          </w:tcPr>
          <w:p w14:paraId="7A5D7DD2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611" w:type="dxa"/>
            <w:vAlign w:val="center"/>
          </w:tcPr>
          <w:p w14:paraId="6FB0E7DC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583" w:type="dxa"/>
            <w:vAlign w:val="center"/>
          </w:tcPr>
          <w:p w14:paraId="70BBC573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611" w:type="dxa"/>
            <w:vAlign w:val="center"/>
          </w:tcPr>
          <w:p w14:paraId="6E92C79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583" w:type="dxa"/>
            <w:vAlign w:val="center"/>
          </w:tcPr>
          <w:p w14:paraId="0FFF943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5AE6E4C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79C1DE6C" w14:textId="77777777" w:rsidTr="00A44C1F">
        <w:trPr>
          <w:jc w:val="center"/>
        </w:trPr>
        <w:tc>
          <w:tcPr>
            <w:tcW w:w="630" w:type="dxa"/>
            <w:vAlign w:val="center"/>
          </w:tcPr>
          <w:p w14:paraId="2FDCCC2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2372" w:type="dxa"/>
            <w:vAlign w:val="center"/>
          </w:tcPr>
          <w:p w14:paraId="449063AF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Tray</w:t>
            </w:r>
          </w:p>
        </w:tc>
        <w:tc>
          <w:tcPr>
            <w:tcW w:w="583" w:type="dxa"/>
            <w:vAlign w:val="center"/>
          </w:tcPr>
          <w:p w14:paraId="724D0BE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611" w:type="dxa"/>
            <w:vAlign w:val="center"/>
          </w:tcPr>
          <w:p w14:paraId="10CED39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69984210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611" w:type="dxa"/>
            <w:vAlign w:val="center"/>
          </w:tcPr>
          <w:p w14:paraId="112B4378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43C81C66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6EF64BAB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73980F1B" w14:textId="77777777" w:rsidTr="00A44C1F">
        <w:trPr>
          <w:jc w:val="center"/>
        </w:trPr>
        <w:tc>
          <w:tcPr>
            <w:tcW w:w="630" w:type="dxa"/>
            <w:vAlign w:val="center"/>
          </w:tcPr>
          <w:p w14:paraId="1D7EC67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0</w:t>
            </w:r>
          </w:p>
        </w:tc>
        <w:tc>
          <w:tcPr>
            <w:tcW w:w="2372" w:type="dxa"/>
            <w:vAlign w:val="center"/>
          </w:tcPr>
          <w:p w14:paraId="2390154D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First drip bottle</w:t>
            </w:r>
          </w:p>
        </w:tc>
        <w:tc>
          <w:tcPr>
            <w:tcW w:w="583" w:type="dxa"/>
            <w:vAlign w:val="center"/>
          </w:tcPr>
          <w:p w14:paraId="698DF78C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065EA821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7864AD8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49625FC6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5E010446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680DC6F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6BC757C9" w14:textId="77777777" w:rsidTr="00A44C1F">
        <w:trPr>
          <w:jc w:val="center"/>
        </w:trPr>
        <w:tc>
          <w:tcPr>
            <w:tcW w:w="630" w:type="dxa"/>
            <w:vAlign w:val="center"/>
          </w:tcPr>
          <w:p w14:paraId="2B88834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1</w:t>
            </w:r>
          </w:p>
        </w:tc>
        <w:tc>
          <w:tcPr>
            <w:tcW w:w="2372" w:type="dxa"/>
            <w:vAlign w:val="center"/>
          </w:tcPr>
          <w:p w14:paraId="2F214064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econd drip bottle</w:t>
            </w:r>
          </w:p>
        </w:tc>
        <w:tc>
          <w:tcPr>
            <w:tcW w:w="583" w:type="dxa"/>
            <w:vAlign w:val="center"/>
          </w:tcPr>
          <w:p w14:paraId="29B01100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611" w:type="dxa"/>
            <w:vAlign w:val="center"/>
          </w:tcPr>
          <w:p w14:paraId="6288EA37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398E292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1DCEA47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1B87A858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3E52064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154837B8" w14:textId="77777777" w:rsidTr="00A44C1F">
        <w:trPr>
          <w:jc w:val="center"/>
        </w:trPr>
        <w:tc>
          <w:tcPr>
            <w:tcW w:w="630" w:type="dxa"/>
            <w:vAlign w:val="center"/>
          </w:tcPr>
          <w:p w14:paraId="597FA83D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2372" w:type="dxa"/>
            <w:vAlign w:val="center"/>
          </w:tcPr>
          <w:p w14:paraId="11660D7F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phygmomanometer</w:t>
            </w:r>
          </w:p>
        </w:tc>
        <w:tc>
          <w:tcPr>
            <w:tcW w:w="583" w:type="dxa"/>
            <w:vAlign w:val="center"/>
          </w:tcPr>
          <w:p w14:paraId="132072B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611" w:type="dxa"/>
            <w:vAlign w:val="center"/>
          </w:tcPr>
          <w:p w14:paraId="5EDE9FF0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1DAAADE1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37DD559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4129A5A6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75C4ADB0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1E8B6E39" w14:textId="77777777" w:rsidTr="00A44C1F">
        <w:trPr>
          <w:jc w:val="center"/>
        </w:trPr>
        <w:tc>
          <w:tcPr>
            <w:tcW w:w="630" w:type="dxa"/>
            <w:vAlign w:val="center"/>
          </w:tcPr>
          <w:p w14:paraId="0E8E4E36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3</w:t>
            </w:r>
          </w:p>
        </w:tc>
        <w:tc>
          <w:tcPr>
            <w:tcW w:w="2372" w:type="dxa"/>
            <w:vAlign w:val="center"/>
          </w:tcPr>
          <w:p w14:paraId="045B2239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tretcher</w:t>
            </w:r>
          </w:p>
        </w:tc>
        <w:tc>
          <w:tcPr>
            <w:tcW w:w="583" w:type="dxa"/>
            <w:vAlign w:val="center"/>
          </w:tcPr>
          <w:p w14:paraId="373C857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611" w:type="dxa"/>
            <w:vAlign w:val="center"/>
          </w:tcPr>
          <w:p w14:paraId="27D8751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3610541C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2B7799D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265523D2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2B4C05E8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3875691C" w14:textId="77777777" w:rsidTr="00A44C1F">
        <w:trPr>
          <w:jc w:val="center"/>
        </w:trPr>
        <w:tc>
          <w:tcPr>
            <w:tcW w:w="630" w:type="dxa"/>
            <w:vAlign w:val="center"/>
          </w:tcPr>
          <w:p w14:paraId="66104B7C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4</w:t>
            </w:r>
          </w:p>
        </w:tc>
        <w:tc>
          <w:tcPr>
            <w:tcW w:w="2372" w:type="dxa"/>
            <w:vAlign w:val="center"/>
          </w:tcPr>
          <w:p w14:paraId="1A2CB887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Cradle</w:t>
            </w:r>
          </w:p>
        </w:tc>
        <w:tc>
          <w:tcPr>
            <w:tcW w:w="583" w:type="dxa"/>
            <w:vAlign w:val="center"/>
          </w:tcPr>
          <w:p w14:paraId="40AFDCC6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35B5679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0B5375D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611" w:type="dxa"/>
            <w:vAlign w:val="center"/>
          </w:tcPr>
          <w:p w14:paraId="1BDC106C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646EC0D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07EA095A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25B3129F" w14:textId="77777777" w:rsidTr="00A44C1F">
        <w:trPr>
          <w:jc w:val="center"/>
        </w:trPr>
        <w:tc>
          <w:tcPr>
            <w:tcW w:w="630" w:type="dxa"/>
            <w:vAlign w:val="center"/>
          </w:tcPr>
          <w:p w14:paraId="0B4E1F7B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5</w:t>
            </w:r>
          </w:p>
        </w:tc>
        <w:tc>
          <w:tcPr>
            <w:tcW w:w="2372" w:type="dxa"/>
            <w:vAlign w:val="center"/>
          </w:tcPr>
          <w:p w14:paraId="4F1A7006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Weighing machine</w:t>
            </w:r>
          </w:p>
        </w:tc>
        <w:tc>
          <w:tcPr>
            <w:tcW w:w="583" w:type="dxa"/>
            <w:vAlign w:val="center"/>
          </w:tcPr>
          <w:p w14:paraId="444874D0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2AB63937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2BBDAAC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611" w:type="dxa"/>
            <w:vAlign w:val="center"/>
          </w:tcPr>
          <w:p w14:paraId="264E60AD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27DF9D66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48A60FA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73706ED0" w14:textId="77777777" w:rsidTr="00A44C1F">
        <w:trPr>
          <w:jc w:val="center"/>
        </w:trPr>
        <w:tc>
          <w:tcPr>
            <w:tcW w:w="630" w:type="dxa"/>
            <w:vAlign w:val="center"/>
          </w:tcPr>
          <w:p w14:paraId="61DE23E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6</w:t>
            </w:r>
          </w:p>
        </w:tc>
        <w:tc>
          <w:tcPr>
            <w:tcW w:w="2372" w:type="dxa"/>
            <w:vAlign w:val="center"/>
          </w:tcPr>
          <w:p w14:paraId="2213E2A2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Anesthesia machine</w:t>
            </w:r>
          </w:p>
        </w:tc>
        <w:tc>
          <w:tcPr>
            <w:tcW w:w="583" w:type="dxa"/>
            <w:vAlign w:val="center"/>
          </w:tcPr>
          <w:p w14:paraId="6FEA1D8A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037C3C4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5021677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2C8AAA0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5EAA978D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</w:t>
            </w:r>
          </w:p>
        </w:tc>
        <w:tc>
          <w:tcPr>
            <w:tcW w:w="611" w:type="dxa"/>
            <w:vAlign w:val="center"/>
          </w:tcPr>
          <w:p w14:paraId="5184EC77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1DDE8582" w14:textId="77777777" w:rsidTr="00A44C1F">
        <w:trPr>
          <w:jc w:val="center"/>
        </w:trPr>
        <w:tc>
          <w:tcPr>
            <w:tcW w:w="630" w:type="dxa"/>
            <w:vAlign w:val="center"/>
          </w:tcPr>
          <w:p w14:paraId="3B581CB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7</w:t>
            </w:r>
          </w:p>
        </w:tc>
        <w:tc>
          <w:tcPr>
            <w:tcW w:w="2372" w:type="dxa"/>
            <w:vAlign w:val="center"/>
          </w:tcPr>
          <w:p w14:paraId="3E53968A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Hot air blower</w:t>
            </w:r>
          </w:p>
        </w:tc>
        <w:tc>
          <w:tcPr>
            <w:tcW w:w="583" w:type="dxa"/>
            <w:vAlign w:val="center"/>
          </w:tcPr>
          <w:p w14:paraId="27C30D18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00DA06D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47455DF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4B33A4BA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17435581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4</w:t>
            </w:r>
          </w:p>
        </w:tc>
        <w:tc>
          <w:tcPr>
            <w:tcW w:w="611" w:type="dxa"/>
            <w:vAlign w:val="center"/>
          </w:tcPr>
          <w:p w14:paraId="0D33F8DA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7AF99D25" w14:textId="77777777" w:rsidTr="00A44C1F">
        <w:trPr>
          <w:jc w:val="center"/>
        </w:trPr>
        <w:tc>
          <w:tcPr>
            <w:tcW w:w="630" w:type="dxa"/>
            <w:vAlign w:val="center"/>
          </w:tcPr>
          <w:p w14:paraId="7CB49C8C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8</w:t>
            </w:r>
          </w:p>
        </w:tc>
        <w:tc>
          <w:tcPr>
            <w:tcW w:w="2372" w:type="dxa"/>
            <w:vAlign w:val="center"/>
          </w:tcPr>
          <w:p w14:paraId="37E69C46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First Vacuum suction</w:t>
            </w:r>
          </w:p>
        </w:tc>
        <w:tc>
          <w:tcPr>
            <w:tcW w:w="583" w:type="dxa"/>
            <w:vAlign w:val="center"/>
          </w:tcPr>
          <w:p w14:paraId="2505F52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611" w:type="dxa"/>
            <w:vAlign w:val="center"/>
          </w:tcPr>
          <w:p w14:paraId="709BD80D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25BC4B9B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43AD4DE7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vAlign w:val="center"/>
          </w:tcPr>
          <w:p w14:paraId="6A927387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vAlign w:val="center"/>
          </w:tcPr>
          <w:p w14:paraId="0F66EF5E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11DE3AA0" w14:textId="77777777" w:rsidTr="00A44C1F">
        <w:trPr>
          <w:jc w:val="center"/>
        </w:trPr>
        <w:tc>
          <w:tcPr>
            <w:tcW w:w="630" w:type="dxa"/>
            <w:vAlign w:val="center"/>
          </w:tcPr>
          <w:p w14:paraId="550E96E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9</w:t>
            </w:r>
          </w:p>
        </w:tc>
        <w:tc>
          <w:tcPr>
            <w:tcW w:w="2372" w:type="dxa"/>
            <w:vAlign w:val="center"/>
          </w:tcPr>
          <w:p w14:paraId="2BBF8BCF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Second vacuum suction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6E635C03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14:paraId="74CDDACB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184F99C1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14:paraId="40CA4C44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vAlign w:val="center"/>
          </w:tcPr>
          <w:p w14:paraId="2BDCADA9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14:paraId="4BFF07E2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6DC1274E" w14:textId="77777777" w:rsidTr="00A44C1F">
        <w:trPr>
          <w:trHeight w:val="89"/>
          <w:jc w:val="center"/>
        </w:trPr>
        <w:tc>
          <w:tcPr>
            <w:tcW w:w="630" w:type="dxa"/>
            <w:vMerge w:val="restart"/>
            <w:vAlign w:val="center"/>
          </w:tcPr>
          <w:p w14:paraId="157BD79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372" w:type="dxa"/>
            <w:vMerge w:val="restart"/>
            <w:vAlign w:val="center"/>
          </w:tcPr>
          <w:p w14:paraId="4B0A1F3C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Total</w:t>
            </w:r>
          </w:p>
        </w:tc>
        <w:tc>
          <w:tcPr>
            <w:tcW w:w="583" w:type="dxa"/>
            <w:vAlign w:val="center"/>
          </w:tcPr>
          <w:p w14:paraId="5E5D0BCC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56</w:t>
            </w:r>
          </w:p>
        </w:tc>
        <w:tc>
          <w:tcPr>
            <w:tcW w:w="611" w:type="dxa"/>
            <w:vAlign w:val="center"/>
          </w:tcPr>
          <w:p w14:paraId="329A8A7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2</w:t>
            </w:r>
          </w:p>
        </w:tc>
        <w:tc>
          <w:tcPr>
            <w:tcW w:w="583" w:type="dxa"/>
            <w:vAlign w:val="center"/>
          </w:tcPr>
          <w:p w14:paraId="6DBFE780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5</w:t>
            </w:r>
          </w:p>
        </w:tc>
        <w:tc>
          <w:tcPr>
            <w:tcW w:w="611" w:type="dxa"/>
            <w:vAlign w:val="center"/>
          </w:tcPr>
          <w:p w14:paraId="762110A2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</w:t>
            </w:r>
          </w:p>
        </w:tc>
        <w:tc>
          <w:tcPr>
            <w:tcW w:w="583" w:type="dxa"/>
            <w:vAlign w:val="center"/>
          </w:tcPr>
          <w:p w14:paraId="6D880FDC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2</w:t>
            </w:r>
          </w:p>
        </w:tc>
        <w:tc>
          <w:tcPr>
            <w:tcW w:w="611" w:type="dxa"/>
            <w:vAlign w:val="center"/>
          </w:tcPr>
          <w:p w14:paraId="17D55240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-</w:t>
            </w:r>
          </w:p>
        </w:tc>
      </w:tr>
      <w:tr w:rsidR="00D60F5F" w:rsidRPr="00A44C1F" w14:paraId="670FD73B" w14:textId="77777777" w:rsidTr="00E80BB9">
        <w:trPr>
          <w:trHeight w:val="98"/>
          <w:jc w:val="center"/>
        </w:trPr>
        <w:tc>
          <w:tcPr>
            <w:tcW w:w="630" w:type="dxa"/>
            <w:vMerge/>
            <w:vAlign w:val="center"/>
          </w:tcPr>
          <w:p w14:paraId="260DD52C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2372" w:type="dxa"/>
            <w:vMerge/>
            <w:vAlign w:val="center"/>
          </w:tcPr>
          <w:p w14:paraId="7BB7B9F2" w14:textId="77777777" w:rsidR="00D60F5F" w:rsidRPr="00A44C1F" w:rsidRDefault="00D60F5F" w:rsidP="001843CB">
            <w:pPr>
              <w:spacing w:after="0" w:line="360" w:lineRule="auto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</w:p>
        </w:tc>
        <w:tc>
          <w:tcPr>
            <w:tcW w:w="1194" w:type="dxa"/>
            <w:gridSpan w:val="2"/>
            <w:tcBorders>
              <w:bottom w:val="single" w:sz="4" w:space="0" w:color="auto"/>
            </w:tcBorders>
            <w:vAlign w:val="center"/>
          </w:tcPr>
          <w:p w14:paraId="52656542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49.57%</w:t>
            </w:r>
          </w:p>
        </w:tc>
        <w:tc>
          <w:tcPr>
            <w:tcW w:w="1194" w:type="dxa"/>
            <w:gridSpan w:val="2"/>
            <w:tcBorders>
              <w:bottom w:val="single" w:sz="4" w:space="0" w:color="auto"/>
            </w:tcBorders>
            <w:vAlign w:val="center"/>
          </w:tcPr>
          <w:p w14:paraId="16EA87FF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38.38%</w:t>
            </w:r>
          </w:p>
        </w:tc>
        <w:tc>
          <w:tcPr>
            <w:tcW w:w="1194" w:type="dxa"/>
            <w:gridSpan w:val="2"/>
            <w:tcBorders>
              <w:bottom w:val="single" w:sz="4" w:space="0" w:color="auto"/>
            </w:tcBorders>
            <w:vAlign w:val="center"/>
          </w:tcPr>
          <w:p w14:paraId="3E6FEE25" w14:textId="77777777" w:rsidR="00D60F5F" w:rsidRPr="00A44C1F" w:rsidRDefault="00D60F5F" w:rsidP="001843CB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</w:rPr>
            </w:pPr>
            <w:r w:rsidRPr="00A44C1F">
              <w:rPr>
                <w:rFonts w:asciiTheme="minorHAnsi" w:eastAsia="Times New Roman" w:hAnsiTheme="minorHAnsi" w:cstheme="minorHAnsi"/>
                <w:color w:val="000000"/>
                <w:sz w:val="22"/>
              </w:rPr>
              <w:t>14.48%</w:t>
            </w:r>
          </w:p>
        </w:tc>
      </w:tr>
    </w:tbl>
    <w:p w14:paraId="65C0F1CF" w14:textId="4D07C54D" w:rsidR="00D60F5F" w:rsidRPr="00A44C1F" w:rsidRDefault="00D60F5F" w:rsidP="00E80BB9">
      <w:pPr>
        <w:spacing w:after="0" w:line="360" w:lineRule="auto"/>
        <w:jc w:val="center"/>
        <w:rPr>
          <w:rFonts w:asciiTheme="minorHAnsi" w:hAnsiTheme="minorHAnsi" w:cstheme="minorHAnsi"/>
        </w:rPr>
      </w:pPr>
      <w:r w:rsidRPr="00A44C1F">
        <w:rPr>
          <w:rFonts w:asciiTheme="minorHAnsi" w:hAnsiTheme="minorHAnsi" w:cstheme="minorHAnsi"/>
        </w:rPr>
        <w:t>GP: Gram-positive; GN: Gram-negative</w:t>
      </w:r>
    </w:p>
    <w:sectPr w:rsidR="00D60F5F" w:rsidRPr="00A44C1F" w:rsidSect="003175F9">
      <w:footerReference w:type="default" r:id="rId9"/>
      <w:footerReference w:type="first" r:id="rId10"/>
      <w:pgSz w:w="11906" w:h="16838" w:code="9"/>
      <w:pgMar w:top="1440" w:right="1440" w:bottom="1440" w:left="1440" w:header="706" w:footer="706" w:gutter="0"/>
      <w:pgNumType w:fmt="upp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A23BC6" w14:textId="77777777" w:rsidR="005A112E" w:rsidRDefault="005A112E" w:rsidP="00520BFB">
      <w:pPr>
        <w:spacing w:after="0" w:line="240" w:lineRule="auto"/>
      </w:pPr>
      <w:r>
        <w:separator/>
      </w:r>
    </w:p>
  </w:endnote>
  <w:endnote w:type="continuationSeparator" w:id="0">
    <w:p w14:paraId="419740BA" w14:textId="77777777" w:rsidR="005A112E" w:rsidRDefault="005A112E" w:rsidP="00520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anklinGothic-Book">
    <w:altName w:val="MS Gothic"/>
    <w:charset w:val="80"/>
    <w:family w:val="auto"/>
    <w:pitch w:val="default"/>
    <w:sig w:usb0="00000000" w:usb1="00000000" w:usb2="00000010" w:usb3="00000000" w:csb0="0002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0F93AF" w14:textId="63F7741C" w:rsidR="00DF5A8D" w:rsidRDefault="00DF5A8D">
    <w:pPr>
      <w:pStyle w:val="Footer"/>
      <w:jc w:val="center"/>
    </w:pPr>
  </w:p>
  <w:p w14:paraId="2F05B624" w14:textId="77777777" w:rsidR="00DF5A8D" w:rsidRDefault="00DF5A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AC933" w14:textId="078801BB" w:rsidR="00DF5A8D" w:rsidRDefault="00DF5A8D" w:rsidP="00216A12">
    <w:pPr>
      <w:pStyle w:val="Footer"/>
    </w:pPr>
  </w:p>
  <w:p w14:paraId="3143EC1D" w14:textId="77777777" w:rsidR="00DF5A8D" w:rsidRDefault="00DF5A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EBEA7B" w14:textId="77777777" w:rsidR="005A112E" w:rsidRDefault="005A112E" w:rsidP="00520BFB">
      <w:pPr>
        <w:spacing w:after="0" w:line="240" w:lineRule="auto"/>
      </w:pPr>
      <w:r>
        <w:separator/>
      </w:r>
    </w:p>
  </w:footnote>
  <w:footnote w:type="continuationSeparator" w:id="0">
    <w:p w14:paraId="1DCEA0FB" w14:textId="77777777" w:rsidR="005A112E" w:rsidRDefault="005A112E" w:rsidP="00520B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443E1"/>
    <w:multiLevelType w:val="hybridMultilevel"/>
    <w:tmpl w:val="C85C16F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A5138D"/>
    <w:multiLevelType w:val="hybridMultilevel"/>
    <w:tmpl w:val="615A5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D526B5"/>
    <w:multiLevelType w:val="hybridMultilevel"/>
    <w:tmpl w:val="3E06B5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56D5631"/>
    <w:multiLevelType w:val="hybridMultilevel"/>
    <w:tmpl w:val="2D0A2A82"/>
    <w:lvl w:ilvl="0" w:tplc="80C6D3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4C7704"/>
    <w:multiLevelType w:val="hybridMultilevel"/>
    <w:tmpl w:val="6D20E0F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D01AC7"/>
    <w:multiLevelType w:val="hybridMultilevel"/>
    <w:tmpl w:val="CB06460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4A1504"/>
    <w:multiLevelType w:val="hybridMultilevel"/>
    <w:tmpl w:val="D08E8ED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80323A"/>
    <w:multiLevelType w:val="hybridMultilevel"/>
    <w:tmpl w:val="3530F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3512062"/>
    <w:multiLevelType w:val="hybridMultilevel"/>
    <w:tmpl w:val="C89ED7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01616C"/>
    <w:multiLevelType w:val="hybridMultilevel"/>
    <w:tmpl w:val="4FB0AA7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9833EA"/>
    <w:multiLevelType w:val="hybridMultilevel"/>
    <w:tmpl w:val="C47A1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1C08C0"/>
    <w:multiLevelType w:val="hybridMultilevel"/>
    <w:tmpl w:val="C928A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71574D"/>
    <w:multiLevelType w:val="hybridMultilevel"/>
    <w:tmpl w:val="C8B45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E62923"/>
    <w:multiLevelType w:val="hybridMultilevel"/>
    <w:tmpl w:val="B01CA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484749"/>
    <w:multiLevelType w:val="hybridMultilevel"/>
    <w:tmpl w:val="03DE9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184BC4"/>
    <w:multiLevelType w:val="hybridMultilevel"/>
    <w:tmpl w:val="B4C21C2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367BC8"/>
    <w:multiLevelType w:val="hybridMultilevel"/>
    <w:tmpl w:val="D3C01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C8543B"/>
    <w:multiLevelType w:val="hybridMultilevel"/>
    <w:tmpl w:val="2974C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673A8B"/>
    <w:multiLevelType w:val="hybridMultilevel"/>
    <w:tmpl w:val="2EF843E4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552D5922"/>
    <w:multiLevelType w:val="hybridMultilevel"/>
    <w:tmpl w:val="061817A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6C7674F"/>
    <w:multiLevelType w:val="hybridMultilevel"/>
    <w:tmpl w:val="42E80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586DAA"/>
    <w:multiLevelType w:val="multilevel"/>
    <w:tmpl w:val="33B4ECC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Nirojsubheading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60E915F6"/>
    <w:multiLevelType w:val="hybridMultilevel"/>
    <w:tmpl w:val="1F00B1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24430C"/>
    <w:multiLevelType w:val="hybridMultilevel"/>
    <w:tmpl w:val="BB0C4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3444CDB"/>
    <w:multiLevelType w:val="hybridMultilevel"/>
    <w:tmpl w:val="53F450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EF2B25"/>
    <w:multiLevelType w:val="hybridMultilevel"/>
    <w:tmpl w:val="92D0A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86F0D50"/>
    <w:multiLevelType w:val="hybridMultilevel"/>
    <w:tmpl w:val="B580896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8A63D95"/>
    <w:multiLevelType w:val="hybridMultilevel"/>
    <w:tmpl w:val="8AE60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9"/>
  </w:num>
  <w:num w:numId="3">
    <w:abstractNumId w:val="17"/>
  </w:num>
  <w:num w:numId="4">
    <w:abstractNumId w:val="27"/>
  </w:num>
  <w:num w:numId="5">
    <w:abstractNumId w:val="5"/>
  </w:num>
  <w:num w:numId="6">
    <w:abstractNumId w:val="2"/>
  </w:num>
  <w:num w:numId="7">
    <w:abstractNumId w:val="16"/>
  </w:num>
  <w:num w:numId="8">
    <w:abstractNumId w:val="23"/>
  </w:num>
  <w:num w:numId="9">
    <w:abstractNumId w:val="22"/>
  </w:num>
  <w:num w:numId="10">
    <w:abstractNumId w:val="21"/>
  </w:num>
  <w:num w:numId="11">
    <w:abstractNumId w:val="14"/>
  </w:num>
  <w:num w:numId="12">
    <w:abstractNumId w:val="24"/>
  </w:num>
  <w:num w:numId="13">
    <w:abstractNumId w:val="0"/>
  </w:num>
  <w:num w:numId="14">
    <w:abstractNumId w:val="15"/>
  </w:num>
  <w:num w:numId="15">
    <w:abstractNumId w:val="6"/>
  </w:num>
  <w:num w:numId="16">
    <w:abstractNumId w:val="4"/>
  </w:num>
  <w:num w:numId="17">
    <w:abstractNumId w:val="25"/>
  </w:num>
  <w:num w:numId="18">
    <w:abstractNumId w:val="20"/>
  </w:num>
  <w:num w:numId="19">
    <w:abstractNumId w:val="7"/>
  </w:num>
  <w:num w:numId="20">
    <w:abstractNumId w:val="13"/>
  </w:num>
  <w:num w:numId="21">
    <w:abstractNumId w:val="11"/>
  </w:num>
  <w:num w:numId="22">
    <w:abstractNumId w:val="10"/>
  </w:num>
  <w:num w:numId="23">
    <w:abstractNumId w:val="1"/>
  </w:num>
  <w:num w:numId="24">
    <w:abstractNumId w:val="26"/>
  </w:num>
  <w:num w:numId="25">
    <w:abstractNumId w:val="9"/>
  </w:num>
  <w:num w:numId="26">
    <w:abstractNumId w:val="3"/>
  </w:num>
  <w:num w:numId="27">
    <w:abstractNumId w:val="12"/>
  </w:num>
  <w:num w:numId="28">
    <w:abstractNumId w:val="8"/>
  </w:num>
  <w:num w:numId="29">
    <w:abstractNumId w:val="18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pw9rdvkefastexa9rp9xz7x09z0rfvt0dx&quot;&gt;niroj&lt;record-ids&gt;&lt;item&gt;329&lt;/item&gt;&lt;/record-ids&gt;&lt;/item&gt;&lt;/Libraries&gt;"/>
  </w:docVars>
  <w:rsids>
    <w:rsidRoot w:val="00087831"/>
    <w:rsid w:val="00001926"/>
    <w:rsid w:val="0000252B"/>
    <w:rsid w:val="00002B78"/>
    <w:rsid w:val="00005739"/>
    <w:rsid w:val="00005860"/>
    <w:rsid w:val="00005FDA"/>
    <w:rsid w:val="00006374"/>
    <w:rsid w:val="000063AD"/>
    <w:rsid w:val="00006E75"/>
    <w:rsid w:val="0000770A"/>
    <w:rsid w:val="0001000E"/>
    <w:rsid w:val="000100AA"/>
    <w:rsid w:val="00010519"/>
    <w:rsid w:val="00012A75"/>
    <w:rsid w:val="00013352"/>
    <w:rsid w:val="00013EF6"/>
    <w:rsid w:val="00017055"/>
    <w:rsid w:val="0001706B"/>
    <w:rsid w:val="00017974"/>
    <w:rsid w:val="00017B10"/>
    <w:rsid w:val="00020B1C"/>
    <w:rsid w:val="000219C5"/>
    <w:rsid w:val="0002389B"/>
    <w:rsid w:val="00024ABF"/>
    <w:rsid w:val="000257AF"/>
    <w:rsid w:val="0002580E"/>
    <w:rsid w:val="00025B8A"/>
    <w:rsid w:val="0002671A"/>
    <w:rsid w:val="000270BA"/>
    <w:rsid w:val="0002798E"/>
    <w:rsid w:val="00030225"/>
    <w:rsid w:val="00030430"/>
    <w:rsid w:val="00030492"/>
    <w:rsid w:val="000309A8"/>
    <w:rsid w:val="00030D8D"/>
    <w:rsid w:val="00030E91"/>
    <w:rsid w:val="00031E9F"/>
    <w:rsid w:val="0003260B"/>
    <w:rsid w:val="000333D8"/>
    <w:rsid w:val="0003350E"/>
    <w:rsid w:val="00033CFB"/>
    <w:rsid w:val="00034F5E"/>
    <w:rsid w:val="00035D26"/>
    <w:rsid w:val="00036251"/>
    <w:rsid w:val="0003645E"/>
    <w:rsid w:val="00037317"/>
    <w:rsid w:val="000375FD"/>
    <w:rsid w:val="00041332"/>
    <w:rsid w:val="0004143B"/>
    <w:rsid w:val="00041E92"/>
    <w:rsid w:val="00041EF4"/>
    <w:rsid w:val="00042A79"/>
    <w:rsid w:val="000433F3"/>
    <w:rsid w:val="000434EC"/>
    <w:rsid w:val="00044BC8"/>
    <w:rsid w:val="00044D26"/>
    <w:rsid w:val="00044EC3"/>
    <w:rsid w:val="00050F24"/>
    <w:rsid w:val="000510E6"/>
    <w:rsid w:val="0005227B"/>
    <w:rsid w:val="00053F15"/>
    <w:rsid w:val="00054015"/>
    <w:rsid w:val="0005562B"/>
    <w:rsid w:val="00055C96"/>
    <w:rsid w:val="00056E75"/>
    <w:rsid w:val="0005762A"/>
    <w:rsid w:val="00057FB6"/>
    <w:rsid w:val="0006021C"/>
    <w:rsid w:val="000605DC"/>
    <w:rsid w:val="0006146D"/>
    <w:rsid w:val="0006185F"/>
    <w:rsid w:val="00061AB7"/>
    <w:rsid w:val="00061B2C"/>
    <w:rsid w:val="000629B2"/>
    <w:rsid w:val="00062AA3"/>
    <w:rsid w:val="000631A6"/>
    <w:rsid w:val="00065C09"/>
    <w:rsid w:val="00066E56"/>
    <w:rsid w:val="00067C93"/>
    <w:rsid w:val="00070421"/>
    <w:rsid w:val="000706F1"/>
    <w:rsid w:val="00070951"/>
    <w:rsid w:val="000710F7"/>
    <w:rsid w:val="000716DF"/>
    <w:rsid w:val="00073916"/>
    <w:rsid w:val="00073A74"/>
    <w:rsid w:val="000743B1"/>
    <w:rsid w:val="0007567D"/>
    <w:rsid w:val="00076022"/>
    <w:rsid w:val="00076116"/>
    <w:rsid w:val="000768AE"/>
    <w:rsid w:val="00076C06"/>
    <w:rsid w:val="00076D74"/>
    <w:rsid w:val="00076FAB"/>
    <w:rsid w:val="00076FB1"/>
    <w:rsid w:val="000774F3"/>
    <w:rsid w:val="00077649"/>
    <w:rsid w:val="00080551"/>
    <w:rsid w:val="000808A1"/>
    <w:rsid w:val="00081BAE"/>
    <w:rsid w:val="00081F12"/>
    <w:rsid w:val="0008236A"/>
    <w:rsid w:val="00083C0B"/>
    <w:rsid w:val="000859A8"/>
    <w:rsid w:val="0008727C"/>
    <w:rsid w:val="000872EB"/>
    <w:rsid w:val="0008732E"/>
    <w:rsid w:val="00087831"/>
    <w:rsid w:val="0009031F"/>
    <w:rsid w:val="000915CA"/>
    <w:rsid w:val="0009378C"/>
    <w:rsid w:val="00095B1F"/>
    <w:rsid w:val="00096569"/>
    <w:rsid w:val="0009667F"/>
    <w:rsid w:val="0009674D"/>
    <w:rsid w:val="00096BF2"/>
    <w:rsid w:val="000972F8"/>
    <w:rsid w:val="00097CF5"/>
    <w:rsid w:val="000A11A0"/>
    <w:rsid w:val="000A150A"/>
    <w:rsid w:val="000A176F"/>
    <w:rsid w:val="000A204F"/>
    <w:rsid w:val="000A4267"/>
    <w:rsid w:val="000A4A35"/>
    <w:rsid w:val="000A4E3B"/>
    <w:rsid w:val="000A594A"/>
    <w:rsid w:val="000B0051"/>
    <w:rsid w:val="000B04E6"/>
    <w:rsid w:val="000B0D88"/>
    <w:rsid w:val="000B14E3"/>
    <w:rsid w:val="000B16AE"/>
    <w:rsid w:val="000B1C67"/>
    <w:rsid w:val="000B2E65"/>
    <w:rsid w:val="000B2F21"/>
    <w:rsid w:val="000B3418"/>
    <w:rsid w:val="000B3CC0"/>
    <w:rsid w:val="000B41D0"/>
    <w:rsid w:val="000B4586"/>
    <w:rsid w:val="000B6204"/>
    <w:rsid w:val="000B6A98"/>
    <w:rsid w:val="000C0B57"/>
    <w:rsid w:val="000C1ACC"/>
    <w:rsid w:val="000C1F28"/>
    <w:rsid w:val="000C4926"/>
    <w:rsid w:val="000C53ED"/>
    <w:rsid w:val="000C57A8"/>
    <w:rsid w:val="000C6A18"/>
    <w:rsid w:val="000C70C0"/>
    <w:rsid w:val="000C72A9"/>
    <w:rsid w:val="000D152E"/>
    <w:rsid w:val="000D164E"/>
    <w:rsid w:val="000D1F9D"/>
    <w:rsid w:val="000D2667"/>
    <w:rsid w:val="000D2B83"/>
    <w:rsid w:val="000D2BDD"/>
    <w:rsid w:val="000D2F05"/>
    <w:rsid w:val="000D3335"/>
    <w:rsid w:val="000D37BE"/>
    <w:rsid w:val="000D3A2D"/>
    <w:rsid w:val="000D4165"/>
    <w:rsid w:val="000D4423"/>
    <w:rsid w:val="000D49FD"/>
    <w:rsid w:val="000D5ACA"/>
    <w:rsid w:val="000D77CC"/>
    <w:rsid w:val="000E0A79"/>
    <w:rsid w:val="000E26C1"/>
    <w:rsid w:val="000E2BE9"/>
    <w:rsid w:val="000E2F05"/>
    <w:rsid w:val="000E50C9"/>
    <w:rsid w:val="000E543D"/>
    <w:rsid w:val="000E5B89"/>
    <w:rsid w:val="000E7CBC"/>
    <w:rsid w:val="000F08D2"/>
    <w:rsid w:val="000F0931"/>
    <w:rsid w:val="000F098E"/>
    <w:rsid w:val="000F0A49"/>
    <w:rsid w:val="000F11EB"/>
    <w:rsid w:val="000F14F7"/>
    <w:rsid w:val="000F29C8"/>
    <w:rsid w:val="000F2F53"/>
    <w:rsid w:val="000F31D3"/>
    <w:rsid w:val="000F336D"/>
    <w:rsid w:val="000F3A1A"/>
    <w:rsid w:val="000F3AF8"/>
    <w:rsid w:val="000F3C7D"/>
    <w:rsid w:val="000F513D"/>
    <w:rsid w:val="000F556F"/>
    <w:rsid w:val="000F59A4"/>
    <w:rsid w:val="000F5C43"/>
    <w:rsid w:val="000F6494"/>
    <w:rsid w:val="000F6759"/>
    <w:rsid w:val="000F68C8"/>
    <w:rsid w:val="000F79C9"/>
    <w:rsid w:val="000F7F0A"/>
    <w:rsid w:val="001001BC"/>
    <w:rsid w:val="001001D7"/>
    <w:rsid w:val="0010082D"/>
    <w:rsid w:val="00103011"/>
    <w:rsid w:val="001043F9"/>
    <w:rsid w:val="00104C13"/>
    <w:rsid w:val="00105FAF"/>
    <w:rsid w:val="0010667F"/>
    <w:rsid w:val="0011003A"/>
    <w:rsid w:val="00110214"/>
    <w:rsid w:val="00110A73"/>
    <w:rsid w:val="0011147A"/>
    <w:rsid w:val="00112C0A"/>
    <w:rsid w:val="00112C0D"/>
    <w:rsid w:val="0011319E"/>
    <w:rsid w:val="001131FF"/>
    <w:rsid w:val="00113DF6"/>
    <w:rsid w:val="00116A54"/>
    <w:rsid w:val="00117F6F"/>
    <w:rsid w:val="00120611"/>
    <w:rsid w:val="00121E98"/>
    <w:rsid w:val="00121F4E"/>
    <w:rsid w:val="00122D8D"/>
    <w:rsid w:val="001240CC"/>
    <w:rsid w:val="001243CE"/>
    <w:rsid w:val="00124833"/>
    <w:rsid w:val="00124ACF"/>
    <w:rsid w:val="00125C18"/>
    <w:rsid w:val="001266D1"/>
    <w:rsid w:val="001276DE"/>
    <w:rsid w:val="00131AC6"/>
    <w:rsid w:val="00134915"/>
    <w:rsid w:val="0013507A"/>
    <w:rsid w:val="00135C53"/>
    <w:rsid w:val="00136DC9"/>
    <w:rsid w:val="00137E61"/>
    <w:rsid w:val="001402CF"/>
    <w:rsid w:val="0014062B"/>
    <w:rsid w:val="001406FF"/>
    <w:rsid w:val="00140A7C"/>
    <w:rsid w:val="0014256D"/>
    <w:rsid w:val="00144FA2"/>
    <w:rsid w:val="001455E3"/>
    <w:rsid w:val="00147888"/>
    <w:rsid w:val="00147B06"/>
    <w:rsid w:val="00150DF6"/>
    <w:rsid w:val="00151CAF"/>
    <w:rsid w:val="00151E74"/>
    <w:rsid w:val="00152838"/>
    <w:rsid w:val="00153B8B"/>
    <w:rsid w:val="00154248"/>
    <w:rsid w:val="001548E0"/>
    <w:rsid w:val="00154E0B"/>
    <w:rsid w:val="001550F2"/>
    <w:rsid w:val="001566FA"/>
    <w:rsid w:val="00156BBC"/>
    <w:rsid w:val="00156ED0"/>
    <w:rsid w:val="00157786"/>
    <w:rsid w:val="00157DAB"/>
    <w:rsid w:val="00160662"/>
    <w:rsid w:val="001628C7"/>
    <w:rsid w:val="00162C46"/>
    <w:rsid w:val="001630B4"/>
    <w:rsid w:val="00163245"/>
    <w:rsid w:val="00163573"/>
    <w:rsid w:val="0016547F"/>
    <w:rsid w:val="00166315"/>
    <w:rsid w:val="00166800"/>
    <w:rsid w:val="001669AB"/>
    <w:rsid w:val="001673AF"/>
    <w:rsid w:val="001673E8"/>
    <w:rsid w:val="001676DE"/>
    <w:rsid w:val="0016771C"/>
    <w:rsid w:val="001678BA"/>
    <w:rsid w:val="00167CA1"/>
    <w:rsid w:val="001702E4"/>
    <w:rsid w:val="00171B33"/>
    <w:rsid w:val="00172528"/>
    <w:rsid w:val="001726E8"/>
    <w:rsid w:val="00172942"/>
    <w:rsid w:val="00172CFD"/>
    <w:rsid w:val="001735D3"/>
    <w:rsid w:val="001748F5"/>
    <w:rsid w:val="00176D19"/>
    <w:rsid w:val="00176D77"/>
    <w:rsid w:val="001807E4"/>
    <w:rsid w:val="00182CAB"/>
    <w:rsid w:val="0018362A"/>
    <w:rsid w:val="00183730"/>
    <w:rsid w:val="00184374"/>
    <w:rsid w:val="001843CB"/>
    <w:rsid w:val="00184F99"/>
    <w:rsid w:val="00185B81"/>
    <w:rsid w:val="0018693E"/>
    <w:rsid w:val="00187127"/>
    <w:rsid w:val="001901BE"/>
    <w:rsid w:val="00191911"/>
    <w:rsid w:val="0019288F"/>
    <w:rsid w:val="00192E5D"/>
    <w:rsid w:val="0019362F"/>
    <w:rsid w:val="00193965"/>
    <w:rsid w:val="00193E4D"/>
    <w:rsid w:val="001968C1"/>
    <w:rsid w:val="001973E0"/>
    <w:rsid w:val="00197518"/>
    <w:rsid w:val="001979A4"/>
    <w:rsid w:val="001A00FA"/>
    <w:rsid w:val="001A0E96"/>
    <w:rsid w:val="001A181B"/>
    <w:rsid w:val="001A2516"/>
    <w:rsid w:val="001A358D"/>
    <w:rsid w:val="001A4216"/>
    <w:rsid w:val="001A525F"/>
    <w:rsid w:val="001A5425"/>
    <w:rsid w:val="001A69E7"/>
    <w:rsid w:val="001A6B13"/>
    <w:rsid w:val="001A6C07"/>
    <w:rsid w:val="001A6D42"/>
    <w:rsid w:val="001A7FB1"/>
    <w:rsid w:val="001B01B0"/>
    <w:rsid w:val="001B0733"/>
    <w:rsid w:val="001B100C"/>
    <w:rsid w:val="001B3019"/>
    <w:rsid w:val="001B318C"/>
    <w:rsid w:val="001B3AED"/>
    <w:rsid w:val="001B3CEA"/>
    <w:rsid w:val="001B3E94"/>
    <w:rsid w:val="001B54FE"/>
    <w:rsid w:val="001B6A4A"/>
    <w:rsid w:val="001B6DAA"/>
    <w:rsid w:val="001C0955"/>
    <w:rsid w:val="001C0B87"/>
    <w:rsid w:val="001C343D"/>
    <w:rsid w:val="001C3F5D"/>
    <w:rsid w:val="001C47B9"/>
    <w:rsid w:val="001C4A4B"/>
    <w:rsid w:val="001C69F0"/>
    <w:rsid w:val="001C72CC"/>
    <w:rsid w:val="001C74F5"/>
    <w:rsid w:val="001D0AED"/>
    <w:rsid w:val="001D2052"/>
    <w:rsid w:val="001D27B9"/>
    <w:rsid w:val="001D3963"/>
    <w:rsid w:val="001D4006"/>
    <w:rsid w:val="001D51E8"/>
    <w:rsid w:val="001D5B79"/>
    <w:rsid w:val="001D5C8B"/>
    <w:rsid w:val="001D629F"/>
    <w:rsid w:val="001D77F5"/>
    <w:rsid w:val="001D7A33"/>
    <w:rsid w:val="001D7D3D"/>
    <w:rsid w:val="001E00AC"/>
    <w:rsid w:val="001E0AE3"/>
    <w:rsid w:val="001E0D19"/>
    <w:rsid w:val="001E0D33"/>
    <w:rsid w:val="001E0F84"/>
    <w:rsid w:val="001E1962"/>
    <w:rsid w:val="001E1F23"/>
    <w:rsid w:val="001E20FE"/>
    <w:rsid w:val="001E2ABC"/>
    <w:rsid w:val="001E327D"/>
    <w:rsid w:val="001E4CE9"/>
    <w:rsid w:val="001E50FA"/>
    <w:rsid w:val="001E54DB"/>
    <w:rsid w:val="001E5B85"/>
    <w:rsid w:val="001E6BD0"/>
    <w:rsid w:val="001E78EB"/>
    <w:rsid w:val="001E7C67"/>
    <w:rsid w:val="001E7DF2"/>
    <w:rsid w:val="001F0A3C"/>
    <w:rsid w:val="001F0D35"/>
    <w:rsid w:val="001F1211"/>
    <w:rsid w:val="001F191F"/>
    <w:rsid w:val="001F2447"/>
    <w:rsid w:val="001F2D53"/>
    <w:rsid w:val="001F38BB"/>
    <w:rsid w:val="001F410B"/>
    <w:rsid w:val="001F66F7"/>
    <w:rsid w:val="001F7D80"/>
    <w:rsid w:val="0020053A"/>
    <w:rsid w:val="00200E39"/>
    <w:rsid w:val="0020154D"/>
    <w:rsid w:val="00203649"/>
    <w:rsid w:val="00203BD7"/>
    <w:rsid w:val="00203FCF"/>
    <w:rsid w:val="00204687"/>
    <w:rsid w:val="00204AB6"/>
    <w:rsid w:val="00204DF7"/>
    <w:rsid w:val="00205C0A"/>
    <w:rsid w:val="00206CD1"/>
    <w:rsid w:val="002107DB"/>
    <w:rsid w:val="00211D45"/>
    <w:rsid w:val="00211FD4"/>
    <w:rsid w:val="0021276E"/>
    <w:rsid w:val="00213747"/>
    <w:rsid w:val="0021585E"/>
    <w:rsid w:val="0021627F"/>
    <w:rsid w:val="002162EB"/>
    <w:rsid w:val="00216A12"/>
    <w:rsid w:val="00216AA3"/>
    <w:rsid w:val="00216EB6"/>
    <w:rsid w:val="00217894"/>
    <w:rsid w:val="00217FD8"/>
    <w:rsid w:val="00220EEF"/>
    <w:rsid w:val="00223429"/>
    <w:rsid w:val="00223A92"/>
    <w:rsid w:val="00223D32"/>
    <w:rsid w:val="00223E48"/>
    <w:rsid w:val="0022424C"/>
    <w:rsid w:val="0022473C"/>
    <w:rsid w:val="00224F11"/>
    <w:rsid w:val="002250B8"/>
    <w:rsid w:val="00225B7B"/>
    <w:rsid w:val="00225BB4"/>
    <w:rsid w:val="002272F1"/>
    <w:rsid w:val="002277D3"/>
    <w:rsid w:val="00227D43"/>
    <w:rsid w:val="00230693"/>
    <w:rsid w:val="00230A45"/>
    <w:rsid w:val="00232337"/>
    <w:rsid w:val="002323F5"/>
    <w:rsid w:val="0023271A"/>
    <w:rsid w:val="00232A55"/>
    <w:rsid w:val="00232FF9"/>
    <w:rsid w:val="0023306F"/>
    <w:rsid w:val="00233E87"/>
    <w:rsid w:val="0023425B"/>
    <w:rsid w:val="00234807"/>
    <w:rsid w:val="00234AF5"/>
    <w:rsid w:val="0023524E"/>
    <w:rsid w:val="00236A89"/>
    <w:rsid w:val="0023702E"/>
    <w:rsid w:val="002377F6"/>
    <w:rsid w:val="00240207"/>
    <w:rsid w:val="00240C61"/>
    <w:rsid w:val="00241649"/>
    <w:rsid w:val="00242541"/>
    <w:rsid w:val="0024258A"/>
    <w:rsid w:val="002426C9"/>
    <w:rsid w:val="00242F06"/>
    <w:rsid w:val="00243043"/>
    <w:rsid w:val="00243465"/>
    <w:rsid w:val="0024346A"/>
    <w:rsid w:val="00245B94"/>
    <w:rsid w:val="00246D1C"/>
    <w:rsid w:val="00246F98"/>
    <w:rsid w:val="0024773B"/>
    <w:rsid w:val="00247F97"/>
    <w:rsid w:val="00250537"/>
    <w:rsid w:val="0025088E"/>
    <w:rsid w:val="00250974"/>
    <w:rsid w:val="00250C55"/>
    <w:rsid w:val="00251B99"/>
    <w:rsid w:val="002524C5"/>
    <w:rsid w:val="00252B95"/>
    <w:rsid w:val="00256351"/>
    <w:rsid w:val="002564E3"/>
    <w:rsid w:val="00257A52"/>
    <w:rsid w:val="00257C1B"/>
    <w:rsid w:val="00260CC9"/>
    <w:rsid w:val="002616EB"/>
    <w:rsid w:val="00261859"/>
    <w:rsid w:val="0026217B"/>
    <w:rsid w:val="00262598"/>
    <w:rsid w:val="0026267D"/>
    <w:rsid w:val="00262BF4"/>
    <w:rsid w:val="00264125"/>
    <w:rsid w:val="00264701"/>
    <w:rsid w:val="00264C99"/>
    <w:rsid w:val="00265C59"/>
    <w:rsid w:val="002660C8"/>
    <w:rsid w:val="00266626"/>
    <w:rsid w:val="00266E7E"/>
    <w:rsid w:val="00266F18"/>
    <w:rsid w:val="002670C7"/>
    <w:rsid w:val="002675D4"/>
    <w:rsid w:val="002678F6"/>
    <w:rsid w:val="00270B73"/>
    <w:rsid w:val="00271AA3"/>
    <w:rsid w:val="0027236C"/>
    <w:rsid w:val="002727A1"/>
    <w:rsid w:val="00273BF5"/>
    <w:rsid w:val="00273C87"/>
    <w:rsid w:val="0027528F"/>
    <w:rsid w:val="002756CC"/>
    <w:rsid w:val="0027578F"/>
    <w:rsid w:val="00275F25"/>
    <w:rsid w:val="002763D0"/>
    <w:rsid w:val="002771C1"/>
    <w:rsid w:val="002772E5"/>
    <w:rsid w:val="002773F9"/>
    <w:rsid w:val="00277553"/>
    <w:rsid w:val="00277B12"/>
    <w:rsid w:val="002805DC"/>
    <w:rsid w:val="00280AF2"/>
    <w:rsid w:val="00281184"/>
    <w:rsid w:val="00281288"/>
    <w:rsid w:val="00281381"/>
    <w:rsid w:val="00283166"/>
    <w:rsid w:val="00284816"/>
    <w:rsid w:val="0028565D"/>
    <w:rsid w:val="0028572B"/>
    <w:rsid w:val="00285741"/>
    <w:rsid w:val="00285CCD"/>
    <w:rsid w:val="002868C3"/>
    <w:rsid w:val="00286936"/>
    <w:rsid w:val="0028740C"/>
    <w:rsid w:val="0028752A"/>
    <w:rsid w:val="00287A9A"/>
    <w:rsid w:val="00287D2A"/>
    <w:rsid w:val="00287EFC"/>
    <w:rsid w:val="002907C2"/>
    <w:rsid w:val="00290B4E"/>
    <w:rsid w:val="00290F6F"/>
    <w:rsid w:val="00292391"/>
    <w:rsid w:val="00293270"/>
    <w:rsid w:val="00293AFA"/>
    <w:rsid w:val="00293DB4"/>
    <w:rsid w:val="00293F3D"/>
    <w:rsid w:val="0029501D"/>
    <w:rsid w:val="00295BD2"/>
    <w:rsid w:val="00295CE5"/>
    <w:rsid w:val="0029664A"/>
    <w:rsid w:val="00296D66"/>
    <w:rsid w:val="0029747C"/>
    <w:rsid w:val="002A0730"/>
    <w:rsid w:val="002A09FB"/>
    <w:rsid w:val="002A2641"/>
    <w:rsid w:val="002A51E0"/>
    <w:rsid w:val="002A57E4"/>
    <w:rsid w:val="002A5BE2"/>
    <w:rsid w:val="002A6388"/>
    <w:rsid w:val="002A6554"/>
    <w:rsid w:val="002A69BA"/>
    <w:rsid w:val="002A7141"/>
    <w:rsid w:val="002A723A"/>
    <w:rsid w:val="002A7814"/>
    <w:rsid w:val="002A7C4D"/>
    <w:rsid w:val="002B0B19"/>
    <w:rsid w:val="002B0DB8"/>
    <w:rsid w:val="002B1060"/>
    <w:rsid w:val="002B11A0"/>
    <w:rsid w:val="002B1332"/>
    <w:rsid w:val="002B2133"/>
    <w:rsid w:val="002B2C60"/>
    <w:rsid w:val="002B3502"/>
    <w:rsid w:val="002B3971"/>
    <w:rsid w:val="002B4348"/>
    <w:rsid w:val="002B51E9"/>
    <w:rsid w:val="002B619A"/>
    <w:rsid w:val="002B65E4"/>
    <w:rsid w:val="002B6A1F"/>
    <w:rsid w:val="002B76AF"/>
    <w:rsid w:val="002C1C85"/>
    <w:rsid w:val="002C22F9"/>
    <w:rsid w:val="002C2664"/>
    <w:rsid w:val="002C33D0"/>
    <w:rsid w:val="002C4ABE"/>
    <w:rsid w:val="002C4ED5"/>
    <w:rsid w:val="002C5DF0"/>
    <w:rsid w:val="002C5E4B"/>
    <w:rsid w:val="002C5FB2"/>
    <w:rsid w:val="002C601C"/>
    <w:rsid w:val="002C7A53"/>
    <w:rsid w:val="002D008A"/>
    <w:rsid w:val="002D02CB"/>
    <w:rsid w:val="002D078D"/>
    <w:rsid w:val="002D188F"/>
    <w:rsid w:val="002D23EB"/>
    <w:rsid w:val="002D51F5"/>
    <w:rsid w:val="002D68CC"/>
    <w:rsid w:val="002D6F6E"/>
    <w:rsid w:val="002D7E86"/>
    <w:rsid w:val="002E0226"/>
    <w:rsid w:val="002E0CB8"/>
    <w:rsid w:val="002E1895"/>
    <w:rsid w:val="002E1AB6"/>
    <w:rsid w:val="002E1B0E"/>
    <w:rsid w:val="002E1E7D"/>
    <w:rsid w:val="002E2824"/>
    <w:rsid w:val="002E4AA3"/>
    <w:rsid w:val="002E4DAC"/>
    <w:rsid w:val="002E505B"/>
    <w:rsid w:val="002E5DB4"/>
    <w:rsid w:val="002E6518"/>
    <w:rsid w:val="002E65B9"/>
    <w:rsid w:val="002E709A"/>
    <w:rsid w:val="002F0E59"/>
    <w:rsid w:val="002F1D5D"/>
    <w:rsid w:val="002F31E2"/>
    <w:rsid w:val="002F482D"/>
    <w:rsid w:val="002F4B8D"/>
    <w:rsid w:val="002F4BC2"/>
    <w:rsid w:val="002F5A16"/>
    <w:rsid w:val="002F5B05"/>
    <w:rsid w:val="002F64D1"/>
    <w:rsid w:val="002F6B11"/>
    <w:rsid w:val="002F70E0"/>
    <w:rsid w:val="002F7244"/>
    <w:rsid w:val="002F7B8A"/>
    <w:rsid w:val="002F7B8E"/>
    <w:rsid w:val="0030022B"/>
    <w:rsid w:val="00300699"/>
    <w:rsid w:val="003008C9"/>
    <w:rsid w:val="003012B3"/>
    <w:rsid w:val="00301546"/>
    <w:rsid w:val="003015CE"/>
    <w:rsid w:val="00301CDC"/>
    <w:rsid w:val="00302215"/>
    <w:rsid w:val="00302DF0"/>
    <w:rsid w:val="003030C7"/>
    <w:rsid w:val="00303402"/>
    <w:rsid w:val="0030396D"/>
    <w:rsid w:val="00304911"/>
    <w:rsid w:val="00305A0E"/>
    <w:rsid w:val="00305B1D"/>
    <w:rsid w:val="00305D1A"/>
    <w:rsid w:val="003068F8"/>
    <w:rsid w:val="00306CFA"/>
    <w:rsid w:val="00307448"/>
    <w:rsid w:val="00307541"/>
    <w:rsid w:val="00307E19"/>
    <w:rsid w:val="00312993"/>
    <w:rsid w:val="00314CBD"/>
    <w:rsid w:val="00315DD6"/>
    <w:rsid w:val="003162F2"/>
    <w:rsid w:val="003175F9"/>
    <w:rsid w:val="00317F83"/>
    <w:rsid w:val="0032009A"/>
    <w:rsid w:val="00320AD1"/>
    <w:rsid w:val="00321193"/>
    <w:rsid w:val="003213C1"/>
    <w:rsid w:val="003233DD"/>
    <w:rsid w:val="00323AF7"/>
    <w:rsid w:val="003245B5"/>
    <w:rsid w:val="00325F6E"/>
    <w:rsid w:val="00330338"/>
    <w:rsid w:val="0033069A"/>
    <w:rsid w:val="00330965"/>
    <w:rsid w:val="00330D44"/>
    <w:rsid w:val="00330E74"/>
    <w:rsid w:val="00331112"/>
    <w:rsid w:val="0033198B"/>
    <w:rsid w:val="00332375"/>
    <w:rsid w:val="0033285B"/>
    <w:rsid w:val="0033377B"/>
    <w:rsid w:val="00334400"/>
    <w:rsid w:val="00334F56"/>
    <w:rsid w:val="0033625E"/>
    <w:rsid w:val="003367D5"/>
    <w:rsid w:val="00336A53"/>
    <w:rsid w:val="00336B3C"/>
    <w:rsid w:val="00337091"/>
    <w:rsid w:val="0033744F"/>
    <w:rsid w:val="00337E8F"/>
    <w:rsid w:val="0034004B"/>
    <w:rsid w:val="0034025F"/>
    <w:rsid w:val="00341538"/>
    <w:rsid w:val="00341678"/>
    <w:rsid w:val="00341A4E"/>
    <w:rsid w:val="00342B75"/>
    <w:rsid w:val="00342C30"/>
    <w:rsid w:val="00343E24"/>
    <w:rsid w:val="00344279"/>
    <w:rsid w:val="00344286"/>
    <w:rsid w:val="003456B1"/>
    <w:rsid w:val="00346F6A"/>
    <w:rsid w:val="0034758E"/>
    <w:rsid w:val="003514C9"/>
    <w:rsid w:val="0035153A"/>
    <w:rsid w:val="0035244B"/>
    <w:rsid w:val="00353494"/>
    <w:rsid w:val="00353BAD"/>
    <w:rsid w:val="00353D2D"/>
    <w:rsid w:val="00353FDB"/>
    <w:rsid w:val="003561A6"/>
    <w:rsid w:val="00356912"/>
    <w:rsid w:val="00356C11"/>
    <w:rsid w:val="003574ED"/>
    <w:rsid w:val="00357C57"/>
    <w:rsid w:val="00357D80"/>
    <w:rsid w:val="00357DE7"/>
    <w:rsid w:val="0036001F"/>
    <w:rsid w:val="003602D9"/>
    <w:rsid w:val="00360F06"/>
    <w:rsid w:val="003611A1"/>
    <w:rsid w:val="00361C6D"/>
    <w:rsid w:val="0036262B"/>
    <w:rsid w:val="003644D5"/>
    <w:rsid w:val="00364BE7"/>
    <w:rsid w:val="003653C2"/>
    <w:rsid w:val="00365825"/>
    <w:rsid w:val="00366B31"/>
    <w:rsid w:val="003670CB"/>
    <w:rsid w:val="0036752C"/>
    <w:rsid w:val="00370773"/>
    <w:rsid w:val="003716FE"/>
    <w:rsid w:val="003733DC"/>
    <w:rsid w:val="00373919"/>
    <w:rsid w:val="00374CE4"/>
    <w:rsid w:val="00374DAF"/>
    <w:rsid w:val="00375910"/>
    <w:rsid w:val="00375CE3"/>
    <w:rsid w:val="00376624"/>
    <w:rsid w:val="00376C7C"/>
    <w:rsid w:val="00377444"/>
    <w:rsid w:val="00377560"/>
    <w:rsid w:val="00377F10"/>
    <w:rsid w:val="0038144C"/>
    <w:rsid w:val="00383C5F"/>
    <w:rsid w:val="00385043"/>
    <w:rsid w:val="003851CB"/>
    <w:rsid w:val="00385319"/>
    <w:rsid w:val="00386BF4"/>
    <w:rsid w:val="00386D0C"/>
    <w:rsid w:val="00386FD0"/>
    <w:rsid w:val="00393837"/>
    <w:rsid w:val="003939A2"/>
    <w:rsid w:val="00394505"/>
    <w:rsid w:val="00395355"/>
    <w:rsid w:val="00395411"/>
    <w:rsid w:val="003961A7"/>
    <w:rsid w:val="00397937"/>
    <w:rsid w:val="00397D92"/>
    <w:rsid w:val="003A1062"/>
    <w:rsid w:val="003A1330"/>
    <w:rsid w:val="003A181B"/>
    <w:rsid w:val="003A1883"/>
    <w:rsid w:val="003A1C5C"/>
    <w:rsid w:val="003A3D51"/>
    <w:rsid w:val="003A436F"/>
    <w:rsid w:val="003A4AE4"/>
    <w:rsid w:val="003A70B3"/>
    <w:rsid w:val="003A755E"/>
    <w:rsid w:val="003B1176"/>
    <w:rsid w:val="003B1946"/>
    <w:rsid w:val="003B32FE"/>
    <w:rsid w:val="003B3E7B"/>
    <w:rsid w:val="003B41AE"/>
    <w:rsid w:val="003B54B0"/>
    <w:rsid w:val="003B60C0"/>
    <w:rsid w:val="003B690C"/>
    <w:rsid w:val="003B760F"/>
    <w:rsid w:val="003C024C"/>
    <w:rsid w:val="003C09C7"/>
    <w:rsid w:val="003C0B2C"/>
    <w:rsid w:val="003C0D50"/>
    <w:rsid w:val="003C0D70"/>
    <w:rsid w:val="003C1C83"/>
    <w:rsid w:val="003C3040"/>
    <w:rsid w:val="003C3A94"/>
    <w:rsid w:val="003C3B2C"/>
    <w:rsid w:val="003C4D87"/>
    <w:rsid w:val="003C6524"/>
    <w:rsid w:val="003C69B1"/>
    <w:rsid w:val="003C6D47"/>
    <w:rsid w:val="003C6EFC"/>
    <w:rsid w:val="003D081E"/>
    <w:rsid w:val="003D0AC1"/>
    <w:rsid w:val="003D1946"/>
    <w:rsid w:val="003D1E79"/>
    <w:rsid w:val="003D2494"/>
    <w:rsid w:val="003D3732"/>
    <w:rsid w:val="003D44ED"/>
    <w:rsid w:val="003D4B21"/>
    <w:rsid w:val="003D4D7B"/>
    <w:rsid w:val="003D4F78"/>
    <w:rsid w:val="003D5B3D"/>
    <w:rsid w:val="003D5C6D"/>
    <w:rsid w:val="003D63BC"/>
    <w:rsid w:val="003D6C89"/>
    <w:rsid w:val="003D7BC8"/>
    <w:rsid w:val="003D7C8F"/>
    <w:rsid w:val="003E01B2"/>
    <w:rsid w:val="003E1FF4"/>
    <w:rsid w:val="003E225E"/>
    <w:rsid w:val="003E29DA"/>
    <w:rsid w:val="003E332D"/>
    <w:rsid w:val="003E36A3"/>
    <w:rsid w:val="003E3D32"/>
    <w:rsid w:val="003E3E6A"/>
    <w:rsid w:val="003E3EE6"/>
    <w:rsid w:val="003E4805"/>
    <w:rsid w:val="003E4A57"/>
    <w:rsid w:val="003E5119"/>
    <w:rsid w:val="003E62DD"/>
    <w:rsid w:val="003E6BF1"/>
    <w:rsid w:val="003E7148"/>
    <w:rsid w:val="003E77E1"/>
    <w:rsid w:val="003E7B59"/>
    <w:rsid w:val="003E7E27"/>
    <w:rsid w:val="003F1313"/>
    <w:rsid w:val="003F166E"/>
    <w:rsid w:val="003F2410"/>
    <w:rsid w:val="003F32D7"/>
    <w:rsid w:val="003F5C84"/>
    <w:rsid w:val="003F65E4"/>
    <w:rsid w:val="003F68EE"/>
    <w:rsid w:val="00400E77"/>
    <w:rsid w:val="00401128"/>
    <w:rsid w:val="00401BFC"/>
    <w:rsid w:val="00402A6C"/>
    <w:rsid w:val="00402E0D"/>
    <w:rsid w:val="004031A9"/>
    <w:rsid w:val="004043D9"/>
    <w:rsid w:val="00404F49"/>
    <w:rsid w:val="00405006"/>
    <w:rsid w:val="00406070"/>
    <w:rsid w:val="004066A2"/>
    <w:rsid w:val="004119F3"/>
    <w:rsid w:val="00414B5C"/>
    <w:rsid w:val="004156E1"/>
    <w:rsid w:val="00415866"/>
    <w:rsid w:val="004166D4"/>
    <w:rsid w:val="00416D9B"/>
    <w:rsid w:val="00416E7D"/>
    <w:rsid w:val="00421B47"/>
    <w:rsid w:val="004235C5"/>
    <w:rsid w:val="00423E57"/>
    <w:rsid w:val="00424835"/>
    <w:rsid w:val="00425182"/>
    <w:rsid w:val="00425662"/>
    <w:rsid w:val="00426407"/>
    <w:rsid w:val="00426718"/>
    <w:rsid w:val="0042707B"/>
    <w:rsid w:val="00427B61"/>
    <w:rsid w:val="004304E1"/>
    <w:rsid w:val="004305E9"/>
    <w:rsid w:val="00430614"/>
    <w:rsid w:val="0043088B"/>
    <w:rsid w:val="004328DA"/>
    <w:rsid w:val="00432990"/>
    <w:rsid w:val="004330A6"/>
    <w:rsid w:val="00433885"/>
    <w:rsid w:val="00433993"/>
    <w:rsid w:val="00434355"/>
    <w:rsid w:val="0043549E"/>
    <w:rsid w:val="00435761"/>
    <w:rsid w:val="00435D2C"/>
    <w:rsid w:val="00440839"/>
    <w:rsid w:val="004412D8"/>
    <w:rsid w:val="00441612"/>
    <w:rsid w:val="00441B23"/>
    <w:rsid w:val="00442007"/>
    <w:rsid w:val="004423F7"/>
    <w:rsid w:val="00442631"/>
    <w:rsid w:val="00443590"/>
    <w:rsid w:val="00444304"/>
    <w:rsid w:val="004448D5"/>
    <w:rsid w:val="00444E9B"/>
    <w:rsid w:val="004458CB"/>
    <w:rsid w:val="00446EC0"/>
    <w:rsid w:val="0044750E"/>
    <w:rsid w:val="00447B3C"/>
    <w:rsid w:val="00447EE3"/>
    <w:rsid w:val="0045017F"/>
    <w:rsid w:val="004502E7"/>
    <w:rsid w:val="00453D50"/>
    <w:rsid w:val="00454C55"/>
    <w:rsid w:val="00455559"/>
    <w:rsid w:val="0045568E"/>
    <w:rsid w:val="00456E19"/>
    <w:rsid w:val="004575B9"/>
    <w:rsid w:val="0046160A"/>
    <w:rsid w:val="00461B61"/>
    <w:rsid w:val="004634B1"/>
    <w:rsid w:val="00463A76"/>
    <w:rsid w:val="00463C5F"/>
    <w:rsid w:val="00464227"/>
    <w:rsid w:val="00465A17"/>
    <w:rsid w:val="00466F78"/>
    <w:rsid w:val="004675EE"/>
    <w:rsid w:val="00467969"/>
    <w:rsid w:val="004717AC"/>
    <w:rsid w:val="004717B4"/>
    <w:rsid w:val="00472473"/>
    <w:rsid w:val="00472BC4"/>
    <w:rsid w:val="00473848"/>
    <w:rsid w:val="0047419D"/>
    <w:rsid w:val="004747A3"/>
    <w:rsid w:val="00475163"/>
    <w:rsid w:val="004752C2"/>
    <w:rsid w:val="004756D6"/>
    <w:rsid w:val="004759FF"/>
    <w:rsid w:val="0047695C"/>
    <w:rsid w:val="0047721D"/>
    <w:rsid w:val="0047759F"/>
    <w:rsid w:val="004800C2"/>
    <w:rsid w:val="00481E3C"/>
    <w:rsid w:val="004834A2"/>
    <w:rsid w:val="004836E7"/>
    <w:rsid w:val="00483F18"/>
    <w:rsid w:val="00484405"/>
    <w:rsid w:val="004845CA"/>
    <w:rsid w:val="004846EF"/>
    <w:rsid w:val="00484F3C"/>
    <w:rsid w:val="004851A8"/>
    <w:rsid w:val="004856C9"/>
    <w:rsid w:val="004863EC"/>
    <w:rsid w:val="004871B6"/>
    <w:rsid w:val="00487792"/>
    <w:rsid w:val="00490C8C"/>
    <w:rsid w:val="00491090"/>
    <w:rsid w:val="004927A1"/>
    <w:rsid w:val="00493EAE"/>
    <w:rsid w:val="00495357"/>
    <w:rsid w:val="00496477"/>
    <w:rsid w:val="00497077"/>
    <w:rsid w:val="004975EF"/>
    <w:rsid w:val="004A0246"/>
    <w:rsid w:val="004A0B76"/>
    <w:rsid w:val="004A21FC"/>
    <w:rsid w:val="004A3D1E"/>
    <w:rsid w:val="004A43A0"/>
    <w:rsid w:val="004A4415"/>
    <w:rsid w:val="004A4B12"/>
    <w:rsid w:val="004A66C0"/>
    <w:rsid w:val="004A67C4"/>
    <w:rsid w:val="004A743F"/>
    <w:rsid w:val="004B0C7F"/>
    <w:rsid w:val="004B1684"/>
    <w:rsid w:val="004B18D1"/>
    <w:rsid w:val="004B1DC3"/>
    <w:rsid w:val="004B3CB1"/>
    <w:rsid w:val="004B41FF"/>
    <w:rsid w:val="004B4CFC"/>
    <w:rsid w:val="004B5400"/>
    <w:rsid w:val="004B714B"/>
    <w:rsid w:val="004B7659"/>
    <w:rsid w:val="004B7896"/>
    <w:rsid w:val="004B7A25"/>
    <w:rsid w:val="004C04B6"/>
    <w:rsid w:val="004C064A"/>
    <w:rsid w:val="004C1359"/>
    <w:rsid w:val="004C17E1"/>
    <w:rsid w:val="004C269C"/>
    <w:rsid w:val="004C397C"/>
    <w:rsid w:val="004C42E9"/>
    <w:rsid w:val="004C4732"/>
    <w:rsid w:val="004C478E"/>
    <w:rsid w:val="004C586C"/>
    <w:rsid w:val="004C6029"/>
    <w:rsid w:val="004C67B7"/>
    <w:rsid w:val="004C71A2"/>
    <w:rsid w:val="004C795E"/>
    <w:rsid w:val="004C7C49"/>
    <w:rsid w:val="004D01F1"/>
    <w:rsid w:val="004D028F"/>
    <w:rsid w:val="004D11FA"/>
    <w:rsid w:val="004D1405"/>
    <w:rsid w:val="004D18FA"/>
    <w:rsid w:val="004D1B00"/>
    <w:rsid w:val="004D1F07"/>
    <w:rsid w:val="004D284E"/>
    <w:rsid w:val="004D2DEB"/>
    <w:rsid w:val="004D3220"/>
    <w:rsid w:val="004D50FB"/>
    <w:rsid w:val="004D59FD"/>
    <w:rsid w:val="004D610B"/>
    <w:rsid w:val="004D6598"/>
    <w:rsid w:val="004D6C4C"/>
    <w:rsid w:val="004D7D0C"/>
    <w:rsid w:val="004D7D36"/>
    <w:rsid w:val="004E1CEF"/>
    <w:rsid w:val="004E1D94"/>
    <w:rsid w:val="004E1E20"/>
    <w:rsid w:val="004E2B43"/>
    <w:rsid w:val="004E2DE2"/>
    <w:rsid w:val="004E3A56"/>
    <w:rsid w:val="004E3D39"/>
    <w:rsid w:val="004E432B"/>
    <w:rsid w:val="004E634B"/>
    <w:rsid w:val="004F0E56"/>
    <w:rsid w:val="004F0E69"/>
    <w:rsid w:val="004F57E1"/>
    <w:rsid w:val="004F5845"/>
    <w:rsid w:val="004F5A1A"/>
    <w:rsid w:val="004F661C"/>
    <w:rsid w:val="004F6BC3"/>
    <w:rsid w:val="004F7B22"/>
    <w:rsid w:val="005000E0"/>
    <w:rsid w:val="00500858"/>
    <w:rsid w:val="0050101A"/>
    <w:rsid w:val="00501120"/>
    <w:rsid w:val="005025F3"/>
    <w:rsid w:val="0050291F"/>
    <w:rsid w:val="00503018"/>
    <w:rsid w:val="00504352"/>
    <w:rsid w:val="005043BB"/>
    <w:rsid w:val="00504468"/>
    <w:rsid w:val="00505C36"/>
    <w:rsid w:val="00505DDA"/>
    <w:rsid w:val="00510626"/>
    <w:rsid w:val="00510B11"/>
    <w:rsid w:val="005110AD"/>
    <w:rsid w:val="00511637"/>
    <w:rsid w:val="0051282A"/>
    <w:rsid w:val="00512ADA"/>
    <w:rsid w:val="00513781"/>
    <w:rsid w:val="00514066"/>
    <w:rsid w:val="0051593A"/>
    <w:rsid w:val="00515EE2"/>
    <w:rsid w:val="005166AF"/>
    <w:rsid w:val="005176E0"/>
    <w:rsid w:val="0051796F"/>
    <w:rsid w:val="0052069E"/>
    <w:rsid w:val="00520BFB"/>
    <w:rsid w:val="00520E43"/>
    <w:rsid w:val="005211DC"/>
    <w:rsid w:val="005213ED"/>
    <w:rsid w:val="00521B45"/>
    <w:rsid w:val="00522A8D"/>
    <w:rsid w:val="00522D27"/>
    <w:rsid w:val="0052365E"/>
    <w:rsid w:val="005243E2"/>
    <w:rsid w:val="00524FC3"/>
    <w:rsid w:val="00526A4C"/>
    <w:rsid w:val="00526DD7"/>
    <w:rsid w:val="00526DF5"/>
    <w:rsid w:val="00527155"/>
    <w:rsid w:val="00527D07"/>
    <w:rsid w:val="00530EE3"/>
    <w:rsid w:val="00530F77"/>
    <w:rsid w:val="00531046"/>
    <w:rsid w:val="00531131"/>
    <w:rsid w:val="00531576"/>
    <w:rsid w:val="00531FB8"/>
    <w:rsid w:val="0053230A"/>
    <w:rsid w:val="00532531"/>
    <w:rsid w:val="00536930"/>
    <w:rsid w:val="00536EA9"/>
    <w:rsid w:val="00536F6F"/>
    <w:rsid w:val="0053737F"/>
    <w:rsid w:val="005376B1"/>
    <w:rsid w:val="00540631"/>
    <w:rsid w:val="00540FF2"/>
    <w:rsid w:val="0054132F"/>
    <w:rsid w:val="00541DB8"/>
    <w:rsid w:val="00543F51"/>
    <w:rsid w:val="00544BFD"/>
    <w:rsid w:val="00544C30"/>
    <w:rsid w:val="0054514E"/>
    <w:rsid w:val="0054531A"/>
    <w:rsid w:val="00545426"/>
    <w:rsid w:val="00545ADC"/>
    <w:rsid w:val="005467D0"/>
    <w:rsid w:val="00547A99"/>
    <w:rsid w:val="00550715"/>
    <w:rsid w:val="00550E1B"/>
    <w:rsid w:val="005516E2"/>
    <w:rsid w:val="00552980"/>
    <w:rsid w:val="00552BA7"/>
    <w:rsid w:val="00553004"/>
    <w:rsid w:val="00553E01"/>
    <w:rsid w:val="00554B9A"/>
    <w:rsid w:val="0055550F"/>
    <w:rsid w:val="005558CB"/>
    <w:rsid w:val="00555A01"/>
    <w:rsid w:val="00556E4F"/>
    <w:rsid w:val="005570F5"/>
    <w:rsid w:val="00557973"/>
    <w:rsid w:val="00557978"/>
    <w:rsid w:val="00560A0C"/>
    <w:rsid w:val="00561464"/>
    <w:rsid w:val="00561820"/>
    <w:rsid w:val="00562B0A"/>
    <w:rsid w:val="00562BD2"/>
    <w:rsid w:val="00565542"/>
    <w:rsid w:val="00565BAF"/>
    <w:rsid w:val="00572307"/>
    <w:rsid w:val="00572916"/>
    <w:rsid w:val="0057310D"/>
    <w:rsid w:val="00573C0D"/>
    <w:rsid w:val="00573EF1"/>
    <w:rsid w:val="00574869"/>
    <w:rsid w:val="00576024"/>
    <w:rsid w:val="005772B3"/>
    <w:rsid w:val="005773C0"/>
    <w:rsid w:val="00580497"/>
    <w:rsid w:val="005807DF"/>
    <w:rsid w:val="00580EE5"/>
    <w:rsid w:val="0058200C"/>
    <w:rsid w:val="00582035"/>
    <w:rsid w:val="005826A6"/>
    <w:rsid w:val="00583158"/>
    <w:rsid w:val="00583341"/>
    <w:rsid w:val="0058521B"/>
    <w:rsid w:val="00585EB6"/>
    <w:rsid w:val="00585EF6"/>
    <w:rsid w:val="0058602E"/>
    <w:rsid w:val="00586951"/>
    <w:rsid w:val="00586E2E"/>
    <w:rsid w:val="0058710A"/>
    <w:rsid w:val="00587948"/>
    <w:rsid w:val="00587A63"/>
    <w:rsid w:val="00590459"/>
    <w:rsid w:val="00590909"/>
    <w:rsid w:val="00591964"/>
    <w:rsid w:val="00591BB7"/>
    <w:rsid w:val="005920DE"/>
    <w:rsid w:val="00592448"/>
    <w:rsid w:val="00593050"/>
    <w:rsid w:val="00593C90"/>
    <w:rsid w:val="00594201"/>
    <w:rsid w:val="00595057"/>
    <w:rsid w:val="005953C2"/>
    <w:rsid w:val="005955C8"/>
    <w:rsid w:val="00595D19"/>
    <w:rsid w:val="00596C52"/>
    <w:rsid w:val="00597235"/>
    <w:rsid w:val="005972D5"/>
    <w:rsid w:val="0059752F"/>
    <w:rsid w:val="00597A67"/>
    <w:rsid w:val="00597FE7"/>
    <w:rsid w:val="005A0218"/>
    <w:rsid w:val="005A112E"/>
    <w:rsid w:val="005A2252"/>
    <w:rsid w:val="005A2B10"/>
    <w:rsid w:val="005A2D4E"/>
    <w:rsid w:val="005A3B2F"/>
    <w:rsid w:val="005A3BE1"/>
    <w:rsid w:val="005A4A59"/>
    <w:rsid w:val="005A6331"/>
    <w:rsid w:val="005A6A1A"/>
    <w:rsid w:val="005A6DDB"/>
    <w:rsid w:val="005A71F2"/>
    <w:rsid w:val="005A7ABD"/>
    <w:rsid w:val="005B04C7"/>
    <w:rsid w:val="005B1C4B"/>
    <w:rsid w:val="005B2840"/>
    <w:rsid w:val="005B3107"/>
    <w:rsid w:val="005B4626"/>
    <w:rsid w:val="005B5A00"/>
    <w:rsid w:val="005B5A01"/>
    <w:rsid w:val="005B6F7F"/>
    <w:rsid w:val="005B73D9"/>
    <w:rsid w:val="005B78BF"/>
    <w:rsid w:val="005B7927"/>
    <w:rsid w:val="005B7A29"/>
    <w:rsid w:val="005C0E24"/>
    <w:rsid w:val="005C1000"/>
    <w:rsid w:val="005C13C7"/>
    <w:rsid w:val="005C150F"/>
    <w:rsid w:val="005C1E6D"/>
    <w:rsid w:val="005C2122"/>
    <w:rsid w:val="005C3191"/>
    <w:rsid w:val="005C32FA"/>
    <w:rsid w:val="005C3CCC"/>
    <w:rsid w:val="005C4BC4"/>
    <w:rsid w:val="005C568A"/>
    <w:rsid w:val="005C5CBF"/>
    <w:rsid w:val="005C6754"/>
    <w:rsid w:val="005C6EA5"/>
    <w:rsid w:val="005C7695"/>
    <w:rsid w:val="005D0861"/>
    <w:rsid w:val="005D0C70"/>
    <w:rsid w:val="005D0E4D"/>
    <w:rsid w:val="005D0EDC"/>
    <w:rsid w:val="005D1142"/>
    <w:rsid w:val="005D18A0"/>
    <w:rsid w:val="005D1949"/>
    <w:rsid w:val="005D19B1"/>
    <w:rsid w:val="005D1FBE"/>
    <w:rsid w:val="005D2A40"/>
    <w:rsid w:val="005D3BED"/>
    <w:rsid w:val="005D464E"/>
    <w:rsid w:val="005D4797"/>
    <w:rsid w:val="005D687E"/>
    <w:rsid w:val="005D69D7"/>
    <w:rsid w:val="005D7AC1"/>
    <w:rsid w:val="005D7B11"/>
    <w:rsid w:val="005E09D5"/>
    <w:rsid w:val="005E0A5E"/>
    <w:rsid w:val="005E1628"/>
    <w:rsid w:val="005E2044"/>
    <w:rsid w:val="005E2E41"/>
    <w:rsid w:val="005E320F"/>
    <w:rsid w:val="005E4543"/>
    <w:rsid w:val="005E4B30"/>
    <w:rsid w:val="005E6529"/>
    <w:rsid w:val="005E6F00"/>
    <w:rsid w:val="005E7440"/>
    <w:rsid w:val="005E7731"/>
    <w:rsid w:val="005E78E7"/>
    <w:rsid w:val="005E78E8"/>
    <w:rsid w:val="005E7D79"/>
    <w:rsid w:val="005F0520"/>
    <w:rsid w:val="005F074F"/>
    <w:rsid w:val="005F16B2"/>
    <w:rsid w:val="005F1973"/>
    <w:rsid w:val="005F237D"/>
    <w:rsid w:val="005F2CC0"/>
    <w:rsid w:val="005F36CB"/>
    <w:rsid w:val="005F4678"/>
    <w:rsid w:val="005F4719"/>
    <w:rsid w:val="005F5CC3"/>
    <w:rsid w:val="005F5FDC"/>
    <w:rsid w:val="005F6160"/>
    <w:rsid w:val="005F6E80"/>
    <w:rsid w:val="00600380"/>
    <w:rsid w:val="00600C1B"/>
    <w:rsid w:val="00601931"/>
    <w:rsid w:val="00601E0C"/>
    <w:rsid w:val="006020DF"/>
    <w:rsid w:val="00602813"/>
    <w:rsid w:val="00602D4E"/>
    <w:rsid w:val="00603E41"/>
    <w:rsid w:val="006040F3"/>
    <w:rsid w:val="006049BB"/>
    <w:rsid w:val="00605338"/>
    <w:rsid w:val="006057DD"/>
    <w:rsid w:val="0060586B"/>
    <w:rsid w:val="00606E6E"/>
    <w:rsid w:val="00606EA2"/>
    <w:rsid w:val="006105C0"/>
    <w:rsid w:val="00610C81"/>
    <w:rsid w:val="0061222F"/>
    <w:rsid w:val="00613463"/>
    <w:rsid w:val="00613AAE"/>
    <w:rsid w:val="00615906"/>
    <w:rsid w:val="00616586"/>
    <w:rsid w:val="0062056E"/>
    <w:rsid w:val="00620BE8"/>
    <w:rsid w:val="006217EB"/>
    <w:rsid w:val="0062221E"/>
    <w:rsid w:val="006224FE"/>
    <w:rsid w:val="00622E79"/>
    <w:rsid w:val="0062305E"/>
    <w:rsid w:val="0062355C"/>
    <w:rsid w:val="006237D1"/>
    <w:rsid w:val="0062409F"/>
    <w:rsid w:val="00624173"/>
    <w:rsid w:val="00624CE4"/>
    <w:rsid w:val="00624EC5"/>
    <w:rsid w:val="00625321"/>
    <w:rsid w:val="006257DA"/>
    <w:rsid w:val="00625F1E"/>
    <w:rsid w:val="0062618B"/>
    <w:rsid w:val="00626C53"/>
    <w:rsid w:val="0062793C"/>
    <w:rsid w:val="00630182"/>
    <w:rsid w:val="00632351"/>
    <w:rsid w:val="00632D25"/>
    <w:rsid w:val="00633222"/>
    <w:rsid w:val="00633777"/>
    <w:rsid w:val="006342D3"/>
    <w:rsid w:val="00635597"/>
    <w:rsid w:val="00636422"/>
    <w:rsid w:val="006367EE"/>
    <w:rsid w:val="00637A55"/>
    <w:rsid w:val="0064067A"/>
    <w:rsid w:val="00640C73"/>
    <w:rsid w:val="006410B1"/>
    <w:rsid w:val="00641214"/>
    <w:rsid w:val="006420A3"/>
    <w:rsid w:val="0064229F"/>
    <w:rsid w:val="00642F3E"/>
    <w:rsid w:val="00643A78"/>
    <w:rsid w:val="006449E8"/>
    <w:rsid w:val="00644FB5"/>
    <w:rsid w:val="0064544E"/>
    <w:rsid w:val="006463F6"/>
    <w:rsid w:val="00650131"/>
    <w:rsid w:val="006504D1"/>
    <w:rsid w:val="00652A4F"/>
    <w:rsid w:val="00652AFF"/>
    <w:rsid w:val="00652D2F"/>
    <w:rsid w:val="00653954"/>
    <w:rsid w:val="00656ADF"/>
    <w:rsid w:val="0065738E"/>
    <w:rsid w:val="006576FE"/>
    <w:rsid w:val="00660102"/>
    <w:rsid w:val="00660147"/>
    <w:rsid w:val="006623D3"/>
    <w:rsid w:val="00662F04"/>
    <w:rsid w:val="00664447"/>
    <w:rsid w:val="00665AAE"/>
    <w:rsid w:val="0066686B"/>
    <w:rsid w:val="0066735F"/>
    <w:rsid w:val="0066769F"/>
    <w:rsid w:val="00667760"/>
    <w:rsid w:val="00670696"/>
    <w:rsid w:val="00671A4D"/>
    <w:rsid w:val="00671F22"/>
    <w:rsid w:val="0067216F"/>
    <w:rsid w:val="0067296D"/>
    <w:rsid w:val="00673B59"/>
    <w:rsid w:val="00673DAD"/>
    <w:rsid w:val="00675788"/>
    <w:rsid w:val="00680029"/>
    <w:rsid w:val="006806C1"/>
    <w:rsid w:val="0068082B"/>
    <w:rsid w:val="00680914"/>
    <w:rsid w:val="00680CE6"/>
    <w:rsid w:val="00681467"/>
    <w:rsid w:val="00681F2E"/>
    <w:rsid w:val="0068234D"/>
    <w:rsid w:val="00682A1B"/>
    <w:rsid w:val="00683646"/>
    <w:rsid w:val="0068436A"/>
    <w:rsid w:val="0068569B"/>
    <w:rsid w:val="0068636A"/>
    <w:rsid w:val="00691012"/>
    <w:rsid w:val="00691C5D"/>
    <w:rsid w:val="006923BF"/>
    <w:rsid w:val="0069256F"/>
    <w:rsid w:val="00693126"/>
    <w:rsid w:val="006933F0"/>
    <w:rsid w:val="00693A31"/>
    <w:rsid w:val="00693B74"/>
    <w:rsid w:val="00695FA0"/>
    <w:rsid w:val="006960E3"/>
    <w:rsid w:val="00696DFE"/>
    <w:rsid w:val="0069712E"/>
    <w:rsid w:val="00697821"/>
    <w:rsid w:val="0069785F"/>
    <w:rsid w:val="006A3C92"/>
    <w:rsid w:val="006A469D"/>
    <w:rsid w:val="006A4779"/>
    <w:rsid w:val="006A6003"/>
    <w:rsid w:val="006A635A"/>
    <w:rsid w:val="006A6786"/>
    <w:rsid w:val="006B01F6"/>
    <w:rsid w:val="006B194A"/>
    <w:rsid w:val="006B21F1"/>
    <w:rsid w:val="006B3A69"/>
    <w:rsid w:val="006B499B"/>
    <w:rsid w:val="006B4FC7"/>
    <w:rsid w:val="006B51ED"/>
    <w:rsid w:val="006B6147"/>
    <w:rsid w:val="006B6322"/>
    <w:rsid w:val="006B6608"/>
    <w:rsid w:val="006B7153"/>
    <w:rsid w:val="006B7524"/>
    <w:rsid w:val="006B7A85"/>
    <w:rsid w:val="006B7AA4"/>
    <w:rsid w:val="006C0613"/>
    <w:rsid w:val="006C0B65"/>
    <w:rsid w:val="006C10EF"/>
    <w:rsid w:val="006C2B65"/>
    <w:rsid w:val="006C3123"/>
    <w:rsid w:val="006C36D2"/>
    <w:rsid w:val="006C3921"/>
    <w:rsid w:val="006C3C17"/>
    <w:rsid w:val="006C3F1F"/>
    <w:rsid w:val="006C5117"/>
    <w:rsid w:val="006C5DE5"/>
    <w:rsid w:val="006C6A4A"/>
    <w:rsid w:val="006C6FB8"/>
    <w:rsid w:val="006C7071"/>
    <w:rsid w:val="006C74D9"/>
    <w:rsid w:val="006D1D4E"/>
    <w:rsid w:val="006D2BC0"/>
    <w:rsid w:val="006D31C4"/>
    <w:rsid w:val="006D3324"/>
    <w:rsid w:val="006D41A9"/>
    <w:rsid w:val="006D41CE"/>
    <w:rsid w:val="006D451F"/>
    <w:rsid w:val="006D5A7C"/>
    <w:rsid w:val="006D70A4"/>
    <w:rsid w:val="006E07FC"/>
    <w:rsid w:val="006E1E6E"/>
    <w:rsid w:val="006E23BE"/>
    <w:rsid w:val="006E4C44"/>
    <w:rsid w:val="006E6E1F"/>
    <w:rsid w:val="006F0509"/>
    <w:rsid w:val="006F084B"/>
    <w:rsid w:val="006F145B"/>
    <w:rsid w:val="006F5315"/>
    <w:rsid w:val="006F5CC9"/>
    <w:rsid w:val="006F5FA3"/>
    <w:rsid w:val="006F751F"/>
    <w:rsid w:val="00701238"/>
    <w:rsid w:val="00701802"/>
    <w:rsid w:val="00704375"/>
    <w:rsid w:val="007050D1"/>
    <w:rsid w:val="00705C52"/>
    <w:rsid w:val="00706EC5"/>
    <w:rsid w:val="007102B3"/>
    <w:rsid w:val="007115C4"/>
    <w:rsid w:val="0071175F"/>
    <w:rsid w:val="00711BD7"/>
    <w:rsid w:val="00712556"/>
    <w:rsid w:val="00712730"/>
    <w:rsid w:val="00713036"/>
    <w:rsid w:val="00713092"/>
    <w:rsid w:val="00713464"/>
    <w:rsid w:val="007149AE"/>
    <w:rsid w:val="00714C3C"/>
    <w:rsid w:val="00717633"/>
    <w:rsid w:val="00717E66"/>
    <w:rsid w:val="007203F5"/>
    <w:rsid w:val="0072091A"/>
    <w:rsid w:val="00721B78"/>
    <w:rsid w:val="0072234D"/>
    <w:rsid w:val="00722500"/>
    <w:rsid w:val="00723283"/>
    <w:rsid w:val="00723C59"/>
    <w:rsid w:val="007243C0"/>
    <w:rsid w:val="00725B49"/>
    <w:rsid w:val="00725FB3"/>
    <w:rsid w:val="00726B23"/>
    <w:rsid w:val="00727371"/>
    <w:rsid w:val="007279B7"/>
    <w:rsid w:val="00733956"/>
    <w:rsid w:val="00733BBD"/>
    <w:rsid w:val="00733C7D"/>
    <w:rsid w:val="00733DCF"/>
    <w:rsid w:val="00734269"/>
    <w:rsid w:val="0073571C"/>
    <w:rsid w:val="00737A70"/>
    <w:rsid w:val="00737BF2"/>
    <w:rsid w:val="00737F58"/>
    <w:rsid w:val="0074057F"/>
    <w:rsid w:val="0074073E"/>
    <w:rsid w:val="00741B4E"/>
    <w:rsid w:val="00741C5F"/>
    <w:rsid w:val="00741DF6"/>
    <w:rsid w:val="00741F42"/>
    <w:rsid w:val="00742E71"/>
    <w:rsid w:val="00742EBF"/>
    <w:rsid w:val="007433B5"/>
    <w:rsid w:val="007437F6"/>
    <w:rsid w:val="00744494"/>
    <w:rsid w:val="00744923"/>
    <w:rsid w:val="00745557"/>
    <w:rsid w:val="0074735A"/>
    <w:rsid w:val="007475C3"/>
    <w:rsid w:val="00747CF8"/>
    <w:rsid w:val="00750BFC"/>
    <w:rsid w:val="007510A6"/>
    <w:rsid w:val="00751950"/>
    <w:rsid w:val="00751C40"/>
    <w:rsid w:val="00751E67"/>
    <w:rsid w:val="00752AFC"/>
    <w:rsid w:val="0075373D"/>
    <w:rsid w:val="00753C43"/>
    <w:rsid w:val="007540E4"/>
    <w:rsid w:val="00754387"/>
    <w:rsid w:val="00754913"/>
    <w:rsid w:val="0075570B"/>
    <w:rsid w:val="00755722"/>
    <w:rsid w:val="00755A5F"/>
    <w:rsid w:val="00755B78"/>
    <w:rsid w:val="00756183"/>
    <w:rsid w:val="00762707"/>
    <w:rsid w:val="00762F8D"/>
    <w:rsid w:val="00763DAB"/>
    <w:rsid w:val="00764FB1"/>
    <w:rsid w:val="007654FA"/>
    <w:rsid w:val="0076695E"/>
    <w:rsid w:val="0076730E"/>
    <w:rsid w:val="00767BA5"/>
    <w:rsid w:val="00771551"/>
    <w:rsid w:val="00772845"/>
    <w:rsid w:val="00774104"/>
    <w:rsid w:val="00774DBC"/>
    <w:rsid w:val="007750A4"/>
    <w:rsid w:val="00775D4E"/>
    <w:rsid w:val="00777764"/>
    <w:rsid w:val="007777B0"/>
    <w:rsid w:val="007800C1"/>
    <w:rsid w:val="0078027E"/>
    <w:rsid w:val="00782E9A"/>
    <w:rsid w:val="00783043"/>
    <w:rsid w:val="0078359B"/>
    <w:rsid w:val="00783CDE"/>
    <w:rsid w:val="00783D75"/>
    <w:rsid w:val="007842A1"/>
    <w:rsid w:val="00784607"/>
    <w:rsid w:val="00786341"/>
    <w:rsid w:val="007865FF"/>
    <w:rsid w:val="007868FD"/>
    <w:rsid w:val="0078787D"/>
    <w:rsid w:val="007903F3"/>
    <w:rsid w:val="00792BF6"/>
    <w:rsid w:val="007941C4"/>
    <w:rsid w:val="0079554E"/>
    <w:rsid w:val="00796424"/>
    <w:rsid w:val="00796567"/>
    <w:rsid w:val="007975FE"/>
    <w:rsid w:val="00797719"/>
    <w:rsid w:val="007A0C2E"/>
    <w:rsid w:val="007A2015"/>
    <w:rsid w:val="007A216C"/>
    <w:rsid w:val="007A2466"/>
    <w:rsid w:val="007A28D3"/>
    <w:rsid w:val="007A3F59"/>
    <w:rsid w:val="007A41EF"/>
    <w:rsid w:val="007A63ED"/>
    <w:rsid w:val="007A6906"/>
    <w:rsid w:val="007A6BBB"/>
    <w:rsid w:val="007A6F85"/>
    <w:rsid w:val="007A779E"/>
    <w:rsid w:val="007A7FF7"/>
    <w:rsid w:val="007B1176"/>
    <w:rsid w:val="007B151E"/>
    <w:rsid w:val="007B230C"/>
    <w:rsid w:val="007B2709"/>
    <w:rsid w:val="007B2D2B"/>
    <w:rsid w:val="007B3486"/>
    <w:rsid w:val="007B34B6"/>
    <w:rsid w:val="007B39F9"/>
    <w:rsid w:val="007B3B77"/>
    <w:rsid w:val="007B52EA"/>
    <w:rsid w:val="007C4141"/>
    <w:rsid w:val="007C4E7D"/>
    <w:rsid w:val="007C57C7"/>
    <w:rsid w:val="007C5ACB"/>
    <w:rsid w:val="007C6201"/>
    <w:rsid w:val="007C6A6C"/>
    <w:rsid w:val="007C6D8E"/>
    <w:rsid w:val="007C7109"/>
    <w:rsid w:val="007C72C0"/>
    <w:rsid w:val="007D0E17"/>
    <w:rsid w:val="007D552D"/>
    <w:rsid w:val="007D66E3"/>
    <w:rsid w:val="007D7E2C"/>
    <w:rsid w:val="007E0965"/>
    <w:rsid w:val="007E0B1B"/>
    <w:rsid w:val="007E0F6C"/>
    <w:rsid w:val="007E0F83"/>
    <w:rsid w:val="007E104E"/>
    <w:rsid w:val="007E16DE"/>
    <w:rsid w:val="007E1C2F"/>
    <w:rsid w:val="007E2CEE"/>
    <w:rsid w:val="007E3279"/>
    <w:rsid w:val="007E342B"/>
    <w:rsid w:val="007E3BDA"/>
    <w:rsid w:val="007E4237"/>
    <w:rsid w:val="007E48CC"/>
    <w:rsid w:val="007E58E3"/>
    <w:rsid w:val="007E6252"/>
    <w:rsid w:val="007E664E"/>
    <w:rsid w:val="007E6702"/>
    <w:rsid w:val="007E6834"/>
    <w:rsid w:val="007E7314"/>
    <w:rsid w:val="007E7CFA"/>
    <w:rsid w:val="007F0466"/>
    <w:rsid w:val="007F2022"/>
    <w:rsid w:val="007F3680"/>
    <w:rsid w:val="007F3866"/>
    <w:rsid w:val="007F4C72"/>
    <w:rsid w:val="007F4DB1"/>
    <w:rsid w:val="007F5E8F"/>
    <w:rsid w:val="007F6042"/>
    <w:rsid w:val="007F63EB"/>
    <w:rsid w:val="007F7411"/>
    <w:rsid w:val="007F7541"/>
    <w:rsid w:val="0080126D"/>
    <w:rsid w:val="00801690"/>
    <w:rsid w:val="00802417"/>
    <w:rsid w:val="0080362D"/>
    <w:rsid w:val="00804071"/>
    <w:rsid w:val="00804BB3"/>
    <w:rsid w:val="0080562D"/>
    <w:rsid w:val="00806BAC"/>
    <w:rsid w:val="00806BBA"/>
    <w:rsid w:val="00806E95"/>
    <w:rsid w:val="00807220"/>
    <w:rsid w:val="0081277D"/>
    <w:rsid w:val="0081296B"/>
    <w:rsid w:val="00812B72"/>
    <w:rsid w:val="00812F76"/>
    <w:rsid w:val="00814045"/>
    <w:rsid w:val="0081666F"/>
    <w:rsid w:val="008170BB"/>
    <w:rsid w:val="00817134"/>
    <w:rsid w:val="00817BFD"/>
    <w:rsid w:val="00820082"/>
    <w:rsid w:val="008211C7"/>
    <w:rsid w:val="00821F1F"/>
    <w:rsid w:val="00824843"/>
    <w:rsid w:val="00824E63"/>
    <w:rsid w:val="008250BE"/>
    <w:rsid w:val="00825D07"/>
    <w:rsid w:val="008262D5"/>
    <w:rsid w:val="00826F40"/>
    <w:rsid w:val="0083081C"/>
    <w:rsid w:val="00830DD6"/>
    <w:rsid w:val="00831838"/>
    <w:rsid w:val="0083322F"/>
    <w:rsid w:val="00833E5C"/>
    <w:rsid w:val="008346B2"/>
    <w:rsid w:val="008370A0"/>
    <w:rsid w:val="00837F3E"/>
    <w:rsid w:val="00837FFE"/>
    <w:rsid w:val="00840723"/>
    <w:rsid w:val="008410FC"/>
    <w:rsid w:val="00841CA9"/>
    <w:rsid w:val="00845AB8"/>
    <w:rsid w:val="00846729"/>
    <w:rsid w:val="008468AF"/>
    <w:rsid w:val="008477B3"/>
    <w:rsid w:val="008477C7"/>
    <w:rsid w:val="00847D9A"/>
    <w:rsid w:val="008503BF"/>
    <w:rsid w:val="00850C27"/>
    <w:rsid w:val="00850D8B"/>
    <w:rsid w:val="00851F3A"/>
    <w:rsid w:val="00852C16"/>
    <w:rsid w:val="00853054"/>
    <w:rsid w:val="0085308A"/>
    <w:rsid w:val="00853652"/>
    <w:rsid w:val="00853EB0"/>
    <w:rsid w:val="008563A2"/>
    <w:rsid w:val="00857D84"/>
    <w:rsid w:val="008609D2"/>
    <w:rsid w:val="00860A99"/>
    <w:rsid w:val="00860ABB"/>
    <w:rsid w:val="00860C03"/>
    <w:rsid w:val="00860DF4"/>
    <w:rsid w:val="0086127A"/>
    <w:rsid w:val="00861793"/>
    <w:rsid w:val="00861BDA"/>
    <w:rsid w:val="008628B4"/>
    <w:rsid w:val="00864020"/>
    <w:rsid w:val="00864D43"/>
    <w:rsid w:val="0086506A"/>
    <w:rsid w:val="00865EC5"/>
    <w:rsid w:val="00865FB9"/>
    <w:rsid w:val="00867034"/>
    <w:rsid w:val="00867DAA"/>
    <w:rsid w:val="00871725"/>
    <w:rsid w:val="00871A59"/>
    <w:rsid w:val="00871A75"/>
    <w:rsid w:val="00873BCC"/>
    <w:rsid w:val="0087409D"/>
    <w:rsid w:val="008745FB"/>
    <w:rsid w:val="008746E5"/>
    <w:rsid w:val="00874761"/>
    <w:rsid w:val="00874951"/>
    <w:rsid w:val="008749C0"/>
    <w:rsid w:val="008750F7"/>
    <w:rsid w:val="008760B3"/>
    <w:rsid w:val="00877012"/>
    <w:rsid w:val="00877767"/>
    <w:rsid w:val="00877BC4"/>
    <w:rsid w:val="00877F70"/>
    <w:rsid w:val="0088139E"/>
    <w:rsid w:val="008814C2"/>
    <w:rsid w:val="00881F26"/>
    <w:rsid w:val="00882134"/>
    <w:rsid w:val="008821FC"/>
    <w:rsid w:val="008833F0"/>
    <w:rsid w:val="00884C8D"/>
    <w:rsid w:val="00885075"/>
    <w:rsid w:val="00886E3F"/>
    <w:rsid w:val="0088746C"/>
    <w:rsid w:val="0089019C"/>
    <w:rsid w:val="00890F80"/>
    <w:rsid w:val="00890FCA"/>
    <w:rsid w:val="008919CB"/>
    <w:rsid w:val="00891B7C"/>
    <w:rsid w:val="00892118"/>
    <w:rsid w:val="008933C6"/>
    <w:rsid w:val="0089580D"/>
    <w:rsid w:val="00895A26"/>
    <w:rsid w:val="00896141"/>
    <w:rsid w:val="00897E7F"/>
    <w:rsid w:val="008A0F3C"/>
    <w:rsid w:val="008A12F9"/>
    <w:rsid w:val="008A1A99"/>
    <w:rsid w:val="008A1FB4"/>
    <w:rsid w:val="008A288E"/>
    <w:rsid w:val="008A2AB7"/>
    <w:rsid w:val="008A2D3A"/>
    <w:rsid w:val="008A2FB8"/>
    <w:rsid w:val="008A3765"/>
    <w:rsid w:val="008A47F1"/>
    <w:rsid w:val="008A4C6A"/>
    <w:rsid w:val="008A4DD1"/>
    <w:rsid w:val="008A517A"/>
    <w:rsid w:val="008A517F"/>
    <w:rsid w:val="008A60BB"/>
    <w:rsid w:val="008A7867"/>
    <w:rsid w:val="008A7D50"/>
    <w:rsid w:val="008A7FA0"/>
    <w:rsid w:val="008B05D0"/>
    <w:rsid w:val="008B1073"/>
    <w:rsid w:val="008B1B4A"/>
    <w:rsid w:val="008B4EB4"/>
    <w:rsid w:val="008B6308"/>
    <w:rsid w:val="008B7CF2"/>
    <w:rsid w:val="008B7EAB"/>
    <w:rsid w:val="008C11E7"/>
    <w:rsid w:val="008C1FB0"/>
    <w:rsid w:val="008C3A44"/>
    <w:rsid w:val="008C44F1"/>
    <w:rsid w:val="008C4640"/>
    <w:rsid w:val="008C50D3"/>
    <w:rsid w:val="008C57CA"/>
    <w:rsid w:val="008C663C"/>
    <w:rsid w:val="008C760B"/>
    <w:rsid w:val="008D1080"/>
    <w:rsid w:val="008D1725"/>
    <w:rsid w:val="008D2F07"/>
    <w:rsid w:val="008D3053"/>
    <w:rsid w:val="008D3173"/>
    <w:rsid w:val="008D327C"/>
    <w:rsid w:val="008D338D"/>
    <w:rsid w:val="008D3408"/>
    <w:rsid w:val="008D5C0F"/>
    <w:rsid w:val="008D7F0F"/>
    <w:rsid w:val="008E0250"/>
    <w:rsid w:val="008E2786"/>
    <w:rsid w:val="008E2850"/>
    <w:rsid w:val="008E28FE"/>
    <w:rsid w:val="008E2945"/>
    <w:rsid w:val="008E3250"/>
    <w:rsid w:val="008E366F"/>
    <w:rsid w:val="008E379B"/>
    <w:rsid w:val="008E6F28"/>
    <w:rsid w:val="008E7C11"/>
    <w:rsid w:val="008F0E5D"/>
    <w:rsid w:val="008F15A7"/>
    <w:rsid w:val="008F2720"/>
    <w:rsid w:val="008F2DE5"/>
    <w:rsid w:val="008F40D0"/>
    <w:rsid w:val="008F423E"/>
    <w:rsid w:val="008F4A94"/>
    <w:rsid w:val="008F4DD6"/>
    <w:rsid w:val="008F5015"/>
    <w:rsid w:val="008F5A6A"/>
    <w:rsid w:val="008F6DD9"/>
    <w:rsid w:val="008F70F3"/>
    <w:rsid w:val="008F7305"/>
    <w:rsid w:val="008F7356"/>
    <w:rsid w:val="0090004A"/>
    <w:rsid w:val="00901D2D"/>
    <w:rsid w:val="00902EB3"/>
    <w:rsid w:val="00903F67"/>
    <w:rsid w:val="009047C1"/>
    <w:rsid w:val="009047DB"/>
    <w:rsid w:val="0090531E"/>
    <w:rsid w:val="0090564D"/>
    <w:rsid w:val="00905CC5"/>
    <w:rsid w:val="00906532"/>
    <w:rsid w:val="00906966"/>
    <w:rsid w:val="009070D4"/>
    <w:rsid w:val="009070FC"/>
    <w:rsid w:val="00911D64"/>
    <w:rsid w:val="00911EBD"/>
    <w:rsid w:val="00912197"/>
    <w:rsid w:val="0091273D"/>
    <w:rsid w:val="009129FB"/>
    <w:rsid w:val="00912D15"/>
    <w:rsid w:val="0091303E"/>
    <w:rsid w:val="00913CE5"/>
    <w:rsid w:val="00913DFE"/>
    <w:rsid w:val="00914351"/>
    <w:rsid w:val="009143F6"/>
    <w:rsid w:val="00915913"/>
    <w:rsid w:val="00916624"/>
    <w:rsid w:val="00917838"/>
    <w:rsid w:val="009203B9"/>
    <w:rsid w:val="00920896"/>
    <w:rsid w:val="00920912"/>
    <w:rsid w:val="00920E5D"/>
    <w:rsid w:val="00922A6F"/>
    <w:rsid w:val="00922B5E"/>
    <w:rsid w:val="00924556"/>
    <w:rsid w:val="00924BF0"/>
    <w:rsid w:val="00924D69"/>
    <w:rsid w:val="00924F3D"/>
    <w:rsid w:val="00925A03"/>
    <w:rsid w:val="00925D81"/>
    <w:rsid w:val="00926B45"/>
    <w:rsid w:val="0092740D"/>
    <w:rsid w:val="00927799"/>
    <w:rsid w:val="00930B0F"/>
    <w:rsid w:val="009310A4"/>
    <w:rsid w:val="009310DA"/>
    <w:rsid w:val="00934659"/>
    <w:rsid w:val="00934775"/>
    <w:rsid w:val="00934E29"/>
    <w:rsid w:val="00935422"/>
    <w:rsid w:val="00935C46"/>
    <w:rsid w:val="0093672F"/>
    <w:rsid w:val="0094052E"/>
    <w:rsid w:val="00941F39"/>
    <w:rsid w:val="00944E9E"/>
    <w:rsid w:val="0094720C"/>
    <w:rsid w:val="009475DC"/>
    <w:rsid w:val="00950FC7"/>
    <w:rsid w:val="0095107C"/>
    <w:rsid w:val="0095261D"/>
    <w:rsid w:val="009531AC"/>
    <w:rsid w:val="0095334C"/>
    <w:rsid w:val="00953973"/>
    <w:rsid w:val="00954381"/>
    <w:rsid w:val="0095457A"/>
    <w:rsid w:val="00954C63"/>
    <w:rsid w:val="00954D8B"/>
    <w:rsid w:val="009552E7"/>
    <w:rsid w:val="00955861"/>
    <w:rsid w:val="0095654C"/>
    <w:rsid w:val="00956F15"/>
    <w:rsid w:val="009578CC"/>
    <w:rsid w:val="00960C6C"/>
    <w:rsid w:val="00960CC0"/>
    <w:rsid w:val="00961113"/>
    <w:rsid w:val="00961596"/>
    <w:rsid w:val="0096270C"/>
    <w:rsid w:val="00965353"/>
    <w:rsid w:val="009660F0"/>
    <w:rsid w:val="00966868"/>
    <w:rsid w:val="00966C83"/>
    <w:rsid w:val="00966CC5"/>
    <w:rsid w:val="00967807"/>
    <w:rsid w:val="009700C5"/>
    <w:rsid w:val="00971E00"/>
    <w:rsid w:val="009723A0"/>
    <w:rsid w:val="00972911"/>
    <w:rsid w:val="00973467"/>
    <w:rsid w:val="0097447D"/>
    <w:rsid w:val="00974909"/>
    <w:rsid w:val="00974F1F"/>
    <w:rsid w:val="00975988"/>
    <w:rsid w:val="009765B2"/>
    <w:rsid w:val="00976996"/>
    <w:rsid w:val="009773C9"/>
    <w:rsid w:val="00977A74"/>
    <w:rsid w:val="00980372"/>
    <w:rsid w:val="00981AED"/>
    <w:rsid w:val="00981E23"/>
    <w:rsid w:val="00982C15"/>
    <w:rsid w:val="00982C90"/>
    <w:rsid w:val="009844C1"/>
    <w:rsid w:val="009847E1"/>
    <w:rsid w:val="00985E15"/>
    <w:rsid w:val="00990407"/>
    <w:rsid w:val="009918B0"/>
    <w:rsid w:val="0099193D"/>
    <w:rsid w:val="009920C1"/>
    <w:rsid w:val="0099217A"/>
    <w:rsid w:val="009957F0"/>
    <w:rsid w:val="00996694"/>
    <w:rsid w:val="00997013"/>
    <w:rsid w:val="009A05C7"/>
    <w:rsid w:val="009A0E97"/>
    <w:rsid w:val="009A1797"/>
    <w:rsid w:val="009A21DF"/>
    <w:rsid w:val="009A2682"/>
    <w:rsid w:val="009A285C"/>
    <w:rsid w:val="009A32E6"/>
    <w:rsid w:val="009A51F2"/>
    <w:rsid w:val="009A618B"/>
    <w:rsid w:val="009A6700"/>
    <w:rsid w:val="009A7746"/>
    <w:rsid w:val="009A7E31"/>
    <w:rsid w:val="009A7EFC"/>
    <w:rsid w:val="009B197C"/>
    <w:rsid w:val="009B4747"/>
    <w:rsid w:val="009B5271"/>
    <w:rsid w:val="009B63C9"/>
    <w:rsid w:val="009B72CA"/>
    <w:rsid w:val="009C03D5"/>
    <w:rsid w:val="009C0BA8"/>
    <w:rsid w:val="009C12C3"/>
    <w:rsid w:val="009C1533"/>
    <w:rsid w:val="009C2541"/>
    <w:rsid w:val="009C2FED"/>
    <w:rsid w:val="009C2FFC"/>
    <w:rsid w:val="009C3BE2"/>
    <w:rsid w:val="009C5E7F"/>
    <w:rsid w:val="009C601B"/>
    <w:rsid w:val="009C60D3"/>
    <w:rsid w:val="009C657D"/>
    <w:rsid w:val="009C79EE"/>
    <w:rsid w:val="009C7BDA"/>
    <w:rsid w:val="009D0F08"/>
    <w:rsid w:val="009D11B0"/>
    <w:rsid w:val="009D2461"/>
    <w:rsid w:val="009D2598"/>
    <w:rsid w:val="009D2A95"/>
    <w:rsid w:val="009D35AF"/>
    <w:rsid w:val="009D39F0"/>
    <w:rsid w:val="009D3DF1"/>
    <w:rsid w:val="009D4136"/>
    <w:rsid w:val="009D5B37"/>
    <w:rsid w:val="009D5F59"/>
    <w:rsid w:val="009D6980"/>
    <w:rsid w:val="009D6A45"/>
    <w:rsid w:val="009D6FBD"/>
    <w:rsid w:val="009D7826"/>
    <w:rsid w:val="009D78E7"/>
    <w:rsid w:val="009E0385"/>
    <w:rsid w:val="009E1805"/>
    <w:rsid w:val="009E183B"/>
    <w:rsid w:val="009E1D71"/>
    <w:rsid w:val="009E245D"/>
    <w:rsid w:val="009E24C2"/>
    <w:rsid w:val="009E4100"/>
    <w:rsid w:val="009E4532"/>
    <w:rsid w:val="009E50C6"/>
    <w:rsid w:val="009E651D"/>
    <w:rsid w:val="009E67B1"/>
    <w:rsid w:val="009E6AA9"/>
    <w:rsid w:val="009E710D"/>
    <w:rsid w:val="009E77D3"/>
    <w:rsid w:val="009F017C"/>
    <w:rsid w:val="009F0ED7"/>
    <w:rsid w:val="009F1F3F"/>
    <w:rsid w:val="009F2764"/>
    <w:rsid w:val="009F2891"/>
    <w:rsid w:val="009F34EF"/>
    <w:rsid w:val="009F355F"/>
    <w:rsid w:val="009F4C6C"/>
    <w:rsid w:val="009F59E7"/>
    <w:rsid w:val="009F5BC8"/>
    <w:rsid w:val="009F7458"/>
    <w:rsid w:val="00A00793"/>
    <w:rsid w:val="00A00CF7"/>
    <w:rsid w:val="00A01037"/>
    <w:rsid w:val="00A0117D"/>
    <w:rsid w:val="00A01DAD"/>
    <w:rsid w:val="00A03240"/>
    <w:rsid w:val="00A03E8C"/>
    <w:rsid w:val="00A0410C"/>
    <w:rsid w:val="00A04384"/>
    <w:rsid w:val="00A0441A"/>
    <w:rsid w:val="00A06B47"/>
    <w:rsid w:val="00A07D33"/>
    <w:rsid w:val="00A07FCF"/>
    <w:rsid w:val="00A1086D"/>
    <w:rsid w:val="00A10A19"/>
    <w:rsid w:val="00A10B77"/>
    <w:rsid w:val="00A12806"/>
    <w:rsid w:val="00A1295B"/>
    <w:rsid w:val="00A1364B"/>
    <w:rsid w:val="00A13B0F"/>
    <w:rsid w:val="00A13DE3"/>
    <w:rsid w:val="00A13ED3"/>
    <w:rsid w:val="00A14184"/>
    <w:rsid w:val="00A14390"/>
    <w:rsid w:val="00A14405"/>
    <w:rsid w:val="00A15285"/>
    <w:rsid w:val="00A1574E"/>
    <w:rsid w:val="00A157F4"/>
    <w:rsid w:val="00A15895"/>
    <w:rsid w:val="00A1662D"/>
    <w:rsid w:val="00A16870"/>
    <w:rsid w:val="00A1688F"/>
    <w:rsid w:val="00A203D2"/>
    <w:rsid w:val="00A2078C"/>
    <w:rsid w:val="00A20814"/>
    <w:rsid w:val="00A20E6D"/>
    <w:rsid w:val="00A214EA"/>
    <w:rsid w:val="00A2159D"/>
    <w:rsid w:val="00A224CE"/>
    <w:rsid w:val="00A24BBC"/>
    <w:rsid w:val="00A24CA5"/>
    <w:rsid w:val="00A24E7D"/>
    <w:rsid w:val="00A259A9"/>
    <w:rsid w:val="00A25A6D"/>
    <w:rsid w:val="00A25D40"/>
    <w:rsid w:val="00A260FA"/>
    <w:rsid w:val="00A2662F"/>
    <w:rsid w:val="00A27A70"/>
    <w:rsid w:val="00A31739"/>
    <w:rsid w:val="00A31A31"/>
    <w:rsid w:val="00A31FAF"/>
    <w:rsid w:val="00A31FE2"/>
    <w:rsid w:val="00A32186"/>
    <w:rsid w:val="00A329C9"/>
    <w:rsid w:val="00A33853"/>
    <w:rsid w:val="00A33CAE"/>
    <w:rsid w:val="00A34251"/>
    <w:rsid w:val="00A34654"/>
    <w:rsid w:val="00A34E30"/>
    <w:rsid w:val="00A359EE"/>
    <w:rsid w:val="00A37785"/>
    <w:rsid w:val="00A37C30"/>
    <w:rsid w:val="00A403E7"/>
    <w:rsid w:val="00A4064D"/>
    <w:rsid w:val="00A40895"/>
    <w:rsid w:val="00A40AAA"/>
    <w:rsid w:val="00A40ABE"/>
    <w:rsid w:val="00A41E01"/>
    <w:rsid w:val="00A421CD"/>
    <w:rsid w:val="00A42604"/>
    <w:rsid w:val="00A427AA"/>
    <w:rsid w:val="00A446C6"/>
    <w:rsid w:val="00A447B7"/>
    <w:rsid w:val="00A44C1F"/>
    <w:rsid w:val="00A451E6"/>
    <w:rsid w:val="00A45351"/>
    <w:rsid w:val="00A45563"/>
    <w:rsid w:val="00A46181"/>
    <w:rsid w:val="00A479B2"/>
    <w:rsid w:val="00A47D39"/>
    <w:rsid w:val="00A50BB7"/>
    <w:rsid w:val="00A51081"/>
    <w:rsid w:val="00A51236"/>
    <w:rsid w:val="00A51BF3"/>
    <w:rsid w:val="00A52F70"/>
    <w:rsid w:val="00A53D7A"/>
    <w:rsid w:val="00A564B2"/>
    <w:rsid w:val="00A56C04"/>
    <w:rsid w:val="00A57733"/>
    <w:rsid w:val="00A6039E"/>
    <w:rsid w:val="00A60D17"/>
    <w:rsid w:val="00A61967"/>
    <w:rsid w:val="00A630FD"/>
    <w:rsid w:val="00A64DCE"/>
    <w:rsid w:val="00A65FB4"/>
    <w:rsid w:val="00A665B3"/>
    <w:rsid w:val="00A666F5"/>
    <w:rsid w:val="00A67BC0"/>
    <w:rsid w:val="00A67F09"/>
    <w:rsid w:val="00A7016E"/>
    <w:rsid w:val="00A715CE"/>
    <w:rsid w:val="00A71B12"/>
    <w:rsid w:val="00A72BD2"/>
    <w:rsid w:val="00A73A0B"/>
    <w:rsid w:val="00A73E3F"/>
    <w:rsid w:val="00A75F52"/>
    <w:rsid w:val="00A764E3"/>
    <w:rsid w:val="00A7714C"/>
    <w:rsid w:val="00A77628"/>
    <w:rsid w:val="00A80807"/>
    <w:rsid w:val="00A8093B"/>
    <w:rsid w:val="00A828FF"/>
    <w:rsid w:val="00A8333A"/>
    <w:rsid w:val="00A85421"/>
    <w:rsid w:val="00A85F54"/>
    <w:rsid w:val="00A86314"/>
    <w:rsid w:val="00A90F0F"/>
    <w:rsid w:val="00A91353"/>
    <w:rsid w:val="00A92755"/>
    <w:rsid w:val="00A9300E"/>
    <w:rsid w:val="00A94420"/>
    <w:rsid w:val="00A9513F"/>
    <w:rsid w:val="00A953C9"/>
    <w:rsid w:val="00A959A2"/>
    <w:rsid w:val="00A95EF9"/>
    <w:rsid w:val="00A96217"/>
    <w:rsid w:val="00A96436"/>
    <w:rsid w:val="00A967B1"/>
    <w:rsid w:val="00A97B68"/>
    <w:rsid w:val="00A97C91"/>
    <w:rsid w:val="00AA014E"/>
    <w:rsid w:val="00AA11A7"/>
    <w:rsid w:val="00AA155C"/>
    <w:rsid w:val="00AA16A4"/>
    <w:rsid w:val="00AA25A7"/>
    <w:rsid w:val="00AA2D14"/>
    <w:rsid w:val="00AA2E4B"/>
    <w:rsid w:val="00AA413F"/>
    <w:rsid w:val="00AA4C9F"/>
    <w:rsid w:val="00AA5092"/>
    <w:rsid w:val="00AA5954"/>
    <w:rsid w:val="00AA6DB2"/>
    <w:rsid w:val="00AA782A"/>
    <w:rsid w:val="00AA78CB"/>
    <w:rsid w:val="00AA7A5B"/>
    <w:rsid w:val="00AA7AF5"/>
    <w:rsid w:val="00AB0243"/>
    <w:rsid w:val="00AB1258"/>
    <w:rsid w:val="00AB1507"/>
    <w:rsid w:val="00AB1AAA"/>
    <w:rsid w:val="00AB1B01"/>
    <w:rsid w:val="00AB1E19"/>
    <w:rsid w:val="00AB27AF"/>
    <w:rsid w:val="00AB2EB5"/>
    <w:rsid w:val="00AB3E2E"/>
    <w:rsid w:val="00AB4792"/>
    <w:rsid w:val="00AB4F21"/>
    <w:rsid w:val="00AB5889"/>
    <w:rsid w:val="00AB59E7"/>
    <w:rsid w:val="00AB5B87"/>
    <w:rsid w:val="00AB5C6A"/>
    <w:rsid w:val="00AB5F78"/>
    <w:rsid w:val="00AB73E0"/>
    <w:rsid w:val="00AB7AC6"/>
    <w:rsid w:val="00AC0128"/>
    <w:rsid w:val="00AC07F5"/>
    <w:rsid w:val="00AC18E2"/>
    <w:rsid w:val="00AC20B3"/>
    <w:rsid w:val="00AC2CDB"/>
    <w:rsid w:val="00AC3805"/>
    <w:rsid w:val="00AC398D"/>
    <w:rsid w:val="00AC457C"/>
    <w:rsid w:val="00AC465C"/>
    <w:rsid w:val="00AC4951"/>
    <w:rsid w:val="00AC4DF3"/>
    <w:rsid w:val="00AC57DD"/>
    <w:rsid w:val="00AC7762"/>
    <w:rsid w:val="00AC7877"/>
    <w:rsid w:val="00AC7AD0"/>
    <w:rsid w:val="00AD0BC7"/>
    <w:rsid w:val="00AD1EDA"/>
    <w:rsid w:val="00AD1F2C"/>
    <w:rsid w:val="00AD25A1"/>
    <w:rsid w:val="00AD26BA"/>
    <w:rsid w:val="00AD3A19"/>
    <w:rsid w:val="00AD4414"/>
    <w:rsid w:val="00AD49B7"/>
    <w:rsid w:val="00AD5E40"/>
    <w:rsid w:val="00AD62B8"/>
    <w:rsid w:val="00AD66F2"/>
    <w:rsid w:val="00AD69C9"/>
    <w:rsid w:val="00AD736D"/>
    <w:rsid w:val="00AD75B0"/>
    <w:rsid w:val="00AD78BD"/>
    <w:rsid w:val="00AE0C64"/>
    <w:rsid w:val="00AE279D"/>
    <w:rsid w:val="00AE2887"/>
    <w:rsid w:val="00AE2D7B"/>
    <w:rsid w:val="00AE2EE7"/>
    <w:rsid w:val="00AE43B0"/>
    <w:rsid w:val="00AE497A"/>
    <w:rsid w:val="00AE5281"/>
    <w:rsid w:val="00AE6AEC"/>
    <w:rsid w:val="00AE719D"/>
    <w:rsid w:val="00AE7BCB"/>
    <w:rsid w:val="00AF0B1B"/>
    <w:rsid w:val="00AF198D"/>
    <w:rsid w:val="00AF1C46"/>
    <w:rsid w:val="00AF296E"/>
    <w:rsid w:val="00AF4CAC"/>
    <w:rsid w:val="00AF4ED7"/>
    <w:rsid w:val="00AF564E"/>
    <w:rsid w:val="00AF727D"/>
    <w:rsid w:val="00AF74A7"/>
    <w:rsid w:val="00B00118"/>
    <w:rsid w:val="00B023E9"/>
    <w:rsid w:val="00B03368"/>
    <w:rsid w:val="00B03460"/>
    <w:rsid w:val="00B038BF"/>
    <w:rsid w:val="00B03DDF"/>
    <w:rsid w:val="00B04920"/>
    <w:rsid w:val="00B0593F"/>
    <w:rsid w:val="00B062CC"/>
    <w:rsid w:val="00B06BEB"/>
    <w:rsid w:val="00B06DBA"/>
    <w:rsid w:val="00B0701B"/>
    <w:rsid w:val="00B0789B"/>
    <w:rsid w:val="00B07A4B"/>
    <w:rsid w:val="00B100E7"/>
    <w:rsid w:val="00B10517"/>
    <w:rsid w:val="00B121E9"/>
    <w:rsid w:val="00B12E39"/>
    <w:rsid w:val="00B13791"/>
    <w:rsid w:val="00B13EDC"/>
    <w:rsid w:val="00B140A3"/>
    <w:rsid w:val="00B145AA"/>
    <w:rsid w:val="00B14CA7"/>
    <w:rsid w:val="00B15D5A"/>
    <w:rsid w:val="00B16A31"/>
    <w:rsid w:val="00B1720F"/>
    <w:rsid w:val="00B17446"/>
    <w:rsid w:val="00B20A09"/>
    <w:rsid w:val="00B214E9"/>
    <w:rsid w:val="00B21A0C"/>
    <w:rsid w:val="00B222C3"/>
    <w:rsid w:val="00B2285E"/>
    <w:rsid w:val="00B22A42"/>
    <w:rsid w:val="00B22BA0"/>
    <w:rsid w:val="00B23F68"/>
    <w:rsid w:val="00B2423A"/>
    <w:rsid w:val="00B2511B"/>
    <w:rsid w:val="00B300CE"/>
    <w:rsid w:val="00B30F20"/>
    <w:rsid w:val="00B31327"/>
    <w:rsid w:val="00B33026"/>
    <w:rsid w:val="00B3328F"/>
    <w:rsid w:val="00B33341"/>
    <w:rsid w:val="00B33915"/>
    <w:rsid w:val="00B34C2C"/>
    <w:rsid w:val="00B3586E"/>
    <w:rsid w:val="00B35E9F"/>
    <w:rsid w:val="00B35EC3"/>
    <w:rsid w:val="00B364D6"/>
    <w:rsid w:val="00B36AFC"/>
    <w:rsid w:val="00B40E3A"/>
    <w:rsid w:val="00B419A7"/>
    <w:rsid w:val="00B42244"/>
    <w:rsid w:val="00B44046"/>
    <w:rsid w:val="00B44617"/>
    <w:rsid w:val="00B44A5C"/>
    <w:rsid w:val="00B44BC3"/>
    <w:rsid w:val="00B4501C"/>
    <w:rsid w:val="00B47790"/>
    <w:rsid w:val="00B51E01"/>
    <w:rsid w:val="00B51EA2"/>
    <w:rsid w:val="00B52D88"/>
    <w:rsid w:val="00B545B6"/>
    <w:rsid w:val="00B5464D"/>
    <w:rsid w:val="00B56180"/>
    <w:rsid w:val="00B5670B"/>
    <w:rsid w:val="00B57710"/>
    <w:rsid w:val="00B57745"/>
    <w:rsid w:val="00B600D0"/>
    <w:rsid w:val="00B60F00"/>
    <w:rsid w:val="00B6197D"/>
    <w:rsid w:val="00B62F0F"/>
    <w:rsid w:val="00B635DE"/>
    <w:rsid w:val="00B6463D"/>
    <w:rsid w:val="00B65308"/>
    <w:rsid w:val="00B66689"/>
    <w:rsid w:val="00B672C5"/>
    <w:rsid w:val="00B67301"/>
    <w:rsid w:val="00B71C80"/>
    <w:rsid w:val="00B73288"/>
    <w:rsid w:val="00B73CC3"/>
    <w:rsid w:val="00B73F01"/>
    <w:rsid w:val="00B74239"/>
    <w:rsid w:val="00B74336"/>
    <w:rsid w:val="00B745EE"/>
    <w:rsid w:val="00B751D7"/>
    <w:rsid w:val="00B75AE0"/>
    <w:rsid w:val="00B75AE1"/>
    <w:rsid w:val="00B766E3"/>
    <w:rsid w:val="00B80D8A"/>
    <w:rsid w:val="00B81ED7"/>
    <w:rsid w:val="00B82892"/>
    <w:rsid w:val="00B828C1"/>
    <w:rsid w:val="00B83878"/>
    <w:rsid w:val="00B83A9C"/>
    <w:rsid w:val="00B84CE1"/>
    <w:rsid w:val="00B85A66"/>
    <w:rsid w:val="00B85FC6"/>
    <w:rsid w:val="00B86082"/>
    <w:rsid w:val="00B905BB"/>
    <w:rsid w:val="00B908D9"/>
    <w:rsid w:val="00B910A7"/>
    <w:rsid w:val="00B91DB9"/>
    <w:rsid w:val="00B925B5"/>
    <w:rsid w:val="00B9293A"/>
    <w:rsid w:val="00B94139"/>
    <w:rsid w:val="00B961F0"/>
    <w:rsid w:val="00B96E1C"/>
    <w:rsid w:val="00B975F5"/>
    <w:rsid w:val="00B9774C"/>
    <w:rsid w:val="00BA0D83"/>
    <w:rsid w:val="00BA1BB4"/>
    <w:rsid w:val="00BA249C"/>
    <w:rsid w:val="00BA2821"/>
    <w:rsid w:val="00BA4328"/>
    <w:rsid w:val="00BA440B"/>
    <w:rsid w:val="00BA5717"/>
    <w:rsid w:val="00BA5AB2"/>
    <w:rsid w:val="00BA7BC4"/>
    <w:rsid w:val="00BB0564"/>
    <w:rsid w:val="00BB0910"/>
    <w:rsid w:val="00BB0BD3"/>
    <w:rsid w:val="00BB16D7"/>
    <w:rsid w:val="00BB1EDF"/>
    <w:rsid w:val="00BB1F27"/>
    <w:rsid w:val="00BB1FB0"/>
    <w:rsid w:val="00BB2894"/>
    <w:rsid w:val="00BB2923"/>
    <w:rsid w:val="00BB31D9"/>
    <w:rsid w:val="00BB43D2"/>
    <w:rsid w:val="00BB43E3"/>
    <w:rsid w:val="00BB5DDB"/>
    <w:rsid w:val="00BB66BC"/>
    <w:rsid w:val="00BC0DF5"/>
    <w:rsid w:val="00BC1B2C"/>
    <w:rsid w:val="00BC1F5D"/>
    <w:rsid w:val="00BC1FFD"/>
    <w:rsid w:val="00BC3118"/>
    <w:rsid w:val="00BC3853"/>
    <w:rsid w:val="00BC4C05"/>
    <w:rsid w:val="00BC560E"/>
    <w:rsid w:val="00BC6FCB"/>
    <w:rsid w:val="00BC7BCE"/>
    <w:rsid w:val="00BC7ED5"/>
    <w:rsid w:val="00BC7F76"/>
    <w:rsid w:val="00BD02CA"/>
    <w:rsid w:val="00BD0898"/>
    <w:rsid w:val="00BD24DB"/>
    <w:rsid w:val="00BD2593"/>
    <w:rsid w:val="00BD26B9"/>
    <w:rsid w:val="00BD3745"/>
    <w:rsid w:val="00BD3DA8"/>
    <w:rsid w:val="00BD48D0"/>
    <w:rsid w:val="00BD49EA"/>
    <w:rsid w:val="00BD5067"/>
    <w:rsid w:val="00BD5790"/>
    <w:rsid w:val="00BD651A"/>
    <w:rsid w:val="00BD733D"/>
    <w:rsid w:val="00BE07CD"/>
    <w:rsid w:val="00BE0911"/>
    <w:rsid w:val="00BE0994"/>
    <w:rsid w:val="00BE0AA8"/>
    <w:rsid w:val="00BE0B30"/>
    <w:rsid w:val="00BE0DEB"/>
    <w:rsid w:val="00BE139C"/>
    <w:rsid w:val="00BE1491"/>
    <w:rsid w:val="00BE14C7"/>
    <w:rsid w:val="00BE1A02"/>
    <w:rsid w:val="00BE29DE"/>
    <w:rsid w:val="00BE2BB8"/>
    <w:rsid w:val="00BE2F32"/>
    <w:rsid w:val="00BE2F6B"/>
    <w:rsid w:val="00BE4995"/>
    <w:rsid w:val="00BE49A4"/>
    <w:rsid w:val="00BE5001"/>
    <w:rsid w:val="00BE5659"/>
    <w:rsid w:val="00BF1838"/>
    <w:rsid w:val="00BF2B35"/>
    <w:rsid w:val="00BF2B5F"/>
    <w:rsid w:val="00BF30EA"/>
    <w:rsid w:val="00BF5FE1"/>
    <w:rsid w:val="00BF674A"/>
    <w:rsid w:val="00BF6A95"/>
    <w:rsid w:val="00BF786F"/>
    <w:rsid w:val="00C00460"/>
    <w:rsid w:val="00C0090D"/>
    <w:rsid w:val="00C009C2"/>
    <w:rsid w:val="00C0136C"/>
    <w:rsid w:val="00C02759"/>
    <w:rsid w:val="00C0386E"/>
    <w:rsid w:val="00C04146"/>
    <w:rsid w:val="00C04267"/>
    <w:rsid w:val="00C049ED"/>
    <w:rsid w:val="00C04DC0"/>
    <w:rsid w:val="00C066D1"/>
    <w:rsid w:val="00C06FFF"/>
    <w:rsid w:val="00C1125F"/>
    <w:rsid w:val="00C163F5"/>
    <w:rsid w:val="00C168B2"/>
    <w:rsid w:val="00C16C9C"/>
    <w:rsid w:val="00C17581"/>
    <w:rsid w:val="00C17F4A"/>
    <w:rsid w:val="00C20093"/>
    <w:rsid w:val="00C20207"/>
    <w:rsid w:val="00C21309"/>
    <w:rsid w:val="00C2188D"/>
    <w:rsid w:val="00C228F8"/>
    <w:rsid w:val="00C22A51"/>
    <w:rsid w:val="00C22A58"/>
    <w:rsid w:val="00C23DC5"/>
    <w:rsid w:val="00C24286"/>
    <w:rsid w:val="00C24808"/>
    <w:rsid w:val="00C2527B"/>
    <w:rsid w:val="00C2598A"/>
    <w:rsid w:val="00C27A67"/>
    <w:rsid w:val="00C30D77"/>
    <w:rsid w:val="00C316FE"/>
    <w:rsid w:val="00C32304"/>
    <w:rsid w:val="00C32B0D"/>
    <w:rsid w:val="00C33DC5"/>
    <w:rsid w:val="00C350A3"/>
    <w:rsid w:val="00C35A8F"/>
    <w:rsid w:val="00C37575"/>
    <w:rsid w:val="00C40196"/>
    <w:rsid w:val="00C4045F"/>
    <w:rsid w:val="00C40E6B"/>
    <w:rsid w:val="00C4247A"/>
    <w:rsid w:val="00C434D1"/>
    <w:rsid w:val="00C4362A"/>
    <w:rsid w:val="00C43ADA"/>
    <w:rsid w:val="00C43F4E"/>
    <w:rsid w:val="00C455EE"/>
    <w:rsid w:val="00C45CC1"/>
    <w:rsid w:val="00C465A4"/>
    <w:rsid w:val="00C4701C"/>
    <w:rsid w:val="00C50AE4"/>
    <w:rsid w:val="00C5412B"/>
    <w:rsid w:val="00C54D7C"/>
    <w:rsid w:val="00C55CBF"/>
    <w:rsid w:val="00C5656E"/>
    <w:rsid w:val="00C5733C"/>
    <w:rsid w:val="00C616D2"/>
    <w:rsid w:val="00C62D17"/>
    <w:rsid w:val="00C63016"/>
    <w:rsid w:val="00C641F6"/>
    <w:rsid w:val="00C6440D"/>
    <w:rsid w:val="00C64BC7"/>
    <w:rsid w:val="00C65D32"/>
    <w:rsid w:val="00C66120"/>
    <w:rsid w:val="00C6641A"/>
    <w:rsid w:val="00C6712B"/>
    <w:rsid w:val="00C67684"/>
    <w:rsid w:val="00C70237"/>
    <w:rsid w:val="00C71504"/>
    <w:rsid w:val="00C732AF"/>
    <w:rsid w:val="00C7419E"/>
    <w:rsid w:val="00C74214"/>
    <w:rsid w:val="00C74A6E"/>
    <w:rsid w:val="00C74F3E"/>
    <w:rsid w:val="00C75E07"/>
    <w:rsid w:val="00C7716D"/>
    <w:rsid w:val="00C8285A"/>
    <w:rsid w:val="00C83777"/>
    <w:rsid w:val="00C83939"/>
    <w:rsid w:val="00C85D3E"/>
    <w:rsid w:val="00C860AB"/>
    <w:rsid w:val="00C91E7C"/>
    <w:rsid w:val="00C91E7D"/>
    <w:rsid w:val="00C91FDC"/>
    <w:rsid w:val="00C946D4"/>
    <w:rsid w:val="00C95197"/>
    <w:rsid w:val="00C9543B"/>
    <w:rsid w:val="00C9670C"/>
    <w:rsid w:val="00C96889"/>
    <w:rsid w:val="00C9780B"/>
    <w:rsid w:val="00CA07B5"/>
    <w:rsid w:val="00CA0DDD"/>
    <w:rsid w:val="00CA0FC3"/>
    <w:rsid w:val="00CA14B3"/>
    <w:rsid w:val="00CA1998"/>
    <w:rsid w:val="00CA34E6"/>
    <w:rsid w:val="00CA61AB"/>
    <w:rsid w:val="00CA62F4"/>
    <w:rsid w:val="00CA69F1"/>
    <w:rsid w:val="00CA78FC"/>
    <w:rsid w:val="00CB02D8"/>
    <w:rsid w:val="00CB107B"/>
    <w:rsid w:val="00CB1410"/>
    <w:rsid w:val="00CB1540"/>
    <w:rsid w:val="00CB15E2"/>
    <w:rsid w:val="00CB182E"/>
    <w:rsid w:val="00CB1B23"/>
    <w:rsid w:val="00CB1C9A"/>
    <w:rsid w:val="00CB238C"/>
    <w:rsid w:val="00CB2C1D"/>
    <w:rsid w:val="00CB3C01"/>
    <w:rsid w:val="00CB472D"/>
    <w:rsid w:val="00CB5546"/>
    <w:rsid w:val="00CC0086"/>
    <w:rsid w:val="00CC1949"/>
    <w:rsid w:val="00CC2CC7"/>
    <w:rsid w:val="00CC3192"/>
    <w:rsid w:val="00CC472B"/>
    <w:rsid w:val="00CC5767"/>
    <w:rsid w:val="00CC66AF"/>
    <w:rsid w:val="00CC68EE"/>
    <w:rsid w:val="00CC7545"/>
    <w:rsid w:val="00CD0891"/>
    <w:rsid w:val="00CD0EF7"/>
    <w:rsid w:val="00CD0FEE"/>
    <w:rsid w:val="00CD19D9"/>
    <w:rsid w:val="00CD2608"/>
    <w:rsid w:val="00CD3EE8"/>
    <w:rsid w:val="00CD4922"/>
    <w:rsid w:val="00CD5151"/>
    <w:rsid w:val="00CD51EC"/>
    <w:rsid w:val="00CD532E"/>
    <w:rsid w:val="00CD5937"/>
    <w:rsid w:val="00CD6747"/>
    <w:rsid w:val="00CD706C"/>
    <w:rsid w:val="00CD7743"/>
    <w:rsid w:val="00CD7BC4"/>
    <w:rsid w:val="00CE023E"/>
    <w:rsid w:val="00CE0705"/>
    <w:rsid w:val="00CE1BB9"/>
    <w:rsid w:val="00CE3688"/>
    <w:rsid w:val="00CE395B"/>
    <w:rsid w:val="00CE4835"/>
    <w:rsid w:val="00CE5F7C"/>
    <w:rsid w:val="00CE74A6"/>
    <w:rsid w:val="00CE7D92"/>
    <w:rsid w:val="00CF0237"/>
    <w:rsid w:val="00CF0C61"/>
    <w:rsid w:val="00CF1C60"/>
    <w:rsid w:val="00CF1DED"/>
    <w:rsid w:val="00CF50DD"/>
    <w:rsid w:val="00CF5195"/>
    <w:rsid w:val="00CF5FEF"/>
    <w:rsid w:val="00CF6558"/>
    <w:rsid w:val="00CF7C7B"/>
    <w:rsid w:val="00D005BA"/>
    <w:rsid w:val="00D00F91"/>
    <w:rsid w:val="00D01339"/>
    <w:rsid w:val="00D03829"/>
    <w:rsid w:val="00D038ED"/>
    <w:rsid w:val="00D04EE5"/>
    <w:rsid w:val="00D05199"/>
    <w:rsid w:val="00D0563C"/>
    <w:rsid w:val="00D11031"/>
    <w:rsid w:val="00D11B4E"/>
    <w:rsid w:val="00D12325"/>
    <w:rsid w:val="00D12933"/>
    <w:rsid w:val="00D12C09"/>
    <w:rsid w:val="00D144F4"/>
    <w:rsid w:val="00D14C09"/>
    <w:rsid w:val="00D15805"/>
    <w:rsid w:val="00D15BC3"/>
    <w:rsid w:val="00D15C84"/>
    <w:rsid w:val="00D16F15"/>
    <w:rsid w:val="00D20F0D"/>
    <w:rsid w:val="00D22487"/>
    <w:rsid w:val="00D2362D"/>
    <w:rsid w:val="00D24D07"/>
    <w:rsid w:val="00D254BE"/>
    <w:rsid w:val="00D25A73"/>
    <w:rsid w:val="00D25F50"/>
    <w:rsid w:val="00D25F77"/>
    <w:rsid w:val="00D2651D"/>
    <w:rsid w:val="00D27801"/>
    <w:rsid w:val="00D2791C"/>
    <w:rsid w:val="00D301A9"/>
    <w:rsid w:val="00D3092C"/>
    <w:rsid w:val="00D316EC"/>
    <w:rsid w:val="00D3237D"/>
    <w:rsid w:val="00D34D6C"/>
    <w:rsid w:val="00D3521A"/>
    <w:rsid w:val="00D36785"/>
    <w:rsid w:val="00D368FB"/>
    <w:rsid w:val="00D36AB8"/>
    <w:rsid w:val="00D36B15"/>
    <w:rsid w:val="00D36F0A"/>
    <w:rsid w:val="00D378DF"/>
    <w:rsid w:val="00D37ABB"/>
    <w:rsid w:val="00D406FD"/>
    <w:rsid w:val="00D4091F"/>
    <w:rsid w:val="00D41DAE"/>
    <w:rsid w:val="00D4255B"/>
    <w:rsid w:val="00D432EE"/>
    <w:rsid w:val="00D43ACC"/>
    <w:rsid w:val="00D44B9D"/>
    <w:rsid w:val="00D46D53"/>
    <w:rsid w:val="00D47076"/>
    <w:rsid w:val="00D47134"/>
    <w:rsid w:val="00D472B1"/>
    <w:rsid w:val="00D502AE"/>
    <w:rsid w:val="00D50973"/>
    <w:rsid w:val="00D50A19"/>
    <w:rsid w:val="00D50A6E"/>
    <w:rsid w:val="00D50F1E"/>
    <w:rsid w:val="00D51E52"/>
    <w:rsid w:val="00D52522"/>
    <w:rsid w:val="00D52D80"/>
    <w:rsid w:val="00D52EE6"/>
    <w:rsid w:val="00D5406B"/>
    <w:rsid w:val="00D54B9B"/>
    <w:rsid w:val="00D54EDA"/>
    <w:rsid w:val="00D559EF"/>
    <w:rsid w:val="00D55CB0"/>
    <w:rsid w:val="00D56C1E"/>
    <w:rsid w:val="00D57248"/>
    <w:rsid w:val="00D57566"/>
    <w:rsid w:val="00D576C4"/>
    <w:rsid w:val="00D57987"/>
    <w:rsid w:val="00D6070B"/>
    <w:rsid w:val="00D60F5F"/>
    <w:rsid w:val="00D613BC"/>
    <w:rsid w:val="00D6268C"/>
    <w:rsid w:val="00D637EA"/>
    <w:rsid w:val="00D647BE"/>
    <w:rsid w:val="00D654AF"/>
    <w:rsid w:val="00D6632A"/>
    <w:rsid w:val="00D6699A"/>
    <w:rsid w:val="00D66BE3"/>
    <w:rsid w:val="00D66F45"/>
    <w:rsid w:val="00D67472"/>
    <w:rsid w:val="00D6751F"/>
    <w:rsid w:val="00D72771"/>
    <w:rsid w:val="00D72E09"/>
    <w:rsid w:val="00D73143"/>
    <w:rsid w:val="00D745EB"/>
    <w:rsid w:val="00D74B66"/>
    <w:rsid w:val="00D74F79"/>
    <w:rsid w:val="00D76765"/>
    <w:rsid w:val="00D76919"/>
    <w:rsid w:val="00D76ADE"/>
    <w:rsid w:val="00D77701"/>
    <w:rsid w:val="00D80940"/>
    <w:rsid w:val="00D85CF9"/>
    <w:rsid w:val="00D86094"/>
    <w:rsid w:val="00D8613B"/>
    <w:rsid w:val="00D8688A"/>
    <w:rsid w:val="00D873D0"/>
    <w:rsid w:val="00D87AD4"/>
    <w:rsid w:val="00D87E4A"/>
    <w:rsid w:val="00D90191"/>
    <w:rsid w:val="00D90813"/>
    <w:rsid w:val="00D911F3"/>
    <w:rsid w:val="00D91B00"/>
    <w:rsid w:val="00D91BC4"/>
    <w:rsid w:val="00D92948"/>
    <w:rsid w:val="00D92BF4"/>
    <w:rsid w:val="00D94635"/>
    <w:rsid w:val="00D94EC3"/>
    <w:rsid w:val="00D95946"/>
    <w:rsid w:val="00D96986"/>
    <w:rsid w:val="00D97F1D"/>
    <w:rsid w:val="00DA1720"/>
    <w:rsid w:val="00DA1D77"/>
    <w:rsid w:val="00DA1E6E"/>
    <w:rsid w:val="00DA1EDC"/>
    <w:rsid w:val="00DA1FAD"/>
    <w:rsid w:val="00DA2984"/>
    <w:rsid w:val="00DA3A36"/>
    <w:rsid w:val="00DA3C8C"/>
    <w:rsid w:val="00DA52A1"/>
    <w:rsid w:val="00DA6114"/>
    <w:rsid w:val="00DA7072"/>
    <w:rsid w:val="00DB000B"/>
    <w:rsid w:val="00DB0EC8"/>
    <w:rsid w:val="00DB1935"/>
    <w:rsid w:val="00DB4A81"/>
    <w:rsid w:val="00DB6405"/>
    <w:rsid w:val="00DB7025"/>
    <w:rsid w:val="00DB7356"/>
    <w:rsid w:val="00DB747A"/>
    <w:rsid w:val="00DC2686"/>
    <w:rsid w:val="00DC2887"/>
    <w:rsid w:val="00DC2A0F"/>
    <w:rsid w:val="00DC3BA6"/>
    <w:rsid w:val="00DC5307"/>
    <w:rsid w:val="00DC5A7B"/>
    <w:rsid w:val="00DC5D3B"/>
    <w:rsid w:val="00DC75BB"/>
    <w:rsid w:val="00DC7E70"/>
    <w:rsid w:val="00DD3675"/>
    <w:rsid w:val="00DD3F12"/>
    <w:rsid w:val="00DD497B"/>
    <w:rsid w:val="00DD5ACC"/>
    <w:rsid w:val="00DD63CA"/>
    <w:rsid w:val="00DE2A1D"/>
    <w:rsid w:val="00DE31CE"/>
    <w:rsid w:val="00DE40F5"/>
    <w:rsid w:val="00DE506E"/>
    <w:rsid w:val="00DE61BA"/>
    <w:rsid w:val="00DE643A"/>
    <w:rsid w:val="00DF1190"/>
    <w:rsid w:val="00DF13E9"/>
    <w:rsid w:val="00DF1A15"/>
    <w:rsid w:val="00DF1FCA"/>
    <w:rsid w:val="00DF2710"/>
    <w:rsid w:val="00DF2786"/>
    <w:rsid w:val="00DF3174"/>
    <w:rsid w:val="00DF3241"/>
    <w:rsid w:val="00DF3DA1"/>
    <w:rsid w:val="00DF3F6C"/>
    <w:rsid w:val="00DF44B9"/>
    <w:rsid w:val="00DF4A69"/>
    <w:rsid w:val="00DF5A8D"/>
    <w:rsid w:val="00DF5FCB"/>
    <w:rsid w:val="00DF6645"/>
    <w:rsid w:val="00DF6EC5"/>
    <w:rsid w:val="00E0107D"/>
    <w:rsid w:val="00E0157D"/>
    <w:rsid w:val="00E02D95"/>
    <w:rsid w:val="00E04E91"/>
    <w:rsid w:val="00E052D0"/>
    <w:rsid w:val="00E065C2"/>
    <w:rsid w:val="00E06FF3"/>
    <w:rsid w:val="00E10174"/>
    <w:rsid w:val="00E10A01"/>
    <w:rsid w:val="00E10B3C"/>
    <w:rsid w:val="00E12B73"/>
    <w:rsid w:val="00E12FCE"/>
    <w:rsid w:val="00E135BC"/>
    <w:rsid w:val="00E140FE"/>
    <w:rsid w:val="00E15E75"/>
    <w:rsid w:val="00E165E4"/>
    <w:rsid w:val="00E166D0"/>
    <w:rsid w:val="00E16F8B"/>
    <w:rsid w:val="00E17F64"/>
    <w:rsid w:val="00E20352"/>
    <w:rsid w:val="00E203CF"/>
    <w:rsid w:val="00E204F5"/>
    <w:rsid w:val="00E20CCE"/>
    <w:rsid w:val="00E20D2B"/>
    <w:rsid w:val="00E20E13"/>
    <w:rsid w:val="00E23091"/>
    <w:rsid w:val="00E2408E"/>
    <w:rsid w:val="00E2579C"/>
    <w:rsid w:val="00E2598F"/>
    <w:rsid w:val="00E25FD2"/>
    <w:rsid w:val="00E27C25"/>
    <w:rsid w:val="00E27F9E"/>
    <w:rsid w:val="00E3063E"/>
    <w:rsid w:val="00E30B82"/>
    <w:rsid w:val="00E315B4"/>
    <w:rsid w:val="00E316EE"/>
    <w:rsid w:val="00E324FF"/>
    <w:rsid w:val="00E32798"/>
    <w:rsid w:val="00E32C01"/>
    <w:rsid w:val="00E330DE"/>
    <w:rsid w:val="00E333A8"/>
    <w:rsid w:val="00E33557"/>
    <w:rsid w:val="00E33576"/>
    <w:rsid w:val="00E349BF"/>
    <w:rsid w:val="00E34D7D"/>
    <w:rsid w:val="00E36BD5"/>
    <w:rsid w:val="00E36C47"/>
    <w:rsid w:val="00E4311C"/>
    <w:rsid w:val="00E43C88"/>
    <w:rsid w:val="00E43E33"/>
    <w:rsid w:val="00E4511B"/>
    <w:rsid w:val="00E45F52"/>
    <w:rsid w:val="00E461C0"/>
    <w:rsid w:val="00E5035D"/>
    <w:rsid w:val="00E509C7"/>
    <w:rsid w:val="00E51D7B"/>
    <w:rsid w:val="00E5256D"/>
    <w:rsid w:val="00E53639"/>
    <w:rsid w:val="00E53C33"/>
    <w:rsid w:val="00E53E07"/>
    <w:rsid w:val="00E54705"/>
    <w:rsid w:val="00E55768"/>
    <w:rsid w:val="00E55842"/>
    <w:rsid w:val="00E55AC0"/>
    <w:rsid w:val="00E56896"/>
    <w:rsid w:val="00E56D82"/>
    <w:rsid w:val="00E571C4"/>
    <w:rsid w:val="00E60BE4"/>
    <w:rsid w:val="00E613EE"/>
    <w:rsid w:val="00E61EB5"/>
    <w:rsid w:val="00E63BFF"/>
    <w:rsid w:val="00E641C9"/>
    <w:rsid w:val="00E64B23"/>
    <w:rsid w:val="00E65A7A"/>
    <w:rsid w:val="00E65B2F"/>
    <w:rsid w:val="00E66362"/>
    <w:rsid w:val="00E66BFD"/>
    <w:rsid w:val="00E67F8F"/>
    <w:rsid w:val="00E7043F"/>
    <w:rsid w:val="00E7428A"/>
    <w:rsid w:val="00E758B9"/>
    <w:rsid w:val="00E76157"/>
    <w:rsid w:val="00E77353"/>
    <w:rsid w:val="00E7757D"/>
    <w:rsid w:val="00E80123"/>
    <w:rsid w:val="00E802CA"/>
    <w:rsid w:val="00E80696"/>
    <w:rsid w:val="00E80B1F"/>
    <w:rsid w:val="00E80BB9"/>
    <w:rsid w:val="00E811D2"/>
    <w:rsid w:val="00E81EC6"/>
    <w:rsid w:val="00E81F2E"/>
    <w:rsid w:val="00E8201F"/>
    <w:rsid w:val="00E82CEC"/>
    <w:rsid w:val="00E82FEF"/>
    <w:rsid w:val="00E84F90"/>
    <w:rsid w:val="00E8645C"/>
    <w:rsid w:val="00E864C6"/>
    <w:rsid w:val="00E86BD5"/>
    <w:rsid w:val="00E91EBB"/>
    <w:rsid w:val="00E92D74"/>
    <w:rsid w:val="00E92F9C"/>
    <w:rsid w:val="00E93A0D"/>
    <w:rsid w:val="00E94BE2"/>
    <w:rsid w:val="00E955F2"/>
    <w:rsid w:val="00E95AB8"/>
    <w:rsid w:val="00E95BD3"/>
    <w:rsid w:val="00E97568"/>
    <w:rsid w:val="00E97921"/>
    <w:rsid w:val="00EA0978"/>
    <w:rsid w:val="00EA1BC5"/>
    <w:rsid w:val="00EA1C8D"/>
    <w:rsid w:val="00EA25A3"/>
    <w:rsid w:val="00EA2AE4"/>
    <w:rsid w:val="00EA3969"/>
    <w:rsid w:val="00EA4D0B"/>
    <w:rsid w:val="00EA5538"/>
    <w:rsid w:val="00EA5BF0"/>
    <w:rsid w:val="00EA5C12"/>
    <w:rsid w:val="00EA63A2"/>
    <w:rsid w:val="00EB0081"/>
    <w:rsid w:val="00EB0731"/>
    <w:rsid w:val="00EB14B4"/>
    <w:rsid w:val="00EB1930"/>
    <w:rsid w:val="00EB37DC"/>
    <w:rsid w:val="00EB39C8"/>
    <w:rsid w:val="00EB425D"/>
    <w:rsid w:val="00EB536A"/>
    <w:rsid w:val="00EB580D"/>
    <w:rsid w:val="00EB732C"/>
    <w:rsid w:val="00EB760C"/>
    <w:rsid w:val="00EC0370"/>
    <w:rsid w:val="00EC0585"/>
    <w:rsid w:val="00EC0BA6"/>
    <w:rsid w:val="00EC2D70"/>
    <w:rsid w:val="00EC5036"/>
    <w:rsid w:val="00EC5233"/>
    <w:rsid w:val="00EC59CD"/>
    <w:rsid w:val="00EC609B"/>
    <w:rsid w:val="00EC6B5E"/>
    <w:rsid w:val="00EC6BD8"/>
    <w:rsid w:val="00EC6D81"/>
    <w:rsid w:val="00EC79F5"/>
    <w:rsid w:val="00ED0EB6"/>
    <w:rsid w:val="00ED14AB"/>
    <w:rsid w:val="00ED15E4"/>
    <w:rsid w:val="00ED1CE8"/>
    <w:rsid w:val="00ED2651"/>
    <w:rsid w:val="00ED3754"/>
    <w:rsid w:val="00ED4639"/>
    <w:rsid w:val="00ED4E2B"/>
    <w:rsid w:val="00ED5207"/>
    <w:rsid w:val="00ED5541"/>
    <w:rsid w:val="00ED5B54"/>
    <w:rsid w:val="00ED7693"/>
    <w:rsid w:val="00EE0116"/>
    <w:rsid w:val="00EE01E1"/>
    <w:rsid w:val="00EE025A"/>
    <w:rsid w:val="00EE0364"/>
    <w:rsid w:val="00EE0A9F"/>
    <w:rsid w:val="00EE0E82"/>
    <w:rsid w:val="00EE0EFD"/>
    <w:rsid w:val="00EE14E0"/>
    <w:rsid w:val="00EE24AC"/>
    <w:rsid w:val="00EE42EB"/>
    <w:rsid w:val="00EE458B"/>
    <w:rsid w:val="00EE519C"/>
    <w:rsid w:val="00EE713C"/>
    <w:rsid w:val="00EE76D7"/>
    <w:rsid w:val="00EE7868"/>
    <w:rsid w:val="00EE7929"/>
    <w:rsid w:val="00EF0944"/>
    <w:rsid w:val="00EF0D54"/>
    <w:rsid w:val="00EF2184"/>
    <w:rsid w:val="00EF2D13"/>
    <w:rsid w:val="00EF3706"/>
    <w:rsid w:val="00EF3752"/>
    <w:rsid w:val="00EF3FDE"/>
    <w:rsid w:val="00EF5B3A"/>
    <w:rsid w:val="00EF6BA5"/>
    <w:rsid w:val="00EF6BD5"/>
    <w:rsid w:val="00EF7D9E"/>
    <w:rsid w:val="00F0018C"/>
    <w:rsid w:val="00F0043F"/>
    <w:rsid w:val="00F0075E"/>
    <w:rsid w:val="00F00C41"/>
    <w:rsid w:val="00F02227"/>
    <w:rsid w:val="00F02AB9"/>
    <w:rsid w:val="00F05151"/>
    <w:rsid w:val="00F05705"/>
    <w:rsid w:val="00F05A5E"/>
    <w:rsid w:val="00F06891"/>
    <w:rsid w:val="00F06DA8"/>
    <w:rsid w:val="00F10190"/>
    <w:rsid w:val="00F10824"/>
    <w:rsid w:val="00F10E59"/>
    <w:rsid w:val="00F10FA1"/>
    <w:rsid w:val="00F11252"/>
    <w:rsid w:val="00F12524"/>
    <w:rsid w:val="00F13711"/>
    <w:rsid w:val="00F13905"/>
    <w:rsid w:val="00F13C6F"/>
    <w:rsid w:val="00F13FB8"/>
    <w:rsid w:val="00F14034"/>
    <w:rsid w:val="00F14135"/>
    <w:rsid w:val="00F14715"/>
    <w:rsid w:val="00F147C2"/>
    <w:rsid w:val="00F14A4A"/>
    <w:rsid w:val="00F14C09"/>
    <w:rsid w:val="00F14DC5"/>
    <w:rsid w:val="00F152DF"/>
    <w:rsid w:val="00F1641C"/>
    <w:rsid w:val="00F16900"/>
    <w:rsid w:val="00F17B4F"/>
    <w:rsid w:val="00F17DC5"/>
    <w:rsid w:val="00F20DA4"/>
    <w:rsid w:val="00F238A0"/>
    <w:rsid w:val="00F24867"/>
    <w:rsid w:val="00F24EEF"/>
    <w:rsid w:val="00F253E7"/>
    <w:rsid w:val="00F259C0"/>
    <w:rsid w:val="00F25C3C"/>
    <w:rsid w:val="00F30F0B"/>
    <w:rsid w:val="00F31325"/>
    <w:rsid w:val="00F3145A"/>
    <w:rsid w:val="00F319B7"/>
    <w:rsid w:val="00F32749"/>
    <w:rsid w:val="00F32884"/>
    <w:rsid w:val="00F3295C"/>
    <w:rsid w:val="00F32AE3"/>
    <w:rsid w:val="00F33638"/>
    <w:rsid w:val="00F344BE"/>
    <w:rsid w:val="00F34ED4"/>
    <w:rsid w:val="00F36623"/>
    <w:rsid w:val="00F368F8"/>
    <w:rsid w:val="00F40C9E"/>
    <w:rsid w:val="00F41B3D"/>
    <w:rsid w:val="00F42398"/>
    <w:rsid w:val="00F4327E"/>
    <w:rsid w:val="00F4398C"/>
    <w:rsid w:val="00F44224"/>
    <w:rsid w:val="00F44754"/>
    <w:rsid w:val="00F45C06"/>
    <w:rsid w:val="00F4657C"/>
    <w:rsid w:val="00F46FCD"/>
    <w:rsid w:val="00F47605"/>
    <w:rsid w:val="00F51AEB"/>
    <w:rsid w:val="00F51F29"/>
    <w:rsid w:val="00F531A3"/>
    <w:rsid w:val="00F53E0C"/>
    <w:rsid w:val="00F54DD6"/>
    <w:rsid w:val="00F554E4"/>
    <w:rsid w:val="00F557DA"/>
    <w:rsid w:val="00F55B64"/>
    <w:rsid w:val="00F55B6F"/>
    <w:rsid w:val="00F56C2C"/>
    <w:rsid w:val="00F56E2B"/>
    <w:rsid w:val="00F57EB7"/>
    <w:rsid w:val="00F61984"/>
    <w:rsid w:val="00F61F18"/>
    <w:rsid w:val="00F62317"/>
    <w:rsid w:val="00F62680"/>
    <w:rsid w:val="00F6294B"/>
    <w:rsid w:val="00F63045"/>
    <w:rsid w:val="00F63503"/>
    <w:rsid w:val="00F63670"/>
    <w:rsid w:val="00F63D3B"/>
    <w:rsid w:val="00F645F1"/>
    <w:rsid w:val="00F65079"/>
    <w:rsid w:val="00F650D9"/>
    <w:rsid w:val="00F675B9"/>
    <w:rsid w:val="00F70754"/>
    <w:rsid w:val="00F70FFC"/>
    <w:rsid w:val="00F72478"/>
    <w:rsid w:val="00F746AA"/>
    <w:rsid w:val="00F74F39"/>
    <w:rsid w:val="00F752AC"/>
    <w:rsid w:val="00F756B6"/>
    <w:rsid w:val="00F77273"/>
    <w:rsid w:val="00F778B7"/>
    <w:rsid w:val="00F77CDE"/>
    <w:rsid w:val="00F8001C"/>
    <w:rsid w:val="00F80276"/>
    <w:rsid w:val="00F80BF8"/>
    <w:rsid w:val="00F80D96"/>
    <w:rsid w:val="00F82579"/>
    <w:rsid w:val="00F8326C"/>
    <w:rsid w:val="00F8401B"/>
    <w:rsid w:val="00F8475A"/>
    <w:rsid w:val="00F85BC6"/>
    <w:rsid w:val="00F85C55"/>
    <w:rsid w:val="00F86B29"/>
    <w:rsid w:val="00F8763C"/>
    <w:rsid w:val="00F9116F"/>
    <w:rsid w:val="00F91A99"/>
    <w:rsid w:val="00F91D87"/>
    <w:rsid w:val="00F91DA0"/>
    <w:rsid w:val="00F91F1F"/>
    <w:rsid w:val="00F92047"/>
    <w:rsid w:val="00F9281C"/>
    <w:rsid w:val="00F92D43"/>
    <w:rsid w:val="00F93501"/>
    <w:rsid w:val="00F93BEC"/>
    <w:rsid w:val="00F94FD2"/>
    <w:rsid w:val="00F959B2"/>
    <w:rsid w:val="00F959BA"/>
    <w:rsid w:val="00F960D1"/>
    <w:rsid w:val="00F96475"/>
    <w:rsid w:val="00F96CC6"/>
    <w:rsid w:val="00F978BB"/>
    <w:rsid w:val="00FA01D2"/>
    <w:rsid w:val="00FA0D5B"/>
    <w:rsid w:val="00FA1A87"/>
    <w:rsid w:val="00FA2252"/>
    <w:rsid w:val="00FA28BD"/>
    <w:rsid w:val="00FA45BF"/>
    <w:rsid w:val="00FA4BF6"/>
    <w:rsid w:val="00FA4C47"/>
    <w:rsid w:val="00FA510F"/>
    <w:rsid w:val="00FA5B6E"/>
    <w:rsid w:val="00FA5BF3"/>
    <w:rsid w:val="00FA7206"/>
    <w:rsid w:val="00FA78FA"/>
    <w:rsid w:val="00FA7BA2"/>
    <w:rsid w:val="00FB031C"/>
    <w:rsid w:val="00FB2135"/>
    <w:rsid w:val="00FB3137"/>
    <w:rsid w:val="00FB347F"/>
    <w:rsid w:val="00FB4FEF"/>
    <w:rsid w:val="00FB5B9B"/>
    <w:rsid w:val="00FB5C10"/>
    <w:rsid w:val="00FB5E1B"/>
    <w:rsid w:val="00FB73CB"/>
    <w:rsid w:val="00FB7F28"/>
    <w:rsid w:val="00FC0052"/>
    <w:rsid w:val="00FC146E"/>
    <w:rsid w:val="00FC14B2"/>
    <w:rsid w:val="00FC258A"/>
    <w:rsid w:val="00FC2690"/>
    <w:rsid w:val="00FC2A92"/>
    <w:rsid w:val="00FC3737"/>
    <w:rsid w:val="00FC4012"/>
    <w:rsid w:val="00FC4470"/>
    <w:rsid w:val="00FC5ED2"/>
    <w:rsid w:val="00FC61A0"/>
    <w:rsid w:val="00FC6E37"/>
    <w:rsid w:val="00FC76D7"/>
    <w:rsid w:val="00FC7E67"/>
    <w:rsid w:val="00FD073F"/>
    <w:rsid w:val="00FD0C89"/>
    <w:rsid w:val="00FD14E0"/>
    <w:rsid w:val="00FD1CDB"/>
    <w:rsid w:val="00FD2A7D"/>
    <w:rsid w:val="00FD3294"/>
    <w:rsid w:val="00FD3F44"/>
    <w:rsid w:val="00FD425D"/>
    <w:rsid w:val="00FD42D7"/>
    <w:rsid w:val="00FD48D3"/>
    <w:rsid w:val="00FD4908"/>
    <w:rsid w:val="00FD53FC"/>
    <w:rsid w:val="00FD72A0"/>
    <w:rsid w:val="00FD7714"/>
    <w:rsid w:val="00FE2274"/>
    <w:rsid w:val="00FE2527"/>
    <w:rsid w:val="00FE2676"/>
    <w:rsid w:val="00FE2B50"/>
    <w:rsid w:val="00FE2F60"/>
    <w:rsid w:val="00FE32BA"/>
    <w:rsid w:val="00FE4910"/>
    <w:rsid w:val="00FE5114"/>
    <w:rsid w:val="00FE517F"/>
    <w:rsid w:val="00FE558A"/>
    <w:rsid w:val="00FE5EB0"/>
    <w:rsid w:val="00FE68F9"/>
    <w:rsid w:val="00FE6DEB"/>
    <w:rsid w:val="00FE6E77"/>
    <w:rsid w:val="00FE7BA7"/>
    <w:rsid w:val="00FE7BAD"/>
    <w:rsid w:val="00FF1116"/>
    <w:rsid w:val="00FF11BD"/>
    <w:rsid w:val="00FF11C5"/>
    <w:rsid w:val="00FF25D3"/>
    <w:rsid w:val="00FF28AF"/>
    <w:rsid w:val="00FF3DCE"/>
    <w:rsid w:val="00FF41CA"/>
    <w:rsid w:val="00FF5B38"/>
    <w:rsid w:val="00FF70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43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51D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36F"/>
    <w:pPr>
      <w:spacing w:before="480" w:after="0" w:line="276" w:lineRule="auto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764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6CC5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8783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783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7831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7831"/>
    <w:rPr>
      <w:rFonts w:ascii="Times New Roman" w:hAnsi="Times New Roman" w:cs="Times New Roman"/>
      <w:noProof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A436F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66CC5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A6554"/>
    <w:pPr>
      <w:spacing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2A6554"/>
    <w:rPr>
      <w:lang w:val="en-US"/>
    </w:rPr>
  </w:style>
  <w:style w:type="paragraph" w:customStyle="1" w:styleId="Nirojchapterheading">
    <w:name w:val="Niroj chapter heading"/>
    <w:basedOn w:val="Heading1"/>
    <w:link w:val="NirojchapterheadingChar"/>
    <w:rsid w:val="002A6554"/>
    <w:pPr>
      <w:spacing w:before="0" w:line="360" w:lineRule="auto"/>
    </w:pPr>
    <w:rPr>
      <w:rFonts w:asciiTheme="minorHAnsi" w:hAnsiTheme="minorHAns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2A6554"/>
    <w:pPr>
      <w:keepNext/>
      <w:keepLines/>
      <w:spacing w:before="240" w:line="259" w:lineRule="auto"/>
      <w:contextualSpacing w:val="0"/>
      <w:outlineLvl w:val="9"/>
    </w:pPr>
    <w:rPr>
      <w:b w:val="0"/>
      <w:bCs w:val="0"/>
      <w:color w:val="365F91" w:themeColor="accent1" w:themeShade="BF"/>
      <w:sz w:val="32"/>
      <w:szCs w:val="32"/>
    </w:rPr>
  </w:style>
  <w:style w:type="character" w:customStyle="1" w:styleId="NirojchapterheadingChar">
    <w:name w:val="Niroj chapter heading Char"/>
    <w:basedOn w:val="Heading1Char"/>
    <w:link w:val="Nirojchapterheading"/>
    <w:rsid w:val="002A6554"/>
    <w:rPr>
      <w:rFonts w:asciiTheme="majorHAnsi" w:eastAsiaTheme="majorEastAsia" w:hAnsiTheme="majorHAnsi" w:cs="Times New Roman"/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00460"/>
    <w:pPr>
      <w:tabs>
        <w:tab w:val="left" w:pos="660"/>
        <w:tab w:val="right" w:leader="dot" w:pos="8296"/>
      </w:tabs>
      <w:spacing w:after="100" w:line="360" w:lineRule="auto"/>
      <w:ind w:left="630" w:hanging="630"/>
    </w:pPr>
    <w:rPr>
      <w:rFonts w:cs="Times New Roman"/>
      <w:noProof/>
      <w:color w:val="000000" w:themeColor="text1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A655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2A6554"/>
    <w:rPr>
      <w:color w:val="0000FF" w:themeColor="hyperlink"/>
      <w:u w:val="single"/>
    </w:rPr>
  </w:style>
  <w:style w:type="paragraph" w:customStyle="1" w:styleId="NirojHeading">
    <w:name w:val="Niroj Heading"/>
    <w:basedOn w:val="Heading1"/>
    <w:link w:val="NirojHeadingChar"/>
    <w:autoRedefine/>
    <w:rsid w:val="003644D5"/>
    <w:pPr>
      <w:spacing w:before="0" w:line="360" w:lineRule="auto"/>
    </w:pPr>
    <w:rPr>
      <w:rFonts w:eastAsia="FranklinGothic-Book" w:cs="Times New Roman"/>
      <w:sz w:val="24"/>
      <w:szCs w:val="24"/>
    </w:rPr>
  </w:style>
  <w:style w:type="paragraph" w:customStyle="1" w:styleId="Nirojsubheading">
    <w:name w:val="Niroj sub heading"/>
    <w:basedOn w:val="Heading1"/>
    <w:link w:val="NirojsubheadingChar"/>
    <w:rsid w:val="002A6554"/>
    <w:pPr>
      <w:numPr>
        <w:ilvl w:val="1"/>
        <w:numId w:val="1"/>
      </w:numPr>
      <w:spacing w:before="0" w:line="360" w:lineRule="auto"/>
      <w:jc w:val="both"/>
    </w:pPr>
    <w:rPr>
      <w:rFonts w:asciiTheme="minorHAnsi" w:hAnsiTheme="minorHAnsi" w:cs="Times New Roman"/>
      <w:sz w:val="24"/>
    </w:rPr>
  </w:style>
  <w:style w:type="character" w:customStyle="1" w:styleId="NirojHeadingChar">
    <w:name w:val="Niroj Heading Char"/>
    <w:basedOn w:val="Heading1Char"/>
    <w:link w:val="NirojHeading"/>
    <w:rsid w:val="003644D5"/>
    <w:rPr>
      <w:rFonts w:ascii="Times New Roman" w:eastAsia="FranklinGothic-Book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20B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irojsubheadingChar">
    <w:name w:val="Niroj sub heading Char"/>
    <w:basedOn w:val="Heading1Char"/>
    <w:link w:val="Nirojsubheading"/>
    <w:rsid w:val="002A6554"/>
    <w:rPr>
      <w:rFonts w:asciiTheme="majorHAnsi" w:eastAsiaTheme="majorEastAsia" w:hAnsiTheme="majorHAnsi" w:cs="Times New Roman"/>
      <w:b/>
      <w:bCs/>
      <w:sz w:val="24"/>
      <w:szCs w:val="2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20B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0B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BFB"/>
    <w:rPr>
      <w:lang w:val="en-US"/>
    </w:rPr>
  </w:style>
  <w:style w:type="character" w:customStyle="1" w:styleId="element-citation">
    <w:name w:val="element-citation"/>
    <w:basedOn w:val="DefaultParagraphFont"/>
    <w:rsid w:val="006D41CE"/>
  </w:style>
  <w:style w:type="paragraph" w:styleId="NoSpacing">
    <w:name w:val="No Spacing"/>
    <w:uiPriority w:val="1"/>
    <w:qFormat/>
    <w:rsid w:val="00BE139C"/>
    <w:pPr>
      <w:spacing w:after="0" w:line="240" w:lineRule="auto"/>
    </w:pPr>
    <w:rPr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BE139C"/>
    <w:pPr>
      <w:spacing w:after="200" w:line="240" w:lineRule="auto"/>
    </w:pPr>
    <w:rPr>
      <w:rFonts w:eastAsiaTheme="minorEastAsia"/>
      <w:sz w:val="16"/>
      <w:szCs w:val="16"/>
      <w:lang w:bidi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BE139C"/>
    <w:rPr>
      <w:rFonts w:eastAsiaTheme="minorEastAsia"/>
      <w:sz w:val="16"/>
      <w:szCs w:val="16"/>
      <w:lang w:val="en-US" w:bidi="en-US"/>
    </w:rPr>
  </w:style>
  <w:style w:type="table" w:styleId="TableGrid">
    <w:name w:val="Table Grid"/>
    <w:basedOn w:val="TableNormal"/>
    <w:uiPriority w:val="59"/>
    <w:rsid w:val="00B419A7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188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6">
    <w:name w:val="6"/>
    <w:basedOn w:val="TableNormal"/>
    <w:rsid w:val="003A1883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08732E"/>
    <w:rPr>
      <w:rFonts w:cs="Times New Roman"/>
      <w:b/>
      <w:bCs/>
    </w:rPr>
  </w:style>
  <w:style w:type="paragraph" w:customStyle="1" w:styleId="Annexstyle">
    <w:name w:val="Annex style"/>
    <w:basedOn w:val="Heading1"/>
    <w:link w:val="AnnexstyleChar"/>
    <w:autoRedefine/>
    <w:qFormat/>
    <w:rsid w:val="00520E43"/>
    <w:pPr>
      <w:spacing w:before="0"/>
    </w:pPr>
    <w:rPr>
      <w:rFonts w:ascii="Calibri" w:hAnsi="Calibri"/>
      <w:sz w:val="22"/>
    </w:rPr>
  </w:style>
  <w:style w:type="character" w:customStyle="1" w:styleId="AnnexstyleChar">
    <w:name w:val="Annex style Char"/>
    <w:basedOn w:val="Heading1Char"/>
    <w:link w:val="Annexstyle"/>
    <w:rsid w:val="00520E43"/>
    <w:rPr>
      <w:rFonts w:ascii="Calibri" w:eastAsiaTheme="majorEastAsia" w:hAnsi="Calibri" w:cstheme="majorBidi"/>
      <w:b/>
      <w:bCs/>
      <w:sz w:val="28"/>
      <w:szCs w:val="28"/>
      <w:lang w:val="en-US"/>
    </w:rPr>
  </w:style>
  <w:style w:type="table" w:customStyle="1" w:styleId="3">
    <w:name w:val="3"/>
    <w:basedOn w:val="TableNormal"/>
    <w:rsid w:val="00E0157D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rsid w:val="00E0157D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rsid w:val="00E0157D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Normal"/>
    <w:uiPriority w:val="34"/>
    <w:qFormat/>
    <w:rsid w:val="00FA0D5B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tgc">
    <w:name w:val="_tgc"/>
    <w:basedOn w:val="DefaultParagraphFont"/>
    <w:qFormat/>
    <w:rsid w:val="00FA0D5B"/>
  </w:style>
  <w:style w:type="character" w:styleId="CommentReference">
    <w:name w:val="annotation reference"/>
    <w:basedOn w:val="DefaultParagraphFont"/>
    <w:uiPriority w:val="99"/>
    <w:semiHidden/>
    <w:unhideWhenUsed/>
    <w:rsid w:val="00EE4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58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58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5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58B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D651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0F336D"/>
    <w:pPr>
      <w:tabs>
        <w:tab w:val="right" w:leader="dot" w:pos="8296"/>
      </w:tabs>
      <w:spacing w:after="100" w:line="259" w:lineRule="auto"/>
      <w:ind w:left="450" w:hanging="230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66769F"/>
    <w:pPr>
      <w:spacing w:after="10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66769F"/>
    <w:pPr>
      <w:spacing w:after="10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66769F"/>
    <w:pPr>
      <w:spacing w:after="10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66769F"/>
    <w:pPr>
      <w:spacing w:after="10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66769F"/>
    <w:pPr>
      <w:spacing w:after="10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66769F"/>
    <w:pPr>
      <w:spacing w:after="100" w:line="259" w:lineRule="auto"/>
      <w:ind w:left="1760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292391"/>
    <w:rPr>
      <w:color w:val="808080"/>
    </w:rPr>
  </w:style>
  <w:style w:type="character" w:styleId="SubtleReference">
    <w:name w:val="Subtle Reference"/>
    <w:basedOn w:val="DefaultParagraphFont"/>
    <w:uiPriority w:val="31"/>
    <w:qFormat/>
    <w:rsid w:val="00FC0052"/>
    <w:rPr>
      <w:smallCaps/>
      <w:color w:val="5A5A5A" w:themeColor="text1" w:themeTint="A5"/>
    </w:rPr>
  </w:style>
  <w:style w:type="character" w:styleId="Emphasis">
    <w:name w:val="Emphasis"/>
    <w:basedOn w:val="DefaultParagraphFont"/>
    <w:uiPriority w:val="20"/>
    <w:qFormat/>
    <w:rsid w:val="00C33DC5"/>
    <w:rPr>
      <w:i/>
      <w:iCs/>
    </w:rPr>
  </w:style>
  <w:style w:type="character" w:customStyle="1" w:styleId="named-content">
    <w:name w:val="named-content"/>
    <w:basedOn w:val="DefaultParagraphFont"/>
    <w:rsid w:val="00F91DA0"/>
  </w:style>
  <w:style w:type="character" w:customStyle="1" w:styleId="whitespace-nowrap">
    <w:name w:val="whitespace-nowrap"/>
    <w:basedOn w:val="DefaultParagraphFont"/>
    <w:rsid w:val="00B0789B"/>
  </w:style>
  <w:style w:type="table" w:customStyle="1" w:styleId="TableGrid1">
    <w:name w:val="Table Grid1"/>
    <w:basedOn w:val="TableNormal"/>
    <w:next w:val="TableGrid"/>
    <w:uiPriority w:val="39"/>
    <w:rsid w:val="0074735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F36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5F36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5F36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E349B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uiPriority w:val="39"/>
    <w:rsid w:val="00826F40"/>
    <w:pPr>
      <w:spacing w:after="0" w:line="240" w:lineRule="auto"/>
    </w:pPr>
    <w:rPr>
      <w:rFonts w:ascii="Times New Roman" w:hAnsi="Times New Roman"/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E349B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0219C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001D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001D7"/>
    <w:rPr>
      <w:rFonts w:ascii="Arial" w:eastAsia="Times New Roman" w:hAnsi="Arial" w:cs="Arial"/>
      <w:vanish/>
      <w:sz w:val="16"/>
      <w:szCs w:val="16"/>
      <w:lang w:val="en-US"/>
    </w:rPr>
  </w:style>
  <w:style w:type="table" w:customStyle="1" w:styleId="TableGrid9">
    <w:name w:val="Table Grid9"/>
    <w:basedOn w:val="TableNormal"/>
    <w:next w:val="TableGrid"/>
    <w:uiPriority w:val="39"/>
    <w:rsid w:val="00225B7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entifier">
    <w:name w:val="identifier"/>
    <w:basedOn w:val="DefaultParagraphFont"/>
    <w:rsid w:val="00AA78CB"/>
  </w:style>
  <w:style w:type="character" w:customStyle="1" w:styleId="id-label">
    <w:name w:val="id-label"/>
    <w:basedOn w:val="DefaultParagraphFont"/>
    <w:rsid w:val="00AA78CB"/>
  </w:style>
  <w:style w:type="paragraph" w:customStyle="1" w:styleId="DecimalAligned">
    <w:name w:val="Decimal Aligned"/>
    <w:basedOn w:val="Normal"/>
    <w:uiPriority w:val="40"/>
    <w:qFormat/>
    <w:rsid w:val="00826F40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826F40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6F40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826F40"/>
    <w:rPr>
      <w:i/>
      <w:iCs/>
    </w:rPr>
  </w:style>
  <w:style w:type="table" w:styleId="LightShading-Accent1">
    <w:name w:val="Light Shading Accent 1"/>
    <w:basedOn w:val="TableNormal"/>
    <w:uiPriority w:val="60"/>
    <w:rsid w:val="00826F40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25D40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77649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E1628"/>
    <w:pPr>
      <w:tabs>
        <w:tab w:val="left" w:pos="504"/>
      </w:tabs>
      <w:spacing w:after="240" w:line="240" w:lineRule="auto"/>
      <w:ind w:left="504" w:hanging="504"/>
    </w:pPr>
  </w:style>
  <w:style w:type="table" w:customStyle="1" w:styleId="TableGrid10">
    <w:name w:val="Table Grid10"/>
    <w:basedOn w:val="TableNormal"/>
    <w:next w:val="TableGrid"/>
    <w:uiPriority w:val="59"/>
    <w:unhideWhenUsed/>
    <w:rsid w:val="00821F1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rsid w:val="00A73A0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bidi="ne-N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51D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436F"/>
    <w:pPr>
      <w:spacing w:before="480" w:after="0" w:line="276" w:lineRule="auto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764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6CC5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8783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783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7831"/>
    <w:pPr>
      <w:spacing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7831"/>
    <w:rPr>
      <w:rFonts w:ascii="Times New Roman" w:hAnsi="Times New Roman" w:cs="Times New Roman"/>
      <w:noProof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A436F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66CC5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A6554"/>
    <w:pPr>
      <w:spacing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2A6554"/>
    <w:rPr>
      <w:lang w:val="en-US"/>
    </w:rPr>
  </w:style>
  <w:style w:type="paragraph" w:customStyle="1" w:styleId="Nirojchapterheading">
    <w:name w:val="Niroj chapter heading"/>
    <w:basedOn w:val="Heading1"/>
    <w:link w:val="NirojchapterheadingChar"/>
    <w:rsid w:val="002A6554"/>
    <w:pPr>
      <w:spacing w:before="0" w:line="360" w:lineRule="auto"/>
    </w:pPr>
    <w:rPr>
      <w:rFonts w:asciiTheme="minorHAnsi" w:hAnsiTheme="minorHAns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2A6554"/>
    <w:pPr>
      <w:keepNext/>
      <w:keepLines/>
      <w:spacing w:before="240" w:line="259" w:lineRule="auto"/>
      <w:contextualSpacing w:val="0"/>
      <w:outlineLvl w:val="9"/>
    </w:pPr>
    <w:rPr>
      <w:b w:val="0"/>
      <w:bCs w:val="0"/>
      <w:color w:val="365F91" w:themeColor="accent1" w:themeShade="BF"/>
      <w:sz w:val="32"/>
      <w:szCs w:val="32"/>
    </w:rPr>
  </w:style>
  <w:style w:type="character" w:customStyle="1" w:styleId="NirojchapterheadingChar">
    <w:name w:val="Niroj chapter heading Char"/>
    <w:basedOn w:val="Heading1Char"/>
    <w:link w:val="Nirojchapterheading"/>
    <w:rsid w:val="002A6554"/>
    <w:rPr>
      <w:rFonts w:asciiTheme="majorHAnsi" w:eastAsiaTheme="majorEastAsia" w:hAnsiTheme="majorHAnsi" w:cs="Times New Roman"/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00460"/>
    <w:pPr>
      <w:tabs>
        <w:tab w:val="left" w:pos="660"/>
        <w:tab w:val="right" w:leader="dot" w:pos="8296"/>
      </w:tabs>
      <w:spacing w:after="100" w:line="360" w:lineRule="auto"/>
      <w:ind w:left="630" w:hanging="630"/>
    </w:pPr>
    <w:rPr>
      <w:rFonts w:cs="Times New Roman"/>
      <w:noProof/>
      <w:color w:val="000000" w:themeColor="text1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A655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2A6554"/>
    <w:rPr>
      <w:color w:val="0000FF" w:themeColor="hyperlink"/>
      <w:u w:val="single"/>
    </w:rPr>
  </w:style>
  <w:style w:type="paragraph" w:customStyle="1" w:styleId="NirojHeading">
    <w:name w:val="Niroj Heading"/>
    <w:basedOn w:val="Heading1"/>
    <w:link w:val="NirojHeadingChar"/>
    <w:autoRedefine/>
    <w:rsid w:val="003644D5"/>
    <w:pPr>
      <w:spacing w:before="0" w:line="360" w:lineRule="auto"/>
    </w:pPr>
    <w:rPr>
      <w:rFonts w:eastAsia="FranklinGothic-Book" w:cs="Times New Roman"/>
      <w:sz w:val="24"/>
      <w:szCs w:val="24"/>
    </w:rPr>
  </w:style>
  <w:style w:type="paragraph" w:customStyle="1" w:styleId="Nirojsubheading">
    <w:name w:val="Niroj sub heading"/>
    <w:basedOn w:val="Heading1"/>
    <w:link w:val="NirojsubheadingChar"/>
    <w:rsid w:val="002A6554"/>
    <w:pPr>
      <w:numPr>
        <w:ilvl w:val="1"/>
        <w:numId w:val="1"/>
      </w:numPr>
      <w:spacing w:before="0" w:line="360" w:lineRule="auto"/>
      <w:jc w:val="both"/>
    </w:pPr>
    <w:rPr>
      <w:rFonts w:asciiTheme="minorHAnsi" w:hAnsiTheme="minorHAnsi" w:cs="Times New Roman"/>
      <w:sz w:val="24"/>
    </w:rPr>
  </w:style>
  <w:style w:type="character" w:customStyle="1" w:styleId="NirojHeadingChar">
    <w:name w:val="Niroj Heading Char"/>
    <w:basedOn w:val="Heading1Char"/>
    <w:link w:val="NirojHeading"/>
    <w:rsid w:val="003644D5"/>
    <w:rPr>
      <w:rFonts w:ascii="Times New Roman" w:eastAsia="FranklinGothic-Book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20B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irojsubheadingChar">
    <w:name w:val="Niroj sub heading Char"/>
    <w:basedOn w:val="Heading1Char"/>
    <w:link w:val="Nirojsubheading"/>
    <w:rsid w:val="002A6554"/>
    <w:rPr>
      <w:rFonts w:asciiTheme="majorHAnsi" w:eastAsiaTheme="majorEastAsia" w:hAnsiTheme="majorHAnsi" w:cs="Times New Roman"/>
      <w:b/>
      <w:bCs/>
      <w:sz w:val="24"/>
      <w:szCs w:val="2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20BF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0B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BFB"/>
    <w:rPr>
      <w:lang w:val="en-US"/>
    </w:rPr>
  </w:style>
  <w:style w:type="character" w:customStyle="1" w:styleId="element-citation">
    <w:name w:val="element-citation"/>
    <w:basedOn w:val="DefaultParagraphFont"/>
    <w:rsid w:val="006D41CE"/>
  </w:style>
  <w:style w:type="paragraph" w:styleId="NoSpacing">
    <w:name w:val="No Spacing"/>
    <w:uiPriority w:val="1"/>
    <w:qFormat/>
    <w:rsid w:val="00BE139C"/>
    <w:pPr>
      <w:spacing w:after="0" w:line="240" w:lineRule="auto"/>
    </w:pPr>
    <w:rPr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BE139C"/>
    <w:pPr>
      <w:spacing w:after="200" w:line="240" w:lineRule="auto"/>
    </w:pPr>
    <w:rPr>
      <w:rFonts w:eastAsiaTheme="minorEastAsia"/>
      <w:sz w:val="16"/>
      <w:szCs w:val="16"/>
      <w:lang w:bidi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BE139C"/>
    <w:rPr>
      <w:rFonts w:eastAsiaTheme="minorEastAsia"/>
      <w:sz w:val="16"/>
      <w:szCs w:val="16"/>
      <w:lang w:val="en-US" w:bidi="en-US"/>
    </w:rPr>
  </w:style>
  <w:style w:type="table" w:styleId="TableGrid">
    <w:name w:val="Table Grid"/>
    <w:basedOn w:val="TableNormal"/>
    <w:uiPriority w:val="59"/>
    <w:rsid w:val="00B419A7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A188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6">
    <w:name w:val="6"/>
    <w:basedOn w:val="TableNormal"/>
    <w:rsid w:val="003A1883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08732E"/>
    <w:rPr>
      <w:rFonts w:cs="Times New Roman"/>
      <w:b/>
      <w:bCs/>
    </w:rPr>
  </w:style>
  <w:style w:type="paragraph" w:customStyle="1" w:styleId="Annexstyle">
    <w:name w:val="Annex style"/>
    <w:basedOn w:val="Heading1"/>
    <w:link w:val="AnnexstyleChar"/>
    <w:autoRedefine/>
    <w:qFormat/>
    <w:rsid w:val="00520E43"/>
    <w:pPr>
      <w:spacing w:before="0"/>
    </w:pPr>
    <w:rPr>
      <w:rFonts w:ascii="Calibri" w:hAnsi="Calibri"/>
      <w:sz w:val="22"/>
    </w:rPr>
  </w:style>
  <w:style w:type="character" w:customStyle="1" w:styleId="AnnexstyleChar">
    <w:name w:val="Annex style Char"/>
    <w:basedOn w:val="Heading1Char"/>
    <w:link w:val="Annexstyle"/>
    <w:rsid w:val="00520E43"/>
    <w:rPr>
      <w:rFonts w:ascii="Calibri" w:eastAsiaTheme="majorEastAsia" w:hAnsi="Calibri" w:cstheme="majorBidi"/>
      <w:b/>
      <w:bCs/>
      <w:sz w:val="28"/>
      <w:szCs w:val="28"/>
      <w:lang w:val="en-US"/>
    </w:rPr>
  </w:style>
  <w:style w:type="table" w:customStyle="1" w:styleId="3">
    <w:name w:val="3"/>
    <w:basedOn w:val="TableNormal"/>
    <w:rsid w:val="00E0157D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rsid w:val="00E0157D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rsid w:val="00E0157D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Normal"/>
    <w:uiPriority w:val="34"/>
    <w:qFormat/>
    <w:rsid w:val="00FA0D5B"/>
    <w:pPr>
      <w:spacing w:after="200" w:line="276" w:lineRule="auto"/>
      <w:ind w:left="720"/>
      <w:contextualSpacing/>
    </w:pPr>
    <w:rPr>
      <w:rFonts w:eastAsiaTheme="minorEastAsia"/>
    </w:rPr>
  </w:style>
  <w:style w:type="character" w:customStyle="1" w:styleId="tgc">
    <w:name w:val="_tgc"/>
    <w:basedOn w:val="DefaultParagraphFont"/>
    <w:qFormat/>
    <w:rsid w:val="00FA0D5B"/>
  </w:style>
  <w:style w:type="character" w:styleId="CommentReference">
    <w:name w:val="annotation reference"/>
    <w:basedOn w:val="DefaultParagraphFont"/>
    <w:uiPriority w:val="99"/>
    <w:semiHidden/>
    <w:unhideWhenUsed/>
    <w:rsid w:val="00EE45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5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58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5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58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5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58B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BD651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0F336D"/>
    <w:pPr>
      <w:tabs>
        <w:tab w:val="right" w:leader="dot" w:pos="8296"/>
      </w:tabs>
      <w:spacing w:after="100" w:line="259" w:lineRule="auto"/>
      <w:ind w:left="450" w:hanging="230"/>
    </w:pPr>
    <w:rPr>
      <w:rFonts w:eastAsiaTheme="minorEastAsia"/>
    </w:rPr>
  </w:style>
  <w:style w:type="paragraph" w:styleId="TOC4">
    <w:name w:val="toc 4"/>
    <w:basedOn w:val="Normal"/>
    <w:next w:val="Normal"/>
    <w:autoRedefine/>
    <w:uiPriority w:val="39"/>
    <w:unhideWhenUsed/>
    <w:rsid w:val="0066769F"/>
    <w:pPr>
      <w:spacing w:after="10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66769F"/>
    <w:pPr>
      <w:spacing w:after="10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66769F"/>
    <w:pPr>
      <w:spacing w:after="10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66769F"/>
    <w:pPr>
      <w:spacing w:after="10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66769F"/>
    <w:pPr>
      <w:spacing w:after="10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66769F"/>
    <w:pPr>
      <w:spacing w:after="100" w:line="259" w:lineRule="auto"/>
      <w:ind w:left="1760"/>
    </w:pPr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292391"/>
    <w:rPr>
      <w:color w:val="808080"/>
    </w:rPr>
  </w:style>
  <w:style w:type="character" w:styleId="SubtleReference">
    <w:name w:val="Subtle Reference"/>
    <w:basedOn w:val="DefaultParagraphFont"/>
    <w:uiPriority w:val="31"/>
    <w:qFormat/>
    <w:rsid w:val="00FC0052"/>
    <w:rPr>
      <w:smallCaps/>
      <w:color w:val="5A5A5A" w:themeColor="text1" w:themeTint="A5"/>
    </w:rPr>
  </w:style>
  <w:style w:type="character" w:styleId="Emphasis">
    <w:name w:val="Emphasis"/>
    <w:basedOn w:val="DefaultParagraphFont"/>
    <w:uiPriority w:val="20"/>
    <w:qFormat/>
    <w:rsid w:val="00C33DC5"/>
    <w:rPr>
      <w:i/>
      <w:iCs/>
    </w:rPr>
  </w:style>
  <w:style w:type="character" w:customStyle="1" w:styleId="named-content">
    <w:name w:val="named-content"/>
    <w:basedOn w:val="DefaultParagraphFont"/>
    <w:rsid w:val="00F91DA0"/>
  </w:style>
  <w:style w:type="character" w:customStyle="1" w:styleId="whitespace-nowrap">
    <w:name w:val="whitespace-nowrap"/>
    <w:basedOn w:val="DefaultParagraphFont"/>
    <w:rsid w:val="00B0789B"/>
  </w:style>
  <w:style w:type="table" w:customStyle="1" w:styleId="TableGrid1">
    <w:name w:val="Table Grid1"/>
    <w:basedOn w:val="TableNormal"/>
    <w:next w:val="TableGrid"/>
    <w:uiPriority w:val="39"/>
    <w:rsid w:val="0074735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F36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5F36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5F36C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E349B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uiPriority w:val="39"/>
    <w:rsid w:val="00826F40"/>
    <w:pPr>
      <w:spacing w:after="0" w:line="240" w:lineRule="auto"/>
    </w:pPr>
    <w:rPr>
      <w:rFonts w:ascii="Times New Roman" w:hAnsi="Times New Roman"/>
      <w:sz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E349B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0219C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001D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001D7"/>
    <w:rPr>
      <w:rFonts w:ascii="Arial" w:eastAsia="Times New Roman" w:hAnsi="Arial" w:cs="Arial"/>
      <w:vanish/>
      <w:sz w:val="16"/>
      <w:szCs w:val="16"/>
      <w:lang w:val="en-US"/>
    </w:rPr>
  </w:style>
  <w:style w:type="table" w:customStyle="1" w:styleId="TableGrid9">
    <w:name w:val="Table Grid9"/>
    <w:basedOn w:val="TableNormal"/>
    <w:next w:val="TableGrid"/>
    <w:uiPriority w:val="39"/>
    <w:rsid w:val="00225B7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entifier">
    <w:name w:val="identifier"/>
    <w:basedOn w:val="DefaultParagraphFont"/>
    <w:rsid w:val="00AA78CB"/>
  </w:style>
  <w:style w:type="character" w:customStyle="1" w:styleId="id-label">
    <w:name w:val="id-label"/>
    <w:basedOn w:val="DefaultParagraphFont"/>
    <w:rsid w:val="00AA78CB"/>
  </w:style>
  <w:style w:type="paragraph" w:customStyle="1" w:styleId="DecimalAligned">
    <w:name w:val="Decimal Aligned"/>
    <w:basedOn w:val="Normal"/>
    <w:uiPriority w:val="40"/>
    <w:qFormat/>
    <w:rsid w:val="00826F40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826F40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6F40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826F40"/>
    <w:rPr>
      <w:i/>
      <w:iCs/>
    </w:rPr>
  </w:style>
  <w:style w:type="table" w:styleId="LightShading-Accent1">
    <w:name w:val="Light Shading Accent 1"/>
    <w:basedOn w:val="TableNormal"/>
    <w:uiPriority w:val="60"/>
    <w:rsid w:val="00826F40"/>
    <w:pPr>
      <w:spacing w:after="0" w:line="240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25D40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77649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E1628"/>
    <w:pPr>
      <w:tabs>
        <w:tab w:val="left" w:pos="504"/>
      </w:tabs>
      <w:spacing w:after="240" w:line="240" w:lineRule="auto"/>
      <w:ind w:left="504" w:hanging="504"/>
    </w:pPr>
  </w:style>
  <w:style w:type="table" w:customStyle="1" w:styleId="TableGrid10">
    <w:name w:val="Table Grid10"/>
    <w:basedOn w:val="TableNormal"/>
    <w:next w:val="TableGrid"/>
    <w:uiPriority w:val="59"/>
    <w:unhideWhenUsed/>
    <w:rsid w:val="00821F1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rsid w:val="00A73A0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209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376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230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966419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214846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01088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44795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28082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81780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4643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3451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43056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77112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09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5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363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1471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2E5A679-0219-4AE8-88A2-DF0C2B4758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oj</dc:creator>
  <cp:lastModifiedBy>Pratiksha Bhandari</cp:lastModifiedBy>
  <cp:revision>9</cp:revision>
  <cp:lastPrinted>2025-01-03T16:38:00Z</cp:lastPrinted>
  <dcterms:created xsi:type="dcterms:W3CDTF">2025-01-08T05:35:00Z</dcterms:created>
  <dcterms:modified xsi:type="dcterms:W3CDTF">2025-01-1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fc19556245c20d12e39515adf2972e65306ec802ad0b300576e75945f582af</vt:lpwstr>
  </property>
  <property fmtid="{D5CDD505-2E9C-101B-9397-08002B2CF9AE}" pid="3" name="ZOTERO_PREF_1">
    <vt:lpwstr>&lt;data data-version="3" zotero-version="6.0.36"&gt;&lt;session id="DWpkWHOS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4" name="ZOTERO_PREF_2">
    <vt:lpwstr>"automaticJournalAbbreviations" value="true"/&gt;&lt;/prefs&gt;&lt;/data&gt;</vt:lpwstr>
  </property>
</Properties>
</file>